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D0FD17" w14:textId="1D3647CB" w:rsidR="00121016" w:rsidRPr="005A71ED" w:rsidRDefault="00EB2E1C">
      <w:pPr>
        <w:rPr>
          <w:rFonts w:cstheme="minorHAnsi"/>
          <w:b/>
          <w:bCs/>
        </w:rPr>
      </w:pPr>
      <w:bookmarkStart w:id="0" w:name="_Hlk133311051"/>
      <w:bookmarkStart w:id="1" w:name="_Hlk133481868"/>
      <w:bookmarkStart w:id="2" w:name="_Hlk138411503"/>
      <w:bookmarkStart w:id="3" w:name="_GoBack"/>
      <w:bookmarkEnd w:id="3"/>
      <w:r w:rsidRPr="005A71ED">
        <w:rPr>
          <w:rFonts w:cstheme="minorHAnsi"/>
          <w:b/>
          <w:bCs/>
        </w:rPr>
        <w:t>SUPPLEMENTARY MATERIALS</w:t>
      </w:r>
    </w:p>
    <w:p w14:paraId="265ACBFB" w14:textId="77777777" w:rsidR="00121016" w:rsidRPr="005A71ED" w:rsidRDefault="00121016">
      <w:pPr>
        <w:rPr>
          <w:rFonts w:cstheme="minorHAnsi"/>
          <w:b/>
          <w:bCs/>
        </w:rPr>
      </w:pPr>
    </w:p>
    <w:p w14:paraId="109D7F3D" w14:textId="10874CC3" w:rsidR="00121016" w:rsidRPr="005A71ED" w:rsidRDefault="00793129" w:rsidP="00121016">
      <w:pPr>
        <w:spacing w:after="0" w:line="240" w:lineRule="auto"/>
        <w:rPr>
          <w:rFonts w:cstheme="minorHAnsi"/>
        </w:rPr>
      </w:pPr>
      <w:r w:rsidRPr="005A71ED">
        <w:rPr>
          <w:rFonts w:cstheme="minorHAnsi"/>
        </w:rPr>
        <w:t>Table</w:t>
      </w:r>
      <w:r w:rsidR="00121016" w:rsidRPr="005A71ED">
        <w:rPr>
          <w:rFonts w:cstheme="minorHAnsi"/>
        </w:rPr>
        <w:t xml:space="preserve"> S1</w:t>
      </w:r>
      <w:r w:rsidRPr="005A71ED">
        <w:rPr>
          <w:rFonts w:cstheme="minorHAnsi"/>
        </w:rPr>
        <w:t>.</w:t>
      </w:r>
      <w:r w:rsidR="00121016" w:rsidRPr="005A71ED">
        <w:rPr>
          <w:rFonts w:cstheme="minorHAnsi"/>
          <w:b/>
          <w:bCs/>
        </w:rPr>
        <w:t xml:space="preserve"> </w:t>
      </w:r>
      <w:r w:rsidR="00121016" w:rsidRPr="005A71ED">
        <w:rPr>
          <w:rFonts w:cstheme="minorHAnsi"/>
        </w:rPr>
        <w:t>Matching factors</w:t>
      </w:r>
    </w:p>
    <w:p w14:paraId="08C8E742" w14:textId="77777777" w:rsidR="0038247F" w:rsidRPr="005A71ED" w:rsidRDefault="0038247F" w:rsidP="00121016">
      <w:pPr>
        <w:spacing w:after="0" w:line="240" w:lineRule="auto"/>
        <w:rPr>
          <w:rFonts w:cstheme="minorHAnsi"/>
        </w:rPr>
      </w:pPr>
    </w:p>
    <w:p w14:paraId="4580B8D5" w14:textId="7F425582" w:rsidR="00121016" w:rsidRPr="005A71ED" w:rsidRDefault="00793129" w:rsidP="00121016">
      <w:pPr>
        <w:spacing w:after="0" w:line="240" w:lineRule="auto"/>
        <w:rPr>
          <w:rFonts w:cstheme="minorHAnsi"/>
        </w:rPr>
      </w:pPr>
      <w:r w:rsidRPr="005A71ED">
        <w:rPr>
          <w:rFonts w:cstheme="minorHAnsi"/>
        </w:rPr>
        <w:t>Table</w:t>
      </w:r>
      <w:r w:rsidR="00121016" w:rsidRPr="005A71ED">
        <w:rPr>
          <w:rFonts w:cstheme="minorHAnsi"/>
        </w:rPr>
        <w:t xml:space="preserve"> S2</w:t>
      </w:r>
      <w:r w:rsidRPr="005A71ED">
        <w:rPr>
          <w:rFonts w:cstheme="minorHAnsi"/>
        </w:rPr>
        <w:t>.</w:t>
      </w:r>
      <w:r w:rsidR="00121016" w:rsidRPr="005A71ED">
        <w:rPr>
          <w:rFonts w:cstheme="minorHAnsi"/>
          <w:b/>
          <w:bCs/>
        </w:rPr>
        <w:t xml:space="preserve"> </w:t>
      </w:r>
      <w:r w:rsidR="00121016" w:rsidRPr="005A71ED">
        <w:rPr>
          <w:rFonts w:cstheme="minorHAnsi"/>
        </w:rPr>
        <w:t>Follow-up and outcomes of</w:t>
      </w:r>
      <w:r w:rsidR="00407694" w:rsidRPr="005A71ED">
        <w:rPr>
          <w:rFonts w:cstheme="minorHAnsi"/>
        </w:rPr>
        <w:t xml:space="preserve"> individuals with LOA and matched control group</w:t>
      </w:r>
    </w:p>
    <w:p w14:paraId="5C3F423F" w14:textId="77777777" w:rsidR="0038247F" w:rsidRPr="005A71ED" w:rsidRDefault="0038247F" w:rsidP="00121016">
      <w:pPr>
        <w:spacing w:after="0" w:line="240" w:lineRule="auto"/>
        <w:rPr>
          <w:rFonts w:cstheme="minorHAnsi"/>
        </w:rPr>
      </w:pPr>
    </w:p>
    <w:p w14:paraId="3C956E23" w14:textId="2ED13734" w:rsidR="00121016" w:rsidRPr="005A71ED" w:rsidRDefault="00793129" w:rsidP="00121016">
      <w:pPr>
        <w:spacing w:after="0" w:line="240" w:lineRule="auto"/>
        <w:rPr>
          <w:rFonts w:cstheme="minorHAnsi"/>
        </w:rPr>
      </w:pPr>
      <w:r w:rsidRPr="005A71ED">
        <w:rPr>
          <w:rFonts w:cstheme="minorHAnsi"/>
        </w:rPr>
        <w:t>Table</w:t>
      </w:r>
      <w:r w:rsidR="00121016" w:rsidRPr="005A71ED">
        <w:rPr>
          <w:rFonts w:cstheme="minorHAnsi"/>
        </w:rPr>
        <w:t xml:space="preserve"> S3</w:t>
      </w:r>
      <w:r w:rsidRPr="005A71ED">
        <w:rPr>
          <w:rFonts w:cstheme="minorHAnsi"/>
        </w:rPr>
        <w:t>.</w:t>
      </w:r>
      <w:r w:rsidR="00121016" w:rsidRPr="005A71ED">
        <w:rPr>
          <w:rFonts w:cstheme="minorHAnsi"/>
        </w:rPr>
        <w:t xml:space="preserve"> Cox regression of mortality </w:t>
      </w:r>
      <w:r w:rsidR="00407694" w:rsidRPr="005A71ED">
        <w:rPr>
          <w:rFonts w:cstheme="minorHAnsi"/>
        </w:rPr>
        <w:t xml:space="preserve">of </w:t>
      </w:r>
      <w:r w:rsidR="0063297E" w:rsidRPr="005A71ED">
        <w:rPr>
          <w:rFonts w:cstheme="minorHAnsi"/>
        </w:rPr>
        <w:t>individuals with LOA vs</w:t>
      </w:r>
      <w:r w:rsidR="00530A40" w:rsidRPr="005A71ED">
        <w:rPr>
          <w:rFonts w:cstheme="minorHAnsi"/>
        </w:rPr>
        <w:t>.</w:t>
      </w:r>
      <w:r w:rsidR="0063297E" w:rsidRPr="005A71ED">
        <w:rPr>
          <w:rFonts w:cstheme="minorHAnsi"/>
        </w:rPr>
        <w:t xml:space="preserve"> matched control group</w:t>
      </w:r>
    </w:p>
    <w:p w14:paraId="2068E7D5" w14:textId="77777777" w:rsidR="0038247F" w:rsidRPr="005A71ED" w:rsidRDefault="0038247F" w:rsidP="00121016">
      <w:pPr>
        <w:spacing w:after="0" w:line="240" w:lineRule="auto"/>
        <w:rPr>
          <w:rFonts w:cstheme="minorHAnsi"/>
        </w:rPr>
      </w:pPr>
    </w:p>
    <w:p w14:paraId="7D2AB5CC" w14:textId="345C8EEF" w:rsidR="00121016" w:rsidRPr="005A71ED" w:rsidRDefault="00793129" w:rsidP="00121016">
      <w:r w:rsidRPr="005A71ED">
        <w:rPr>
          <w:rFonts w:cstheme="minorHAnsi"/>
        </w:rPr>
        <w:t>Figure</w:t>
      </w:r>
      <w:r w:rsidR="00121016" w:rsidRPr="005A71ED">
        <w:rPr>
          <w:rFonts w:cstheme="minorHAnsi"/>
        </w:rPr>
        <w:t xml:space="preserve"> S1</w:t>
      </w:r>
      <w:r w:rsidRPr="005A71ED">
        <w:rPr>
          <w:rFonts w:cstheme="minorHAnsi"/>
        </w:rPr>
        <w:t>.</w:t>
      </w:r>
      <w:r w:rsidR="00121016" w:rsidRPr="005A71ED">
        <w:rPr>
          <w:rFonts w:cstheme="minorHAnsi"/>
          <w:b/>
          <w:bCs/>
        </w:rPr>
        <w:t xml:space="preserve"> </w:t>
      </w:r>
      <w:r w:rsidR="00121016" w:rsidRPr="005A71ED">
        <w:t>Flow diag</w:t>
      </w:r>
      <w:r w:rsidR="00121016" w:rsidRPr="005A71ED">
        <w:rPr>
          <w:rFonts w:cstheme="minorHAnsi"/>
        </w:rPr>
        <w:t>ram</w:t>
      </w:r>
      <w:r w:rsidR="00121016" w:rsidRPr="005A71ED">
        <w:rPr>
          <w:rFonts w:eastAsia="Times New Roman" w:cstheme="minorHAnsi"/>
          <w:color w:val="000000"/>
        </w:rPr>
        <w:t xml:space="preserve"> showing selection of the study population</w:t>
      </w:r>
    </w:p>
    <w:p w14:paraId="5BD78005" w14:textId="7A8A4A8C" w:rsidR="00121016" w:rsidRPr="005A71ED" w:rsidRDefault="00121016">
      <w:pPr>
        <w:rPr>
          <w:rFonts w:cstheme="minorHAnsi"/>
          <w:b/>
          <w:bCs/>
        </w:rPr>
      </w:pPr>
      <w:r w:rsidRPr="005A71ED">
        <w:rPr>
          <w:rFonts w:cstheme="minorHAnsi"/>
          <w:b/>
          <w:bCs/>
        </w:rPr>
        <w:br w:type="page"/>
      </w:r>
    </w:p>
    <w:p w14:paraId="558BBE92" w14:textId="53D76131" w:rsidR="00F55125" w:rsidRPr="005A71ED" w:rsidRDefault="00793129" w:rsidP="00F55125">
      <w:pPr>
        <w:spacing w:after="0" w:line="240" w:lineRule="auto"/>
        <w:rPr>
          <w:rFonts w:cstheme="minorHAnsi"/>
        </w:rPr>
      </w:pPr>
      <w:r w:rsidRPr="005A71ED">
        <w:rPr>
          <w:rFonts w:cstheme="minorHAnsi"/>
        </w:rPr>
        <w:lastRenderedPageBreak/>
        <w:t xml:space="preserve">Table </w:t>
      </w:r>
      <w:r w:rsidR="00F55125" w:rsidRPr="005A71ED">
        <w:rPr>
          <w:rFonts w:cstheme="minorHAnsi"/>
        </w:rPr>
        <w:t>S1</w:t>
      </w:r>
      <w:r w:rsidRPr="005A71ED">
        <w:rPr>
          <w:rFonts w:cstheme="minorHAnsi"/>
        </w:rPr>
        <w:t>.</w:t>
      </w:r>
      <w:r w:rsidR="00F55125" w:rsidRPr="005A71ED">
        <w:rPr>
          <w:rFonts w:cstheme="minorHAnsi"/>
          <w:b/>
          <w:bCs/>
        </w:rPr>
        <w:t xml:space="preserve"> </w:t>
      </w:r>
      <w:r w:rsidR="00F55125" w:rsidRPr="005A71ED">
        <w:rPr>
          <w:rFonts w:cstheme="minorHAnsi"/>
        </w:rPr>
        <w:t>Matching factors</w:t>
      </w:r>
    </w:p>
    <w:p w14:paraId="3DC829B8" w14:textId="77777777" w:rsidR="00AD30B1" w:rsidRPr="005A71ED" w:rsidRDefault="00AD30B1" w:rsidP="00F55125">
      <w:pPr>
        <w:spacing w:after="0" w:line="240" w:lineRule="auto"/>
        <w:rPr>
          <w:rFonts w:cstheme="minorHAnsi"/>
        </w:rPr>
      </w:pPr>
    </w:p>
    <w:tbl>
      <w:tblPr>
        <w:tblW w:w="888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580"/>
        <w:gridCol w:w="1576"/>
        <w:gridCol w:w="1576"/>
        <w:gridCol w:w="1576"/>
        <w:gridCol w:w="1576"/>
      </w:tblGrid>
      <w:tr w:rsidR="00A0799F" w:rsidRPr="005A71ED" w14:paraId="321FD634" w14:textId="77777777" w:rsidTr="00E46A51">
        <w:trPr>
          <w:trHeight w:val="20"/>
        </w:trPr>
        <w:tc>
          <w:tcPr>
            <w:tcW w:w="2580" w:type="dxa"/>
            <w:vMerge w:val="restart"/>
            <w:tcBorders>
              <w:top w:val="single" w:sz="4" w:space="0" w:color="auto"/>
            </w:tcBorders>
            <w:hideMark/>
          </w:tcPr>
          <w:p w14:paraId="6D1ABD47" w14:textId="77777777" w:rsidR="00A0799F" w:rsidRPr="005A71ED" w:rsidRDefault="00A0799F" w:rsidP="00A0799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15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E0691" w14:textId="77777777" w:rsidR="00A0799F" w:rsidRPr="005A71ED" w:rsidRDefault="00A0799F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A71ED">
              <w:rPr>
                <w:rFonts w:eastAsia="Times New Roman" w:cstheme="minorHAnsi"/>
                <w:b/>
                <w:bCs/>
                <w:color w:val="000000"/>
              </w:rPr>
              <w:t>Individuals with LOA</w:t>
            </w:r>
          </w:p>
          <w:p w14:paraId="5FE73FEE" w14:textId="4E2CE5B3" w:rsidR="00A0799F" w:rsidRPr="005A71ED" w:rsidRDefault="00A0799F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A71ED">
              <w:rPr>
                <w:rFonts w:eastAsia="Times New Roman" w:cstheme="minorHAnsi"/>
                <w:b/>
                <w:bCs/>
                <w:color w:val="000000"/>
              </w:rPr>
              <w:t>(</w:t>
            </w:r>
            <w:r w:rsidR="00AD6004" w:rsidRPr="005A71ED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n</w:t>
            </w:r>
            <w:r w:rsidR="00AD6004" w:rsidRPr="005A71ED">
              <w:rPr>
                <w:rFonts w:eastAsia="Times New Roman" w:cstheme="minorHAnsi"/>
                <w:b/>
                <w:bCs/>
                <w:color w:val="000000"/>
              </w:rPr>
              <w:t xml:space="preserve"> = </w:t>
            </w:r>
            <w:r w:rsidRPr="005A71ED">
              <w:rPr>
                <w:rFonts w:eastAsia="Times New Roman" w:cstheme="minorHAnsi"/>
                <w:b/>
                <w:bCs/>
                <w:color w:val="000000"/>
              </w:rPr>
              <w:t>1,707,031)</w:t>
            </w:r>
          </w:p>
        </w:tc>
        <w:tc>
          <w:tcPr>
            <w:tcW w:w="315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9231F" w14:textId="77777777" w:rsidR="00A0799F" w:rsidRPr="005A71ED" w:rsidRDefault="00A0799F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A71ED">
              <w:rPr>
                <w:rFonts w:eastAsia="Times New Roman" w:cstheme="minorHAnsi"/>
                <w:b/>
                <w:bCs/>
                <w:color w:val="000000"/>
              </w:rPr>
              <w:t>Control group</w:t>
            </w:r>
          </w:p>
          <w:p w14:paraId="39CABF76" w14:textId="3DFA591D" w:rsidR="00A0799F" w:rsidRPr="005A71ED" w:rsidRDefault="00A0799F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A71ED">
              <w:rPr>
                <w:rFonts w:eastAsia="Times New Roman" w:cstheme="minorHAnsi"/>
                <w:b/>
                <w:bCs/>
                <w:color w:val="000000"/>
              </w:rPr>
              <w:t>(</w:t>
            </w:r>
            <w:r w:rsidR="00AD6004" w:rsidRPr="005A71ED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n</w:t>
            </w:r>
            <w:r w:rsidR="00AD6004" w:rsidRPr="005A71ED">
              <w:rPr>
                <w:rFonts w:eastAsia="Times New Roman" w:cstheme="minorHAnsi"/>
                <w:b/>
                <w:bCs/>
                <w:color w:val="000000"/>
              </w:rPr>
              <w:t xml:space="preserve"> = </w:t>
            </w:r>
            <w:r w:rsidRPr="005A71ED">
              <w:rPr>
                <w:rFonts w:eastAsia="Times New Roman" w:cstheme="minorHAnsi"/>
                <w:b/>
                <w:bCs/>
                <w:color w:val="000000"/>
              </w:rPr>
              <w:t>5,121,093)</w:t>
            </w:r>
          </w:p>
        </w:tc>
      </w:tr>
      <w:tr w:rsidR="00F55125" w:rsidRPr="005A71ED" w14:paraId="3539B098" w14:textId="77777777" w:rsidTr="00E46A51">
        <w:trPr>
          <w:trHeight w:val="20"/>
        </w:trPr>
        <w:tc>
          <w:tcPr>
            <w:tcW w:w="2580" w:type="dxa"/>
            <w:vMerge/>
            <w:tcBorders>
              <w:bottom w:val="single" w:sz="4" w:space="0" w:color="auto"/>
            </w:tcBorders>
            <w:hideMark/>
          </w:tcPr>
          <w:p w14:paraId="0A69558C" w14:textId="77777777" w:rsidR="00F55125" w:rsidRPr="005A71ED" w:rsidRDefault="00F55125" w:rsidP="00B03520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3885F" w14:textId="77777777" w:rsidR="00F55125" w:rsidRPr="005A71ED" w:rsidRDefault="00F55125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5A71ED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353F1" w14:textId="77777777" w:rsidR="00F55125" w:rsidRPr="005A71ED" w:rsidRDefault="00F55125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A71ED">
              <w:rPr>
                <w:rFonts w:eastAsia="Times New Roman" w:cstheme="minorHAnsi"/>
                <w:b/>
                <w:bCs/>
                <w:color w:val="000000"/>
              </w:rPr>
              <w:t>%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81D91" w14:textId="77777777" w:rsidR="00F55125" w:rsidRPr="005A71ED" w:rsidRDefault="00F55125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5A71ED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3156C" w14:textId="77777777" w:rsidR="00F55125" w:rsidRPr="005A71ED" w:rsidRDefault="00F55125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A71ED">
              <w:rPr>
                <w:rFonts w:eastAsia="Times New Roman" w:cstheme="minorHAnsi"/>
                <w:b/>
                <w:bCs/>
                <w:color w:val="000000"/>
              </w:rPr>
              <w:t>%</w:t>
            </w:r>
          </w:p>
        </w:tc>
      </w:tr>
      <w:tr w:rsidR="00E46A51" w:rsidRPr="005A71ED" w14:paraId="51327E97" w14:textId="77777777" w:rsidTr="00A376E9">
        <w:trPr>
          <w:trHeight w:val="191"/>
        </w:trPr>
        <w:tc>
          <w:tcPr>
            <w:tcW w:w="2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388154" w14:textId="2F1CE4AB" w:rsidR="00E46A51" w:rsidRPr="005A71ED" w:rsidRDefault="00E46A51" w:rsidP="00E46A51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5A71ED">
              <w:rPr>
                <w:rFonts w:ascii="Calibri" w:hAnsi="Calibri" w:cs="Calibri"/>
                <w:b/>
                <w:bCs/>
                <w:color w:val="000000" w:themeColor="text1"/>
              </w:rPr>
              <w:t>Age at index, years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C61947" w14:textId="77777777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C4A79E" w14:textId="77777777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5F09EE" w14:textId="77777777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0CA56A" w14:textId="77777777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</w:p>
        </w:tc>
      </w:tr>
      <w:tr w:rsidR="00E46A51" w:rsidRPr="005A71ED" w14:paraId="3F46E58E" w14:textId="77777777" w:rsidTr="00A376E9">
        <w:trPr>
          <w:trHeight w:val="191"/>
        </w:trPr>
        <w:tc>
          <w:tcPr>
            <w:tcW w:w="2580" w:type="dxa"/>
            <w:shd w:val="clear" w:color="auto" w:fill="auto"/>
            <w:noWrap/>
            <w:vAlign w:val="center"/>
          </w:tcPr>
          <w:p w14:paraId="192F51B5" w14:textId="180B773F" w:rsidR="00E46A51" w:rsidRPr="005A71ED" w:rsidRDefault="00E46A51" w:rsidP="00E46A51">
            <w:pPr>
              <w:spacing w:after="0" w:line="240" w:lineRule="auto"/>
              <w:ind w:left="165"/>
              <w:contextualSpacing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65–69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475E40FB" w14:textId="5D7BAE66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193,943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05EFA7D1" w14:textId="28756155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11.4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5605AD1B" w14:textId="07CF35F0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581,829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32CEB6C8" w14:textId="5D295BAF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11.4</w:t>
            </w:r>
          </w:p>
        </w:tc>
      </w:tr>
      <w:tr w:rsidR="00E46A51" w:rsidRPr="005A71ED" w14:paraId="714D1E18" w14:textId="77777777" w:rsidTr="00A376E9">
        <w:trPr>
          <w:trHeight w:val="191"/>
        </w:trPr>
        <w:tc>
          <w:tcPr>
            <w:tcW w:w="2580" w:type="dxa"/>
            <w:shd w:val="clear" w:color="auto" w:fill="auto"/>
            <w:noWrap/>
            <w:vAlign w:val="center"/>
          </w:tcPr>
          <w:p w14:paraId="1DE15CB1" w14:textId="5C0C5D09" w:rsidR="00E46A51" w:rsidRPr="005A71ED" w:rsidRDefault="00E46A51" w:rsidP="00E46A51">
            <w:pPr>
              <w:spacing w:after="0" w:line="240" w:lineRule="auto"/>
              <w:ind w:left="165"/>
              <w:contextualSpacing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70–74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69ADBF8D" w14:textId="5520C4B9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278,216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499A687A" w14:textId="409BF996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16.3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43A6EB82" w14:textId="5C3164E1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834,648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75A5B63C" w14:textId="5C629717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16.3</w:t>
            </w:r>
          </w:p>
        </w:tc>
      </w:tr>
      <w:tr w:rsidR="00E46A51" w:rsidRPr="005A71ED" w14:paraId="3466E2D9" w14:textId="77777777" w:rsidTr="00A376E9">
        <w:trPr>
          <w:trHeight w:val="191"/>
        </w:trPr>
        <w:tc>
          <w:tcPr>
            <w:tcW w:w="2580" w:type="dxa"/>
            <w:shd w:val="clear" w:color="auto" w:fill="auto"/>
            <w:noWrap/>
            <w:vAlign w:val="center"/>
          </w:tcPr>
          <w:p w14:paraId="36887A20" w14:textId="56CF7EF9" w:rsidR="00E46A51" w:rsidRPr="005A71ED" w:rsidRDefault="00E46A51" w:rsidP="00E46A51">
            <w:pPr>
              <w:spacing w:after="0" w:line="240" w:lineRule="auto"/>
              <w:ind w:left="165"/>
              <w:contextualSpacing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75–79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2CC1FDC2" w14:textId="4BF00916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303,238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2930D70A" w14:textId="65EB9949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17.8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51B6731F" w14:textId="1B3D34F8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909,714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5F6B59F5" w14:textId="464298E0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17.8</w:t>
            </w:r>
          </w:p>
        </w:tc>
      </w:tr>
      <w:tr w:rsidR="00E46A51" w:rsidRPr="005A71ED" w14:paraId="3298F42A" w14:textId="77777777" w:rsidTr="00A376E9">
        <w:trPr>
          <w:trHeight w:val="191"/>
        </w:trPr>
        <w:tc>
          <w:tcPr>
            <w:tcW w:w="2580" w:type="dxa"/>
            <w:shd w:val="clear" w:color="auto" w:fill="auto"/>
            <w:noWrap/>
            <w:vAlign w:val="center"/>
          </w:tcPr>
          <w:p w14:paraId="6A196650" w14:textId="1DDEE96D" w:rsidR="00E46A51" w:rsidRPr="005A71ED" w:rsidRDefault="00E46A51" w:rsidP="00E46A51">
            <w:pPr>
              <w:spacing w:after="0" w:line="240" w:lineRule="auto"/>
              <w:ind w:left="165"/>
              <w:contextualSpacing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80–84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6B76EFD7" w14:textId="25123180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315,084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4CDBF0B5" w14:textId="4EBB83C7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18.5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2CAE3549" w14:textId="4E4D328A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945,252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323EE9B8" w14:textId="36B131FA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18.5</w:t>
            </w:r>
          </w:p>
        </w:tc>
      </w:tr>
      <w:tr w:rsidR="00E46A51" w:rsidRPr="005A71ED" w14:paraId="0DAC0944" w14:textId="77777777" w:rsidTr="00A376E9">
        <w:trPr>
          <w:trHeight w:val="191"/>
        </w:trPr>
        <w:tc>
          <w:tcPr>
            <w:tcW w:w="2580" w:type="dxa"/>
            <w:shd w:val="clear" w:color="auto" w:fill="auto"/>
            <w:noWrap/>
            <w:vAlign w:val="center"/>
          </w:tcPr>
          <w:p w14:paraId="30DBAB34" w14:textId="41DF7001" w:rsidR="00E46A51" w:rsidRPr="005A71ED" w:rsidRDefault="00E46A51" w:rsidP="00E46A51">
            <w:pPr>
              <w:spacing w:after="0" w:line="240" w:lineRule="auto"/>
              <w:ind w:left="165"/>
              <w:contextualSpacing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85–89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7643A95A" w14:textId="1D50D105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296,939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1CC4DC21" w14:textId="0C6C07CF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17.4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473DB056" w14:textId="32CAF038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890,817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24A29E9F" w14:textId="5B218E4B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17.4</w:t>
            </w:r>
          </w:p>
        </w:tc>
      </w:tr>
      <w:tr w:rsidR="00E46A51" w:rsidRPr="005A71ED" w14:paraId="5F607CF8" w14:textId="77777777" w:rsidTr="00A376E9">
        <w:trPr>
          <w:trHeight w:val="191"/>
        </w:trPr>
        <w:tc>
          <w:tcPr>
            <w:tcW w:w="2580" w:type="dxa"/>
            <w:shd w:val="clear" w:color="auto" w:fill="auto"/>
            <w:noWrap/>
            <w:vAlign w:val="center"/>
          </w:tcPr>
          <w:p w14:paraId="1BEC1E77" w14:textId="4AA85F54" w:rsidR="00E46A51" w:rsidRPr="005A71ED" w:rsidRDefault="00E46A51" w:rsidP="00E46A51">
            <w:pPr>
              <w:spacing w:after="0" w:line="240" w:lineRule="auto"/>
              <w:ind w:left="165"/>
              <w:contextualSpacing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90–94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4C598DE0" w14:textId="085ECF73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214,898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22A4B1A1" w14:textId="6774D7A3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12.6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233F2C81" w14:textId="6BD9E85C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644,694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499B217C" w14:textId="130F6492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12.6</w:t>
            </w:r>
          </w:p>
        </w:tc>
      </w:tr>
      <w:tr w:rsidR="00E46A51" w:rsidRPr="005A71ED" w14:paraId="635024A1" w14:textId="77777777" w:rsidTr="00A376E9">
        <w:trPr>
          <w:trHeight w:val="191"/>
        </w:trPr>
        <w:tc>
          <w:tcPr>
            <w:tcW w:w="2580" w:type="dxa"/>
            <w:shd w:val="clear" w:color="auto" w:fill="auto"/>
            <w:noWrap/>
            <w:vAlign w:val="center"/>
          </w:tcPr>
          <w:p w14:paraId="13A717A7" w14:textId="07361147" w:rsidR="00E46A51" w:rsidRPr="005A71ED" w:rsidRDefault="00E46A51" w:rsidP="00E46A51">
            <w:pPr>
              <w:spacing w:after="0" w:line="240" w:lineRule="auto"/>
              <w:ind w:left="165"/>
              <w:contextualSpacing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≥95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0C43282E" w14:textId="2C67FDA5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104,713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07691D45" w14:textId="70938787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6.1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66948827" w14:textId="68404089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314,139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6B3820D3" w14:textId="7933979A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6.1</w:t>
            </w:r>
          </w:p>
        </w:tc>
      </w:tr>
      <w:tr w:rsidR="00E46A51" w:rsidRPr="005A71ED" w14:paraId="2DD2F23E" w14:textId="77777777" w:rsidTr="00A376E9">
        <w:trPr>
          <w:trHeight w:val="191"/>
        </w:trPr>
        <w:tc>
          <w:tcPr>
            <w:tcW w:w="2580" w:type="dxa"/>
            <w:shd w:val="clear" w:color="auto" w:fill="auto"/>
            <w:noWrap/>
            <w:vAlign w:val="center"/>
          </w:tcPr>
          <w:p w14:paraId="149A1693" w14:textId="1A31689B" w:rsidR="00E46A51" w:rsidRPr="005A71ED" w:rsidRDefault="003A6BD0" w:rsidP="00E46A51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b/>
                <w:bCs/>
                <w:color w:val="000000" w:themeColor="text1"/>
              </w:rPr>
              <w:t>Sex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7660AFF5" w14:textId="77777777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764B50CC" w14:textId="77777777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4267999F" w14:textId="77777777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1B7D37D0" w14:textId="77777777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</w:p>
        </w:tc>
      </w:tr>
      <w:tr w:rsidR="00E46A51" w:rsidRPr="005A71ED" w14:paraId="6F394F26" w14:textId="77777777" w:rsidTr="00A376E9">
        <w:trPr>
          <w:trHeight w:val="191"/>
        </w:trPr>
        <w:tc>
          <w:tcPr>
            <w:tcW w:w="2580" w:type="dxa"/>
            <w:shd w:val="clear" w:color="auto" w:fill="auto"/>
            <w:noWrap/>
            <w:vAlign w:val="center"/>
          </w:tcPr>
          <w:p w14:paraId="10A3F989" w14:textId="796AC719" w:rsidR="00E46A51" w:rsidRPr="005A71ED" w:rsidRDefault="00E46A51" w:rsidP="00E46A51">
            <w:pPr>
              <w:spacing w:after="0" w:line="240" w:lineRule="auto"/>
              <w:ind w:left="165"/>
              <w:contextualSpacing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Male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7DA8BB68" w14:textId="1098B510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652,994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4D2A7F4A" w14:textId="003B1EC1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38.3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7262131F" w14:textId="5BCEAAA4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1,958,982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378472EA" w14:textId="063B5B71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38.3</w:t>
            </w:r>
          </w:p>
        </w:tc>
      </w:tr>
      <w:tr w:rsidR="00E46A51" w:rsidRPr="005A71ED" w14:paraId="2135244F" w14:textId="77777777" w:rsidTr="00A376E9">
        <w:trPr>
          <w:trHeight w:val="191"/>
        </w:trPr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49E6456" w14:textId="766F9D13" w:rsidR="00E46A51" w:rsidRPr="005A71ED" w:rsidRDefault="00E46A51" w:rsidP="00E46A51">
            <w:pPr>
              <w:spacing w:after="0" w:line="240" w:lineRule="auto"/>
              <w:ind w:left="165"/>
              <w:contextualSpacing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Female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4B7BF0B6" w14:textId="5052060A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1,054,037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6CCE5C2B" w14:textId="2A88114F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61.7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43B2C699" w14:textId="252E8DB9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3,162,111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3C79A17E" w14:textId="3BEB7797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61.7</w:t>
            </w:r>
          </w:p>
        </w:tc>
      </w:tr>
      <w:tr w:rsidR="00E46A51" w:rsidRPr="005A71ED" w14:paraId="629EB5B8" w14:textId="77777777" w:rsidTr="00A376E9">
        <w:trPr>
          <w:trHeight w:val="20"/>
        </w:trPr>
        <w:tc>
          <w:tcPr>
            <w:tcW w:w="2580" w:type="dxa"/>
            <w:shd w:val="clear" w:color="auto" w:fill="auto"/>
            <w:noWrap/>
            <w:vAlign w:val="center"/>
          </w:tcPr>
          <w:p w14:paraId="0EBEB3C2" w14:textId="67947751" w:rsidR="00E46A51" w:rsidRPr="005A71ED" w:rsidRDefault="00E46A51" w:rsidP="00E46A51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5A71ED">
              <w:rPr>
                <w:rFonts w:ascii="Calibri" w:hAnsi="Calibri" w:cs="Calibri"/>
                <w:b/>
                <w:bCs/>
                <w:color w:val="000000" w:themeColor="text1"/>
              </w:rPr>
              <w:t>Race/ethnicity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4502D0C6" w14:textId="77777777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181017B8" w14:textId="77777777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3C6AB4E0" w14:textId="77777777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64A9D6B4" w14:textId="77777777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</w:p>
        </w:tc>
      </w:tr>
      <w:tr w:rsidR="00E46A51" w:rsidRPr="005A71ED" w14:paraId="3F6FB23A" w14:textId="77777777" w:rsidTr="00A376E9">
        <w:trPr>
          <w:trHeight w:val="20"/>
        </w:trPr>
        <w:tc>
          <w:tcPr>
            <w:tcW w:w="2580" w:type="dxa"/>
            <w:shd w:val="clear" w:color="auto" w:fill="auto"/>
            <w:noWrap/>
            <w:vAlign w:val="center"/>
          </w:tcPr>
          <w:p w14:paraId="7DAE371F" w14:textId="630844A5" w:rsidR="00E46A51" w:rsidRPr="005A71ED" w:rsidRDefault="00E46A51" w:rsidP="00E46A51">
            <w:pPr>
              <w:spacing w:after="0" w:line="240" w:lineRule="auto"/>
              <w:ind w:left="165" w:hanging="2"/>
              <w:contextualSpacing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Black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1F8593F4" w14:textId="28BE16FF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186,154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6289BC7F" w14:textId="49FFE43D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10.9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59115191" w14:textId="59354210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558,462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08730411" w14:textId="51B65DBF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10.9</w:t>
            </w:r>
          </w:p>
        </w:tc>
      </w:tr>
      <w:tr w:rsidR="00E46A51" w:rsidRPr="005A71ED" w14:paraId="66EC009E" w14:textId="77777777" w:rsidTr="00A376E9">
        <w:trPr>
          <w:trHeight w:val="20"/>
        </w:trPr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B1541CC" w14:textId="519ADE38" w:rsidR="00E46A51" w:rsidRPr="005A71ED" w:rsidRDefault="00E46A51" w:rsidP="00E46A51">
            <w:pPr>
              <w:spacing w:after="0" w:line="240" w:lineRule="auto"/>
              <w:ind w:left="165" w:hanging="2"/>
              <w:contextualSpacing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White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398A0A13" w14:textId="2726C696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1,402,428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7FB14201" w14:textId="4CD88A9F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82.2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4E3E2F07" w14:textId="115BEC05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4,207,284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429EF363" w14:textId="010A9B32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82.2</w:t>
            </w:r>
          </w:p>
        </w:tc>
      </w:tr>
      <w:tr w:rsidR="00E46A51" w:rsidRPr="005A71ED" w14:paraId="3C53205C" w14:textId="77777777" w:rsidTr="00A376E9">
        <w:trPr>
          <w:trHeight w:val="20"/>
        </w:trPr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6E09D92" w14:textId="3DD40A9C" w:rsidR="00E46A51" w:rsidRPr="005A71ED" w:rsidRDefault="00E46A51" w:rsidP="00E46A51">
            <w:pPr>
              <w:spacing w:after="0" w:line="240" w:lineRule="auto"/>
              <w:ind w:left="165" w:hanging="2"/>
              <w:contextualSpacing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Hispanic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72099A4A" w14:textId="65ADA4C2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35,607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7571082F" w14:textId="17A29FA2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2.1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0C53E44B" w14:textId="349C06D8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106,821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0969D669" w14:textId="26499E77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2.1</w:t>
            </w:r>
          </w:p>
        </w:tc>
      </w:tr>
      <w:tr w:rsidR="00E46A51" w:rsidRPr="005A71ED" w14:paraId="76B849BA" w14:textId="77777777" w:rsidTr="00A376E9">
        <w:trPr>
          <w:trHeight w:val="20"/>
        </w:trPr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C0D3553" w14:textId="4A8BD449" w:rsidR="00E46A51" w:rsidRPr="005A71ED" w:rsidRDefault="00E46A51" w:rsidP="00E46A51">
            <w:pPr>
              <w:spacing w:after="0" w:line="240" w:lineRule="auto"/>
              <w:ind w:left="165" w:hanging="2"/>
              <w:contextualSpacing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Asian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01C38B12" w14:textId="6A926AE2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46,584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45BAE3D1" w14:textId="4A58ECDF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2.7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2DC29E33" w14:textId="7332BC17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139,752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1E3BC9C5" w14:textId="08E37127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2.7</w:t>
            </w:r>
          </w:p>
        </w:tc>
      </w:tr>
      <w:tr w:rsidR="00E46A51" w:rsidRPr="005A71ED" w14:paraId="03D7CE28" w14:textId="77777777" w:rsidTr="00A376E9">
        <w:trPr>
          <w:trHeight w:val="20"/>
        </w:trPr>
        <w:tc>
          <w:tcPr>
            <w:tcW w:w="2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1697F" w14:textId="670BB206" w:rsidR="00E46A51" w:rsidRPr="005A71ED" w:rsidRDefault="00E46A51" w:rsidP="00E46A51">
            <w:pPr>
              <w:spacing w:after="0" w:line="240" w:lineRule="auto"/>
              <w:ind w:left="165" w:hanging="2"/>
              <w:contextualSpacing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Other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8E99B" w14:textId="5452BA66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36,258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6A930" w14:textId="3093FD09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2.1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57405" w14:textId="32C37B7C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108,774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0DF00" w14:textId="103E75E7" w:rsidR="00E46A51" w:rsidRPr="005A71ED" w:rsidRDefault="00E46A51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2.1</w:t>
            </w:r>
          </w:p>
        </w:tc>
      </w:tr>
    </w:tbl>
    <w:p w14:paraId="6DE00CE9" w14:textId="7486D121" w:rsidR="001F705D" w:rsidRPr="005A71ED" w:rsidRDefault="00407694" w:rsidP="001F705D">
      <w:pPr>
        <w:spacing w:after="0" w:line="240" w:lineRule="auto"/>
      </w:pPr>
      <w:r w:rsidRPr="005A71ED">
        <w:t xml:space="preserve">Individuals with LOA (with a diagnosis of R63.0) were matched 1:3 to a control group (without a diagnosis of R63.0) based on age, </w:t>
      </w:r>
      <w:r w:rsidR="003A6BD0" w:rsidRPr="005A71ED">
        <w:t>sex</w:t>
      </w:r>
      <w:r w:rsidRPr="005A71ED">
        <w:t>, and race/ethnicity.</w:t>
      </w:r>
      <w:r w:rsidR="00F55125" w:rsidRPr="005A71ED">
        <w:t xml:space="preserve"> </w:t>
      </w:r>
      <w:r w:rsidR="001F705D" w:rsidRPr="005A71ED">
        <w:t>Percentages may not total 100 due to rounding.</w:t>
      </w:r>
    </w:p>
    <w:p w14:paraId="090C8F21" w14:textId="5774DAA3" w:rsidR="00F55125" w:rsidRPr="005A71ED" w:rsidRDefault="00946AC5" w:rsidP="00F55125">
      <w:r w:rsidRPr="005A71ED">
        <w:rPr>
          <w:rFonts w:cstheme="minorHAnsi"/>
        </w:rPr>
        <w:t>Abbreviation: LOA, loss of appetite</w:t>
      </w:r>
      <w:r w:rsidR="00AD30B1" w:rsidRPr="005A71ED">
        <w:rPr>
          <w:rFonts w:cstheme="minorHAnsi"/>
        </w:rPr>
        <w:t>.</w:t>
      </w:r>
    </w:p>
    <w:p w14:paraId="41048B0F" w14:textId="77777777" w:rsidR="00F55125" w:rsidRPr="005A71ED" w:rsidRDefault="00F55125">
      <w:r w:rsidRPr="005A71ED">
        <w:br w:type="page"/>
      </w:r>
    </w:p>
    <w:p w14:paraId="486ECC95" w14:textId="2BE919F8" w:rsidR="00F55125" w:rsidRPr="005A71ED" w:rsidRDefault="00793129" w:rsidP="00121016">
      <w:pPr>
        <w:spacing w:after="0" w:line="240" w:lineRule="auto"/>
        <w:rPr>
          <w:rFonts w:cstheme="minorHAnsi"/>
        </w:rPr>
      </w:pPr>
      <w:r w:rsidRPr="005A71ED">
        <w:rPr>
          <w:rFonts w:cstheme="minorHAnsi"/>
        </w:rPr>
        <w:lastRenderedPageBreak/>
        <w:t xml:space="preserve">Table </w:t>
      </w:r>
      <w:r w:rsidR="00F55125" w:rsidRPr="005A71ED">
        <w:rPr>
          <w:rFonts w:cstheme="minorHAnsi"/>
        </w:rPr>
        <w:t>S2</w:t>
      </w:r>
      <w:r w:rsidRPr="005A71ED">
        <w:rPr>
          <w:rFonts w:cstheme="minorHAnsi"/>
        </w:rPr>
        <w:t>.</w:t>
      </w:r>
      <w:r w:rsidR="00F55125" w:rsidRPr="005A71ED">
        <w:rPr>
          <w:rFonts w:cstheme="minorHAnsi"/>
          <w:b/>
          <w:bCs/>
        </w:rPr>
        <w:t xml:space="preserve"> </w:t>
      </w:r>
      <w:r w:rsidR="00F55125" w:rsidRPr="005A71ED">
        <w:rPr>
          <w:rFonts w:cstheme="minorHAnsi"/>
        </w:rPr>
        <w:t xml:space="preserve">Follow-up and outcomes of </w:t>
      </w:r>
      <w:r w:rsidR="0063297E" w:rsidRPr="005A71ED">
        <w:rPr>
          <w:rFonts w:cstheme="minorHAnsi"/>
        </w:rPr>
        <w:t>individuals with LOA and matched control group</w:t>
      </w:r>
    </w:p>
    <w:p w14:paraId="478D4523" w14:textId="77777777" w:rsidR="00AD30B1" w:rsidRPr="005A71ED" w:rsidRDefault="00AD30B1" w:rsidP="00121016">
      <w:pPr>
        <w:spacing w:after="0" w:line="240" w:lineRule="auto"/>
        <w:rPr>
          <w:rFonts w:cstheme="minorHAnsi"/>
        </w:rPr>
      </w:pPr>
    </w:p>
    <w:tbl>
      <w:tblPr>
        <w:tblW w:w="1021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5"/>
        <w:gridCol w:w="1768"/>
        <w:gridCol w:w="1769"/>
        <w:gridCol w:w="1768"/>
        <w:gridCol w:w="1769"/>
      </w:tblGrid>
      <w:tr w:rsidR="00A0799F" w:rsidRPr="005A71ED" w14:paraId="016CAFA2" w14:textId="77777777" w:rsidTr="00E46A51">
        <w:trPr>
          <w:trHeight w:val="315"/>
        </w:trPr>
        <w:tc>
          <w:tcPr>
            <w:tcW w:w="3145" w:type="dxa"/>
            <w:tcBorders>
              <w:bottom w:val="nil"/>
            </w:tcBorders>
            <w:shd w:val="clear" w:color="auto" w:fill="auto"/>
            <w:noWrap/>
          </w:tcPr>
          <w:p w14:paraId="5DAB4924" w14:textId="77777777" w:rsidR="00A0799F" w:rsidRPr="005A71ED" w:rsidRDefault="00A0799F" w:rsidP="00A0799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3537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8473C1" w14:textId="77777777" w:rsidR="00A0799F" w:rsidRPr="005A71ED" w:rsidRDefault="00A0799F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A71ED">
              <w:rPr>
                <w:rFonts w:eastAsia="Times New Roman" w:cstheme="minorHAnsi"/>
                <w:b/>
                <w:bCs/>
                <w:color w:val="000000"/>
              </w:rPr>
              <w:t>Individuals with LOA</w:t>
            </w:r>
          </w:p>
          <w:p w14:paraId="21EF2BCC" w14:textId="61140AAB" w:rsidR="00A0799F" w:rsidRPr="005A71ED" w:rsidRDefault="00A0799F" w:rsidP="00E46A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A71ED">
              <w:rPr>
                <w:rFonts w:eastAsia="Times New Roman" w:cstheme="minorHAnsi"/>
                <w:b/>
                <w:bCs/>
                <w:color w:val="000000"/>
              </w:rPr>
              <w:t>(</w:t>
            </w:r>
            <w:r w:rsidR="00AD6004" w:rsidRPr="005A71ED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n</w:t>
            </w:r>
            <w:r w:rsidR="00AD6004" w:rsidRPr="005A71ED">
              <w:rPr>
                <w:rFonts w:eastAsia="Times New Roman" w:cstheme="minorHAnsi"/>
                <w:b/>
                <w:bCs/>
                <w:color w:val="000000"/>
              </w:rPr>
              <w:t xml:space="preserve"> = </w:t>
            </w:r>
            <w:r w:rsidRPr="005A71ED">
              <w:rPr>
                <w:rFonts w:eastAsia="Times New Roman" w:cstheme="minorHAnsi"/>
                <w:b/>
                <w:bCs/>
                <w:color w:val="000000"/>
              </w:rPr>
              <w:t>1,707,031)</w:t>
            </w:r>
          </w:p>
        </w:tc>
        <w:tc>
          <w:tcPr>
            <w:tcW w:w="3537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60052F" w14:textId="77777777" w:rsidR="00A0799F" w:rsidRPr="005A71ED" w:rsidRDefault="00A0799F" w:rsidP="00E46A5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A71ED">
              <w:rPr>
                <w:rFonts w:eastAsia="Times New Roman" w:cstheme="minorHAnsi"/>
                <w:b/>
                <w:bCs/>
                <w:color w:val="000000"/>
              </w:rPr>
              <w:t>Control group</w:t>
            </w:r>
          </w:p>
          <w:p w14:paraId="3605391C" w14:textId="1EBB1A57" w:rsidR="00A0799F" w:rsidRPr="005A71ED" w:rsidRDefault="00A0799F" w:rsidP="00E46A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A71ED">
              <w:rPr>
                <w:rFonts w:eastAsia="Times New Roman" w:cstheme="minorHAnsi"/>
                <w:b/>
                <w:bCs/>
                <w:color w:val="000000"/>
              </w:rPr>
              <w:t>(</w:t>
            </w:r>
            <w:r w:rsidR="00AD6004" w:rsidRPr="005A71ED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n</w:t>
            </w:r>
            <w:r w:rsidR="00AD6004" w:rsidRPr="005A71ED">
              <w:rPr>
                <w:rFonts w:eastAsia="Times New Roman" w:cstheme="minorHAnsi"/>
                <w:b/>
                <w:bCs/>
                <w:color w:val="000000"/>
              </w:rPr>
              <w:t xml:space="preserve"> = </w:t>
            </w:r>
            <w:r w:rsidRPr="005A71ED">
              <w:rPr>
                <w:rFonts w:eastAsia="Times New Roman" w:cstheme="minorHAnsi"/>
                <w:b/>
                <w:bCs/>
                <w:color w:val="000000"/>
              </w:rPr>
              <w:t>5,121,093)</w:t>
            </w:r>
          </w:p>
        </w:tc>
      </w:tr>
      <w:tr w:rsidR="00F55125" w:rsidRPr="005A71ED" w14:paraId="44A11CCD" w14:textId="77777777" w:rsidTr="00E46A51">
        <w:trPr>
          <w:trHeight w:val="315"/>
        </w:trPr>
        <w:tc>
          <w:tcPr>
            <w:tcW w:w="31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19A7FC4" w14:textId="77777777" w:rsidR="00F55125" w:rsidRPr="005A71ED" w:rsidRDefault="00F55125" w:rsidP="00B0352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A71ED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  <w:tc>
          <w:tcPr>
            <w:tcW w:w="17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45898" w14:textId="77777777" w:rsidR="00F55125" w:rsidRPr="005A71ED" w:rsidRDefault="00F55125" w:rsidP="00E46A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5A71ED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17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7B516" w14:textId="77777777" w:rsidR="00F55125" w:rsidRPr="005A71ED" w:rsidRDefault="00F55125" w:rsidP="00E46A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A71ED">
              <w:rPr>
                <w:rFonts w:eastAsia="Times New Roman" w:cstheme="minorHAnsi"/>
                <w:b/>
                <w:bCs/>
                <w:color w:val="000000"/>
              </w:rPr>
              <w:t>%</w:t>
            </w:r>
          </w:p>
        </w:tc>
        <w:tc>
          <w:tcPr>
            <w:tcW w:w="17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AB5C0" w14:textId="286D2F42" w:rsidR="00F55125" w:rsidRPr="005A71ED" w:rsidRDefault="00DD5BAA" w:rsidP="00E46A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5A71ED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17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B7FC2" w14:textId="77777777" w:rsidR="00F55125" w:rsidRPr="005A71ED" w:rsidRDefault="00F55125" w:rsidP="00E46A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A71ED">
              <w:rPr>
                <w:rFonts w:eastAsia="Times New Roman" w:cstheme="minorHAnsi"/>
                <w:b/>
                <w:bCs/>
                <w:color w:val="000000"/>
              </w:rPr>
              <w:t>%</w:t>
            </w:r>
          </w:p>
        </w:tc>
      </w:tr>
      <w:tr w:rsidR="00E46A51" w:rsidRPr="005A71ED" w14:paraId="4AF7C329" w14:textId="77777777" w:rsidTr="0093232C">
        <w:trPr>
          <w:trHeight w:val="315"/>
        </w:trPr>
        <w:tc>
          <w:tcPr>
            <w:tcW w:w="31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DAD0D1" w14:textId="2BB6F91B" w:rsidR="00E46A51" w:rsidRPr="005A71ED" w:rsidRDefault="00E46A51" w:rsidP="00E46A5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b/>
                <w:bCs/>
                <w:color w:val="000000"/>
              </w:rPr>
              <w:t>Maximum follow-up (months)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89D4CB" w14:textId="77777777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B534C1" w14:textId="77777777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B5B51E" w14:textId="77777777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F2140A" w14:textId="77777777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46A51" w:rsidRPr="005A71ED" w14:paraId="5062CC91" w14:textId="77777777" w:rsidTr="0093232C">
        <w:trPr>
          <w:trHeight w:val="315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1E06DBBB" w14:textId="20D9AE95" w:rsidR="00E46A51" w:rsidRPr="005A71ED" w:rsidRDefault="00E46A51" w:rsidP="00E46A51">
            <w:pPr>
              <w:spacing w:after="0" w:line="240" w:lineRule="auto"/>
              <w:ind w:left="150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/>
              </w:rPr>
              <w:t>0–5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082854A0" w14:textId="00DC0038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593,935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0E4340BD" w14:textId="2CE75A5C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34.8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4517587E" w14:textId="1A0FAF7B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424,74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2BAABEB4" w14:textId="309B4FF0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8.3</w:t>
            </w:r>
          </w:p>
        </w:tc>
      </w:tr>
      <w:tr w:rsidR="00E46A51" w:rsidRPr="005A71ED" w14:paraId="74EE54FA" w14:textId="77777777" w:rsidTr="0093232C">
        <w:trPr>
          <w:trHeight w:val="315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794EB3F5" w14:textId="7D11495C" w:rsidR="00E46A51" w:rsidRPr="005A71ED" w:rsidRDefault="00E46A51" w:rsidP="00E46A51">
            <w:pPr>
              <w:spacing w:after="0" w:line="240" w:lineRule="auto"/>
              <w:ind w:left="150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/>
              </w:rPr>
              <w:t>6–1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5B5AC3AD" w14:textId="5B6C3397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256,54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44119F7C" w14:textId="74375F03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15.0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73203781" w14:textId="6C92F07B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312,440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35FE3970" w14:textId="67C77B74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6.1</w:t>
            </w:r>
          </w:p>
        </w:tc>
      </w:tr>
      <w:tr w:rsidR="00E46A51" w:rsidRPr="005A71ED" w14:paraId="75E50F74" w14:textId="77777777" w:rsidTr="0093232C">
        <w:trPr>
          <w:trHeight w:val="315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763EEC1C" w14:textId="79C000F2" w:rsidR="00E46A51" w:rsidRPr="005A71ED" w:rsidRDefault="00E46A51" w:rsidP="00E46A51">
            <w:pPr>
              <w:spacing w:after="0" w:line="240" w:lineRule="auto"/>
              <w:ind w:left="150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/>
              </w:rPr>
              <w:t>12–17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66F4E096" w14:textId="22875364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192,23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5B58C26B" w14:textId="041FB2F7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11.3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77275A3C" w14:textId="4F3918D0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361,02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3BBDA80F" w14:textId="45D9C4CA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7.0</w:t>
            </w:r>
          </w:p>
        </w:tc>
      </w:tr>
      <w:tr w:rsidR="00E46A51" w:rsidRPr="005A71ED" w14:paraId="33B8D3A8" w14:textId="77777777" w:rsidTr="0093232C">
        <w:trPr>
          <w:trHeight w:val="315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6F8EC455" w14:textId="37A43EED" w:rsidR="00E46A51" w:rsidRPr="005A71ED" w:rsidRDefault="00E46A51" w:rsidP="00E46A51">
            <w:pPr>
              <w:spacing w:after="0" w:line="240" w:lineRule="auto"/>
              <w:ind w:left="150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/>
              </w:rPr>
              <w:t>18–23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530EDFFF" w14:textId="5C8AA886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141,77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7CB421DC" w14:textId="396231B4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8.3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2583E82A" w14:textId="7BE5B775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276,97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506E54D2" w14:textId="6565AE65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5.4</w:t>
            </w:r>
          </w:p>
        </w:tc>
      </w:tr>
      <w:tr w:rsidR="00E46A51" w:rsidRPr="005A71ED" w14:paraId="1452FC60" w14:textId="77777777" w:rsidTr="0093232C">
        <w:trPr>
          <w:trHeight w:val="315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549CA5ED" w14:textId="1D1070CB" w:rsidR="00E46A51" w:rsidRPr="005A71ED" w:rsidRDefault="00E46A51" w:rsidP="00E46A51">
            <w:pPr>
              <w:spacing w:after="0" w:line="240" w:lineRule="auto"/>
              <w:ind w:left="150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/>
              </w:rPr>
              <w:t>24–29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18966365" w14:textId="69723B84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123,91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5C6FDB8D" w14:textId="78697105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7.3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4A46A376" w14:textId="2ABD7642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310,48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12F9CDA5" w14:textId="4A00B0A2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6.1</w:t>
            </w:r>
          </w:p>
        </w:tc>
      </w:tr>
      <w:tr w:rsidR="00E46A51" w:rsidRPr="005A71ED" w14:paraId="5B7965F3" w14:textId="77777777" w:rsidTr="0093232C">
        <w:trPr>
          <w:trHeight w:val="315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4EA8A2A6" w14:textId="66121127" w:rsidR="00E46A51" w:rsidRPr="005A71ED" w:rsidRDefault="00E46A51" w:rsidP="00E46A51">
            <w:pPr>
              <w:spacing w:after="0" w:line="240" w:lineRule="auto"/>
              <w:ind w:left="150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/>
              </w:rPr>
              <w:t>30–35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3674A7DA" w14:textId="648998A9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102,825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34581F1A" w14:textId="10BFD684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33ADF82C" w14:textId="38283563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246,73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34166DA7" w14:textId="5F65DD59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4.8</w:t>
            </w:r>
          </w:p>
        </w:tc>
      </w:tr>
      <w:tr w:rsidR="00E46A51" w:rsidRPr="005A71ED" w14:paraId="09CB9DA2" w14:textId="77777777" w:rsidTr="0093232C">
        <w:trPr>
          <w:trHeight w:val="315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5B4903A7" w14:textId="5489E247" w:rsidR="00E46A51" w:rsidRPr="005A71ED" w:rsidRDefault="00E46A51" w:rsidP="00E46A51">
            <w:pPr>
              <w:spacing w:after="0" w:line="240" w:lineRule="auto"/>
              <w:ind w:left="150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/>
              </w:rPr>
              <w:t>36–4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1B1DF87C" w14:textId="395233C8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87,380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67D26637" w14:textId="1436215D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0DA83C87" w14:textId="5AC4C82B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291,92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0A26B3C7" w14:textId="12EA41DA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5.7</w:t>
            </w:r>
          </w:p>
        </w:tc>
      </w:tr>
      <w:tr w:rsidR="00E46A51" w:rsidRPr="005A71ED" w14:paraId="4EA9BA3C" w14:textId="77777777" w:rsidTr="0093232C">
        <w:trPr>
          <w:trHeight w:val="315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636AF623" w14:textId="0300F5D5" w:rsidR="00E46A51" w:rsidRPr="005A71ED" w:rsidRDefault="00E46A51" w:rsidP="00E46A51">
            <w:pPr>
              <w:spacing w:after="0" w:line="240" w:lineRule="auto"/>
              <w:ind w:left="150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/>
              </w:rPr>
              <w:t>42–47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197195F4" w14:textId="73228121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75,40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35926112" w14:textId="3874C100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4BA2C88E" w14:textId="5AC39876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253,360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3EF4C155" w14:textId="0F597B84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4.9</w:t>
            </w:r>
          </w:p>
        </w:tc>
      </w:tr>
      <w:tr w:rsidR="00E46A51" w:rsidRPr="005A71ED" w14:paraId="0F1062BB" w14:textId="77777777" w:rsidTr="0093232C">
        <w:trPr>
          <w:trHeight w:val="315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605A8043" w14:textId="2C58F752" w:rsidR="00E46A51" w:rsidRPr="005A71ED" w:rsidRDefault="00E46A51" w:rsidP="00E46A51">
            <w:pPr>
              <w:spacing w:after="0" w:line="240" w:lineRule="auto"/>
              <w:ind w:left="150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/>
              </w:rPr>
              <w:t>48–53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0AF77CD5" w14:textId="7682A59B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60,920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537CBFD5" w14:textId="743B8778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73D84104" w14:textId="7DEE283A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325,93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4A433335" w14:textId="377610B9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6.4</w:t>
            </w:r>
          </w:p>
        </w:tc>
      </w:tr>
      <w:tr w:rsidR="00E46A51" w:rsidRPr="005A71ED" w14:paraId="28062B50" w14:textId="77777777" w:rsidTr="0093232C">
        <w:trPr>
          <w:trHeight w:val="315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02A857AF" w14:textId="24E12C5E" w:rsidR="00E46A51" w:rsidRPr="005A71ED" w:rsidRDefault="00E46A51" w:rsidP="00E46A51">
            <w:pPr>
              <w:spacing w:after="0" w:line="240" w:lineRule="auto"/>
              <w:ind w:left="150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/>
              </w:rPr>
              <w:t>54–62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0F388D73" w14:textId="7889886B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72,09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07972317" w14:textId="665ED9CA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4C29D736" w14:textId="3111FD55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2,317,47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7C3212BF" w14:textId="50EB6FAA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45.3</w:t>
            </w:r>
          </w:p>
        </w:tc>
      </w:tr>
      <w:tr w:rsidR="00E46A51" w:rsidRPr="005A71ED" w14:paraId="30128307" w14:textId="77777777" w:rsidTr="0093232C">
        <w:trPr>
          <w:trHeight w:val="315"/>
        </w:trPr>
        <w:tc>
          <w:tcPr>
            <w:tcW w:w="3145" w:type="dxa"/>
            <w:shd w:val="clear" w:color="auto" w:fill="auto"/>
            <w:noWrap/>
            <w:vAlign w:val="center"/>
          </w:tcPr>
          <w:p w14:paraId="35C39F87" w14:textId="4E75E653" w:rsidR="00E46A51" w:rsidRPr="005A71ED" w:rsidRDefault="00E46A51" w:rsidP="00E46A5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eastAsia="Times New Roman" w:cstheme="minorHAnsi"/>
                <w:color w:val="000000"/>
              </w:rPr>
              <w:t xml:space="preserve">   Mean (SD)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2CCBBD6F" w14:textId="78D8337F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eastAsia="Times New Roman" w:cstheme="minorHAnsi"/>
                <w:color w:val="000000"/>
              </w:rPr>
              <w:t>17.3 (16.8)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14:paraId="1F2F186E" w14:textId="77777777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6CC8E3EA" w14:textId="6700A5AE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eastAsia="Times New Roman" w:cstheme="minorHAnsi"/>
                <w:color w:val="000000"/>
              </w:rPr>
              <w:t>41.3 (21.6)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14:paraId="71DC6B6F" w14:textId="77777777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023D5" w:rsidRPr="005A71ED" w14:paraId="1513F363" w14:textId="77777777" w:rsidTr="0093232C">
        <w:trPr>
          <w:trHeight w:val="315"/>
        </w:trPr>
        <w:tc>
          <w:tcPr>
            <w:tcW w:w="3145" w:type="dxa"/>
            <w:shd w:val="clear" w:color="auto" w:fill="auto"/>
            <w:noWrap/>
            <w:vAlign w:val="center"/>
          </w:tcPr>
          <w:p w14:paraId="73CBEBC9" w14:textId="445170B8" w:rsidR="00E023D5" w:rsidRPr="005A71ED" w:rsidRDefault="00E023D5" w:rsidP="00E46A5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eastAsia="Times New Roman" w:cstheme="minorHAnsi"/>
                <w:color w:val="000000"/>
              </w:rPr>
              <w:t xml:space="preserve">   Median (min</w:t>
            </w:r>
            <w:r w:rsidR="00F52BE7" w:rsidRPr="005A71ED">
              <w:rPr>
                <w:rFonts w:eastAsia="Times New Roman" w:cstheme="minorHAnsi"/>
                <w:color w:val="000000"/>
              </w:rPr>
              <w:t>imum</w:t>
            </w:r>
            <w:r w:rsidRPr="005A71ED">
              <w:rPr>
                <w:rFonts w:eastAsia="Times New Roman" w:cstheme="minorHAnsi"/>
                <w:color w:val="000000"/>
              </w:rPr>
              <w:t>, max</w:t>
            </w:r>
            <w:r w:rsidR="00F52BE7" w:rsidRPr="005A71ED">
              <w:rPr>
                <w:rFonts w:eastAsia="Times New Roman" w:cstheme="minorHAnsi"/>
                <w:color w:val="000000"/>
              </w:rPr>
              <w:t>imum</w:t>
            </w:r>
            <w:r w:rsidRPr="005A71ED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71217108" w14:textId="4AF6051A" w:rsidR="00E023D5" w:rsidRPr="005A71ED" w:rsidDel="003A6117" w:rsidRDefault="00E023D5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eastAsia="Times New Roman" w:cstheme="minorHAnsi"/>
                <w:color w:val="000000"/>
              </w:rPr>
              <w:t>12 (0, 62)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14:paraId="2AFA3937" w14:textId="77777777" w:rsidR="00E023D5" w:rsidRPr="005A71ED" w:rsidRDefault="00E023D5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5C71CFD1" w14:textId="0FF4B6DE" w:rsidR="00E023D5" w:rsidRPr="005A71ED" w:rsidDel="003A6117" w:rsidRDefault="00E023D5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eastAsia="Times New Roman" w:cstheme="minorHAnsi"/>
                <w:color w:val="000000"/>
              </w:rPr>
              <w:t>49 (0, 62)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14:paraId="153E60CA" w14:textId="77777777" w:rsidR="00E023D5" w:rsidRPr="005A71ED" w:rsidRDefault="00E023D5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46A51" w:rsidRPr="005A71ED" w14:paraId="2C07BB6E" w14:textId="77777777" w:rsidTr="0093232C">
        <w:trPr>
          <w:trHeight w:val="315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51396734" w14:textId="59C17E46" w:rsidR="00E46A51" w:rsidRPr="005A71ED" w:rsidRDefault="00E46A51" w:rsidP="00E46A5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A71ED">
              <w:rPr>
                <w:rFonts w:ascii="Calibri" w:hAnsi="Calibri" w:cs="Calibri"/>
                <w:b/>
                <w:bCs/>
                <w:color w:val="000000"/>
              </w:rPr>
              <w:t>Status at end of follow-up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2239108E" w14:textId="77777777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69" w:type="dxa"/>
            <w:shd w:val="clear" w:color="auto" w:fill="auto"/>
            <w:noWrap/>
            <w:vAlign w:val="center"/>
          </w:tcPr>
          <w:p w14:paraId="023CE930" w14:textId="77777777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75CA827E" w14:textId="77777777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69" w:type="dxa"/>
            <w:shd w:val="clear" w:color="auto" w:fill="auto"/>
            <w:noWrap/>
            <w:vAlign w:val="center"/>
          </w:tcPr>
          <w:p w14:paraId="74FD147B" w14:textId="77777777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E46A51" w:rsidRPr="005A71ED" w14:paraId="257EC4EE" w14:textId="77777777" w:rsidTr="0093232C">
        <w:trPr>
          <w:trHeight w:val="315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3FAE3178" w14:textId="41928D87" w:rsidR="00E46A51" w:rsidRPr="005A71ED" w:rsidRDefault="00E46A51" w:rsidP="00E46A51">
            <w:pPr>
              <w:spacing w:after="0" w:line="240" w:lineRule="auto"/>
              <w:ind w:left="150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Loss of fee-for-service coverage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18AC9F83" w14:textId="3FD62E77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50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3170330A" w14:textId="12AB8818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0.0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3862E74B" w14:textId="233A875A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4,35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454FE7DC" w14:textId="6E899653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E46A51" w:rsidRPr="005A71ED" w14:paraId="19FD2205" w14:textId="77777777" w:rsidTr="0093232C">
        <w:trPr>
          <w:trHeight w:val="315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0B55A86B" w14:textId="020D6730" w:rsidR="00E46A51" w:rsidRPr="005A71ED" w:rsidRDefault="00E46A51" w:rsidP="00E46A51">
            <w:pPr>
              <w:spacing w:after="0" w:line="240" w:lineRule="auto"/>
              <w:ind w:left="150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Began Medicare Advantage coverage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702ACF0F" w14:textId="40C12AF3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85,70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35566983" w14:textId="13D8144D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5.0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4F1A9231" w14:textId="1399A820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636,77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49674634" w14:textId="36433E7F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12.4</w:t>
            </w:r>
          </w:p>
        </w:tc>
      </w:tr>
      <w:tr w:rsidR="00E46A51" w:rsidRPr="005A71ED" w14:paraId="2871EC05" w14:textId="77777777" w:rsidTr="0093232C">
        <w:trPr>
          <w:trHeight w:val="315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1F0EC73A" w14:textId="32A1F4C9" w:rsidR="00E46A51" w:rsidRPr="005A71ED" w:rsidRDefault="00E46A51" w:rsidP="00E46A51">
            <w:pPr>
              <w:spacing w:after="0" w:line="240" w:lineRule="auto"/>
              <w:ind w:left="150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Alive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14FDB265" w14:textId="39427175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676,77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63B19A9D" w14:textId="46B23263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39.6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2F8575A4" w14:textId="6D4719AE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2,679,67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2DFEF10B" w14:textId="34F28D11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52.3</w:t>
            </w:r>
          </w:p>
        </w:tc>
      </w:tr>
      <w:tr w:rsidR="00E46A51" w:rsidRPr="005A71ED" w14:paraId="6711657D" w14:textId="77777777" w:rsidTr="0093232C">
        <w:trPr>
          <w:trHeight w:val="315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3578380F" w14:textId="11198534" w:rsidR="00E46A51" w:rsidRPr="005A71ED" w:rsidRDefault="00E46A51" w:rsidP="00E46A51">
            <w:pPr>
              <w:spacing w:after="0" w:line="240" w:lineRule="auto"/>
              <w:ind w:left="150"/>
              <w:rPr>
                <w:rFonts w:eastAsia="Times New Roman" w:cstheme="minorHAnsi"/>
                <w:color w:val="000000"/>
              </w:rPr>
            </w:pPr>
            <w:proofErr w:type="spellStart"/>
            <w:r w:rsidRPr="005A71ED">
              <w:rPr>
                <w:rFonts w:ascii="Calibri" w:hAnsi="Calibri" w:cs="Calibri"/>
                <w:color w:val="000000"/>
              </w:rPr>
              <w:t>Dead</w:t>
            </w:r>
            <w:r w:rsidRPr="005A71ED">
              <w:rPr>
                <w:rFonts w:ascii="Calibri" w:hAnsi="Calibri" w:cs="Calibri"/>
                <w:color w:val="040C28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600B72C9" w14:textId="7ECB14AA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944,047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323F72F8" w14:textId="17102441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5A71ED">
              <w:rPr>
                <w:rFonts w:ascii="Calibri" w:hAnsi="Calibri" w:cs="Calibri"/>
                <w:color w:val="000000" w:themeColor="text1"/>
              </w:rPr>
              <w:t>55.3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472A67CA" w14:textId="2C6B106E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1,800,29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40DC861A" w14:textId="27F2766F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35.2</w:t>
            </w:r>
          </w:p>
        </w:tc>
      </w:tr>
      <w:tr w:rsidR="00E46A51" w:rsidRPr="005A71ED" w14:paraId="568D5C61" w14:textId="77777777" w:rsidTr="0093232C">
        <w:trPr>
          <w:trHeight w:val="315"/>
        </w:trPr>
        <w:tc>
          <w:tcPr>
            <w:tcW w:w="3145" w:type="dxa"/>
            <w:shd w:val="clear" w:color="auto" w:fill="auto"/>
            <w:noWrap/>
            <w:vAlign w:val="center"/>
          </w:tcPr>
          <w:p w14:paraId="5E9C18FC" w14:textId="3BB105D2" w:rsidR="00E46A51" w:rsidRPr="005A71ED" w:rsidRDefault="00E46A51" w:rsidP="00E46A5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A71ED">
              <w:rPr>
                <w:rFonts w:ascii="Calibri" w:hAnsi="Calibri" w:cs="Calibri"/>
                <w:b/>
                <w:bCs/>
                <w:color w:val="000000"/>
              </w:rPr>
              <w:t>Time from index date to death (months)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25776533" w14:textId="77777777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9" w:type="dxa"/>
            <w:shd w:val="clear" w:color="auto" w:fill="auto"/>
            <w:noWrap/>
            <w:vAlign w:val="center"/>
          </w:tcPr>
          <w:p w14:paraId="70720D59" w14:textId="77777777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6276F588" w14:textId="77777777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9" w:type="dxa"/>
            <w:shd w:val="clear" w:color="auto" w:fill="auto"/>
            <w:noWrap/>
            <w:vAlign w:val="center"/>
          </w:tcPr>
          <w:p w14:paraId="08B65952" w14:textId="77777777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46A51" w:rsidRPr="005A71ED" w14:paraId="36030FC8" w14:textId="77777777" w:rsidTr="0014703A">
        <w:trPr>
          <w:trHeight w:val="315"/>
        </w:trPr>
        <w:tc>
          <w:tcPr>
            <w:tcW w:w="314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81DDAEB" w14:textId="58085A88" w:rsidR="00E46A51" w:rsidRPr="005A71ED" w:rsidRDefault="00E46A51" w:rsidP="00E46A51">
            <w:pPr>
              <w:spacing w:after="0" w:line="240" w:lineRule="auto"/>
              <w:ind w:left="150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Mean (SD)</w:t>
            </w:r>
          </w:p>
        </w:tc>
        <w:tc>
          <w:tcPr>
            <w:tcW w:w="176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C642F80" w14:textId="533C0372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10.0 (12.5)</w:t>
            </w:r>
          </w:p>
        </w:tc>
        <w:tc>
          <w:tcPr>
            <w:tcW w:w="176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A7F424E" w14:textId="4EE1F976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6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F1F671A" w14:textId="0A06EB0A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27.3 (18.2)</w:t>
            </w:r>
          </w:p>
        </w:tc>
        <w:tc>
          <w:tcPr>
            <w:tcW w:w="176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2C33633" w14:textId="467399FA" w:rsidR="00E46A51" w:rsidRPr="005A71ED" w:rsidRDefault="00E46A51" w:rsidP="00E46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023D5" w:rsidRPr="005A71ED" w14:paraId="668541C9" w14:textId="77777777" w:rsidTr="0014703A">
        <w:trPr>
          <w:trHeight w:val="315"/>
        </w:trPr>
        <w:tc>
          <w:tcPr>
            <w:tcW w:w="31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FE8A05" w14:textId="4D2FFD47" w:rsidR="00E023D5" w:rsidRPr="005A71ED" w:rsidRDefault="00E023D5" w:rsidP="00E46A51">
            <w:pPr>
              <w:spacing w:after="0" w:line="240" w:lineRule="auto"/>
              <w:ind w:left="150"/>
              <w:rPr>
                <w:rFonts w:ascii="Calibri" w:hAnsi="Calibri" w:cs="Calibri"/>
                <w:color w:val="000000"/>
              </w:rPr>
            </w:pPr>
            <w:r w:rsidRPr="005A71ED">
              <w:rPr>
                <w:rFonts w:eastAsia="Times New Roman" w:cstheme="minorHAnsi"/>
                <w:color w:val="000000"/>
              </w:rPr>
              <w:t>Median (min</w:t>
            </w:r>
            <w:r w:rsidR="00F52BE7" w:rsidRPr="005A71ED">
              <w:rPr>
                <w:rFonts w:eastAsia="Times New Roman" w:cstheme="minorHAnsi"/>
                <w:color w:val="000000"/>
              </w:rPr>
              <w:t>imum</w:t>
            </w:r>
            <w:r w:rsidRPr="005A71ED">
              <w:rPr>
                <w:rFonts w:eastAsia="Times New Roman" w:cstheme="minorHAnsi"/>
                <w:color w:val="000000"/>
              </w:rPr>
              <w:t>, max</w:t>
            </w:r>
            <w:r w:rsidR="00F52BE7" w:rsidRPr="005A71ED">
              <w:rPr>
                <w:rFonts w:eastAsia="Times New Roman" w:cstheme="minorHAnsi"/>
                <w:color w:val="000000"/>
              </w:rPr>
              <w:t>imum</w:t>
            </w:r>
            <w:r w:rsidRPr="005A71ED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7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01A83F" w14:textId="22F4BFD4" w:rsidR="00E023D5" w:rsidRPr="005A71ED" w:rsidRDefault="00E023D5" w:rsidP="00E46A5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4 (0, 62)</w:t>
            </w:r>
          </w:p>
        </w:tc>
        <w:tc>
          <w:tcPr>
            <w:tcW w:w="17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A06F34" w14:textId="77777777" w:rsidR="00E023D5" w:rsidRPr="005A71ED" w:rsidRDefault="00E023D5" w:rsidP="00E46A5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D6CA1A" w14:textId="5240CA44" w:rsidR="00E023D5" w:rsidRPr="005A71ED" w:rsidRDefault="00E023D5" w:rsidP="00E46A5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A71ED">
              <w:rPr>
                <w:rFonts w:ascii="Calibri" w:hAnsi="Calibri" w:cs="Calibri"/>
                <w:color w:val="000000"/>
              </w:rPr>
              <w:t>26 (0, 62)</w:t>
            </w:r>
          </w:p>
        </w:tc>
        <w:tc>
          <w:tcPr>
            <w:tcW w:w="17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14015E" w14:textId="77777777" w:rsidR="00E023D5" w:rsidRPr="005A71ED" w:rsidRDefault="00E023D5" w:rsidP="00E46A5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14:paraId="00E0B0B4" w14:textId="7311E27C" w:rsidR="001F705D" w:rsidRPr="005A71ED" w:rsidRDefault="00407694" w:rsidP="00AD30B1">
      <w:pPr>
        <w:spacing w:after="0" w:line="240" w:lineRule="auto"/>
      </w:pPr>
      <w:r w:rsidRPr="005A71ED">
        <w:t xml:space="preserve">Individuals with LOA (with a diagnosis of R63.0) were matched 1:3 to a control group (without a diagnosis of R63.0) based on age, </w:t>
      </w:r>
      <w:r w:rsidR="003A6BD0" w:rsidRPr="005A71ED">
        <w:t>sex</w:t>
      </w:r>
      <w:r w:rsidRPr="005A71ED">
        <w:t>, and race/ethnicity.</w:t>
      </w:r>
      <w:r w:rsidR="001F705D" w:rsidRPr="005A71ED">
        <w:t xml:space="preserve"> Percentages may not total 100 due to rounding.</w:t>
      </w:r>
    </w:p>
    <w:p w14:paraId="20B2152D" w14:textId="77777777" w:rsidR="00AD30B1" w:rsidRPr="005A71ED" w:rsidRDefault="00AD30B1" w:rsidP="00696E40">
      <w:pPr>
        <w:spacing w:after="0" w:line="240" w:lineRule="auto"/>
        <w:rPr>
          <w:rFonts w:cstheme="minorHAnsi"/>
          <w:color w:val="040C28"/>
          <w:sz w:val="20"/>
          <w:szCs w:val="20"/>
          <w:vertAlign w:val="superscript"/>
        </w:rPr>
      </w:pPr>
      <w:r w:rsidRPr="005A71ED">
        <w:rPr>
          <w:rFonts w:cstheme="minorHAnsi"/>
        </w:rPr>
        <w:t>Abbreviations: LOA, loss of appetite; SD, standard deviation.</w:t>
      </w:r>
    </w:p>
    <w:p w14:paraId="2C23BB0C" w14:textId="3CB5ACC7" w:rsidR="00F55125" w:rsidRPr="005A71ED" w:rsidRDefault="00F55125" w:rsidP="00696E40">
      <w:pPr>
        <w:spacing w:after="0" w:line="240" w:lineRule="auto"/>
        <w:rPr>
          <w:rFonts w:cstheme="minorHAnsi"/>
          <w:color w:val="040C28"/>
          <w:sz w:val="20"/>
          <w:szCs w:val="20"/>
          <w:vertAlign w:val="superscript"/>
        </w:rPr>
      </w:pPr>
      <w:proofErr w:type="spellStart"/>
      <w:r w:rsidRPr="005A71ED">
        <w:rPr>
          <w:rFonts w:cstheme="minorHAnsi"/>
          <w:color w:val="040C28"/>
          <w:sz w:val="20"/>
          <w:szCs w:val="20"/>
          <w:vertAlign w:val="superscript"/>
        </w:rPr>
        <w:t>a</w:t>
      </w:r>
      <w:r w:rsidRPr="005A71ED">
        <w:rPr>
          <w:rFonts w:eastAsia="Times New Roman" w:cstheme="minorHAnsi"/>
          <w:color w:val="000000"/>
        </w:rPr>
        <w:t>Does</w:t>
      </w:r>
      <w:proofErr w:type="spellEnd"/>
      <w:r w:rsidRPr="005A71ED">
        <w:rPr>
          <w:rFonts w:eastAsia="Times New Roman" w:cstheme="minorHAnsi"/>
          <w:color w:val="000000"/>
        </w:rPr>
        <w:t xml:space="preserve"> not include individuals that died after they lost </w:t>
      </w:r>
      <w:r w:rsidR="00FA7041" w:rsidRPr="005A71ED">
        <w:rPr>
          <w:rFonts w:eastAsia="Times New Roman" w:cstheme="minorHAnsi"/>
          <w:color w:val="000000"/>
        </w:rPr>
        <w:t>fee-for-service</w:t>
      </w:r>
      <w:r w:rsidRPr="005A71ED">
        <w:rPr>
          <w:rFonts w:eastAsia="Times New Roman" w:cstheme="minorHAnsi"/>
          <w:color w:val="000000"/>
        </w:rPr>
        <w:t xml:space="preserve"> coverage or enrolled in Medicare Advantage.</w:t>
      </w:r>
    </w:p>
    <w:p w14:paraId="71CB975E" w14:textId="178AEAC3" w:rsidR="00F55125" w:rsidRPr="005A71ED" w:rsidRDefault="00F55125" w:rsidP="00F55125">
      <w:r w:rsidRPr="005A71ED">
        <w:rPr>
          <w:rFonts w:cstheme="minorHAnsi"/>
        </w:rPr>
        <w:br w:type="page"/>
      </w:r>
    </w:p>
    <w:p w14:paraId="33735A8C" w14:textId="0DCC5CD9" w:rsidR="00D701D4" w:rsidRPr="005A71ED" w:rsidRDefault="00793129" w:rsidP="009B070E">
      <w:pPr>
        <w:spacing w:after="0" w:line="240" w:lineRule="auto"/>
        <w:rPr>
          <w:rFonts w:cstheme="minorHAnsi"/>
        </w:rPr>
      </w:pPr>
      <w:r w:rsidRPr="005A71ED">
        <w:rPr>
          <w:rFonts w:cstheme="minorHAnsi"/>
        </w:rPr>
        <w:lastRenderedPageBreak/>
        <w:t xml:space="preserve">Table </w:t>
      </w:r>
      <w:r w:rsidR="001F4569" w:rsidRPr="005A71ED">
        <w:rPr>
          <w:rFonts w:cstheme="minorHAnsi"/>
        </w:rPr>
        <w:t>S</w:t>
      </w:r>
      <w:r w:rsidR="00F55125" w:rsidRPr="005A71ED">
        <w:rPr>
          <w:rFonts w:cstheme="minorHAnsi"/>
        </w:rPr>
        <w:t>3</w:t>
      </w:r>
      <w:r w:rsidRPr="005A71ED">
        <w:rPr>
          <w:rFonts w:cstheme="minorHAnsi"/>
        </w:rPr>
        <w:t>.</w:t>
      </w:r>
      <w:r w:rsidR="001F4569" w:rsidRPr="005A71ED">
        <w:rPr>
          <w:rFonts w:cstheme="minorHAnsi"/>
        </w:rPr>
        <w:t xml:space="preserve"> Cox regression of mortality for </w:t>
      </w:r>
      <w:r w:rsidR="0063297E" w:rsidRPr="005A71ED">
        <w:rPr>
          <w:rFonts w:cstheme="minorHAnsi"/>
        </w:rPr>
        <w:t>individuals with LOA versus matched control group</w:t>
      </w:r>
    </w:p>
    <w:p w14:paraId="4C63B07F" w14:textId="77777777" w:rsidR="001F4569" w:rsidRPr="005A71ED" w:rsidRDefault="001F4569" w:rsidP="009B070E">
      <w:pPr>
        <w:spacing w:after="0" w:line="240" w:lineRule="auto"/>
        <w:rPr>
          <w:rFonts w:cstheme="minorHAnsi"/>
        </w:rPr>
      </w:pPr>
    </w:p>
    <w:tbl>
      <w:tblPr>
        <w:tblW w:w="9359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5731"/>
        <w:gridCol w:w="1665"/>
        <w:gridCol w:w="1963"/>
      </w:tblGrid>
      <w:tr w:rsidR="006B5564" w:rsidRPr="005A71ED" w14:paraId="0CF9A5E5" w14:textId="77777777" w:rsidTr="006B5564">
        <w:trPr>
          <w:trHeight w:val="20"/>
        </w:trPr>
        <w:tc>
          <w:tcPr>
            <w:tcW w:w="5731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0508BA65" w14:textId="77777777" w:rsidR="006B5564" w:rsidRPr="005A71ED" w:rsidRDefault="006B5564" w:rsidP="001F456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3628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42BDF8AC" w14:textId="16E41630" w:rsidR="006B5564" w:rsidRPr="005A71ED" w:rsidRDefault="00407694" w:rsidP="001F45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A71ED">
              <w:rPr>
                <w:rFonts w:cstheme="minorHAnsi"/>
                <w:b/>
                <w:bCs/>
              </w:rPr>
              <w:t>Individuals with LOA vs</w:t>
            </w:r>
            <w:r w:rsidR="00AD30B1" w:rsidRPr="005A71ED">
              <w:rPr>
                <w:rFonts w:cstheme="minorHAnsi"/>
                <w:b/>
                <w:bCs/>
              </w:rPr>
              <w:t>.</w:t>
            </w:r>
            <w:r w:rsidRPr="005A71ED">
              <w:rPr>
                <w:rFonts w:cstheme="minorHAnsi"/>
                <w:b/>
                <w:bCs/>
              </w:rPr>
              <w:t xml:space="preserve"> </w:t>
            </w:r>
            <w:r w:rsidR="00A0799F" w:rsidRPr="005A71ED">
              <w:rPr>
                <w:rFonts w:cstheme="minorHAnsi"/>
                <w:b/>
                <w:bCs/>
              </w:rPr>
              <w:br/>
            </w:r>
            <w:r w:rsidRPr="005A71ED">
              <w:rPr>
                <w:rFonts w:cstheme="minorHAnsi"/>
                <w:b/>
                <w:bCs/>
              </w:rPr>
              <w:t>control group</w:t>
            </w:r>
          </w:p>
        </w:tc>
      </w:tr>
      <w:tr w:rsidR="006B5564" w:rsidRPr="005A71ED" w14:paraId="544A4221" w14:textId="77777777" w:rsidTr="006B5564">
        <w:trPr>
          <w:trHeight w:val="20"/>
        </w:trPr>
        <w:tc>
          <w:tcPr>
            <w:tcW w:w="573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E5594CC" w14:textId="1E9D8121" w:rsidR="006B5564" w:rsidRPr="005A71ED" w:rsidRDefault="006B5564" w:rsidP="001F456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A71ED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odel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43A3DD0" w14:textId="4733DFC4" w:rsidR="006B5564" w:rsidRPr="005A71ED" w:rsidRDefault="006B5564" w:rsidP="001F45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A71ED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H</w:t>
            </w:r>
            <w:r w:rsidR="00AD30B1" w:rsidRPr="005A71ED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R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962227E" w14:textId="77777777" w:rsidR="006B5564" w:rsidRPr="005A71ED" w:rsidRDefault="006B5564" w:rsidP="001F45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A71ED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95% CI</w:t>
            </w:r>
          </w:p>
        </w:tc>
      </w:tr>
      <w:tr w:rsidR="0014703A" w:rsidRPr="005A71ED" w14:paraId="7F135E14" w14:textId="77777777" w:rsidTr="00F52BE7">
        <w:trPr>
          <w:trHeight w:val="20"/>
        </w:trPr>
        <w:tc>
          <w:tcPr>
            <w:tcW w:w="5731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3FD7CB5F" w14:textId="40C60B29" w:rsidR="0014703A" w:rsidRPr="005A71ED" w:rsidRDefault="0014703A" w:rsidP="00F52BE7">
            <w:pPr>
              <w:rPr>
                <w:rFonts w:cstheme="minorHAnsi"/>
                <w:color w:val="000000" w:themeColor="text1"/>
                <w:lang w:eastAsia="en-GB"/>
              </w:rPr>
            </w:pPr>
            <w:r w:rsidRPr="005A71ED">
              <w:rPr>
                <w:rFonts w:cstheme="minorHAnsi"/>
                <w:color w:val="000000"/>
              </w:rPr>
              <w:t>1. Univariate model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54A1DE1E" w14:textId="718A7F56" w:rsidR="0014703A" w:rsidRPr="005A71ED" w:rsidRDefault="0014703A" w:rsidP="00F52B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A71ED">
              <w:rPr>
                <w:rFonts w:cstheme="minorHAnsi"/>
                <w:color w:val="000000"/>
              </w:rPr>
              <w:t>4.40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60D3003C" w14:textId="27550E6A" w:rsidR="0014703A" w:rsidRPr="005A71ED" w:rsidRDefault="0014703A" w:rsidP="00F52B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A71ED">
              <w:rPr>
                <w:rFonts w:cstheme="minorHAnsi"/>
                <w:color w:val="000000"/>
              </w:rPr>
              <w:t>4.39</w:t>
            </w:r>
            <w:r w:rsidR="003C431B" w:rsidRPr="005A71ED">
              <w:rPr>
                <w:rFonts w:cstheme="minorHAnsi"/>
                <w:color w:val="000000"/>
              </w:rPr>
              <w:t>–</w:t>
            </w:r>
            <w:r w:rsidRPr="005A71ED">
              <w:rPr>
                <w:rFonts w:cstheme="minorHAnsi"/>
                <w:color w:val="000000"/>
              </w:rPr>
              <w:t>4.42</w:t>
            </w:r>
          </w:p>
        </w:tc>
      </w:tr>
      <w:tr w:rsidR="0014703A" w:rsidRPr="005A71ED" w14:paraId="6894E85F" w14:textId="77777777" w:rsidTr="00F52BE7">
        <w:trPr>
          <w:trHeight w:val="20"/>
        </w:trPr>
        <w:tc>
          <w:tcPr>
            <w:tcW w:w="5731" w:type="dxa"/>
            <w:shd w:val="clear" w:color="auto" w:fill="FFFFFF" w:themeFill="background1"/>
            <w:noWrap/>
          </w:tcPr>
          <w:p w14:paraId="250D2159" w14:textId="0124FABA" w:rsidR="0014703A" w:rsidRPr="005A71ED" w:rsidRDefault="0014703A" w:rsidP="00F52BE7">
            <w:pPr>
              <w:rPr>
                <w:rFonts w:cstheme="minorHAnsi"/>
                <w:color w:val="000000" w:themeColor="text1"/>
                <w:lang w:eastAsia="en-GB"/>
              </w:rPr>
            </w:pPr>
            <w:r w:rsidRPr="005A71ED">
              <w:rPr>
                <w:rFonts w:cstheme="minorHAnsi"/>
                <w:color w:val="000000"/>
              </w:rPr>
              <w:t>2. Controlling for census region</w:t>
            </w:r>
          </w:p>
        </w:tc>
        <w:tc>
          <w:tcPr>
            <w:tcW w:w="1665" w:type="dxa"/>
            <w:shd w:val="clear" w:color="auto" w:fill="FFFFFF" w:themeFill="background1"/>
            <w:noWrap/>
          </w:tcPr>
          <w:p w14:paraId="03C52562" w14:textId="607CA9F5" w:rsidR="0014703A" w:rsidRPr="005A71ED" w:rsidRDefault="0014703A" w:rsidP="00F52B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A71ED">
              <w:rPr>
                <w:rFonts w:cstheme="minorHAnsi"/>
                <w:color w:val="000000"/>
              </w:rPr>
              <w:t>4.39</w:t>
            </w:r>
          </w:p>
        </w:tc>
        <w:tc>
          <w:tcPr>
            <w:tcW w:w="1963" w:type="dxa"/>
            <w:shd w:val="clear" w:color="auto" w:fill="FFFFFF" w:themeFill="background1"/>
            <w:noWrap/>
          </w:tcPr>
          <w:p w14:paraId="3D37D01B" w14:textId="1D8D65B8" w:rsidR="0014703A" w:rsidRPr="005A71ED" w:rsidRDefault="0014703A" w:rsidP="00F52B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A71ED">
              <w:rPr>
                <w:rFonts w:cstheme="minorHAnsi"/>
                <w:color w:val="000000"/>
              </w:rPr>
              <w:t>4.38</w:t>
            </w:r>
            <w:r w:rsidR="003C431B" w:rsidRPr="005A71ED">
              <w:rPr>
                <w:rFonts w:cstheme="minorHAnsi"/>
                <w:color w:val="000000"/>
              </w:rPr>
              <w:t>–</w:t>
            </w:r>
            <w:r w:rsidRPr="005A71ED">
              <w:rPr>
                <w:rFonts w:cstheme="minorHAnsi"/>
                <w:color w:val="000000"/>
              </w:rPr>
              <w:t>4.41</w:t>
            </w:r>
          </w:p>
        </w:tc>
      </w:tr>
      <w:tr w:rsidR="0014703A" w:rsidRPr="005A71ED" w14:paraId="4DB7F21F" w14:textId="77777777" w:rsidTr="00F52BE7">
        <w:trPr>
          <w:trHeight w:val="20"/>
        </w:trPr>
        <w:tc>
          <w:tcPr>
            <w:tcW w:w="5731" w:type="dxa"/>
            <w:shd w:val="clear" w:color="auto" w:fill="FFFFFF" w:themeFill="background1"/>
            <w:noWrap/>
          </w:tcPr>
          <w:p w14:paraId="33A3653F" w14:textId="1DE94750" w:rsidR="0014703A" w:rsidRPr="005A71ED" w:rsidRDefault="0014703A" w:rsidP="00F52BE7">
            <w:pPr>
              <w:rPr>
                <w:rFonts w:cstheme="minorHAnsi"/>
                <w:color w:val="000000" w:themeColor="text1"/>
                <w:lang w:eastAsia="en-GB"/>
              </w:rPr>
            </w:pPr>
            <w:r w:rsidRPr="005A71ED">
              <w:rPr>
                <w:rFonts w:cstheme="minorHAnsi"/>
                <w:color w:val="000000"/>
              </w:rPr>
              <w:t>3. Controlling for CCI categories</w:t>
            </w:r>
          </w:p>
        </w:tc>
        <w:tc>
          <w:tcPr>
            <w:tcW w:w="1665" w:type="dxa"/>
            <w:shd w:val="clear" w:color="auto" w:fill="FFFFFF" w:themeFill="background1"/>
            <w:noWrap/>
          </w:tcPr>
          <w:p w14:paraId="1E6FE879" w14:textId="6F09755F" w:rsidR="0014703A" w:rsidRPr="005A71ED" w:rsidRDefault="0014703A" w:rsidP="00F52B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A71ED">
              <w:rPr>
                <w:rFonts w:cstheme="minorHAnsi"/>
                <w:color w:val="000000"/>
              </w:rPr>
              <w:t>3.20</w:t>
            </w:r>
          </w:p>
        </w:tc>
        <w:tc>
          <w:tcPr>
            <w:tcW w:w="1963" w:type="dxa"/>
            <w:shd w:val="clear" w:color="auto" w:fill="FFFFFF" w:themeFill="background1"/>
            <w:noWrap/>
          </w:tcPr>
          <w:p w14:paraId="4636217B" w14:textId="66EA487E" w:rsidR="0014703A" w:rsidRPr="005A71ED" w:rsidRDefault="0014703A" w:rsidP="00F52B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A71ED">
              <w:rPr>
                <w:rFonts w:cstheme="minorHAnsi"/>
                <w:color w:val="000000"/>
              </w:rPr>
              <w:t>3.18</w:t>
            </w:r>
            <w:r w:rsidR="003C431B" w:rsidRPr="005A71ED">
              <w:rPr>
                <w:rFonts w:cstheme="minorHAnsi"/>
                <w:color w:val="000000"/>
              </w:rPr>
              <w:t>–</w:t>
            </w:r>
            <w:r w:rsidRPr="005A71ED">
              <w:rPr>
                <w:rFonts w:cstheme="minorHAnsi"/>
                <w:color w:val="000000"/>
              </w:rPr>
              <w:t>3.21</w:t>
            </w:r>
          </w:p>
        </w:tc>
      </w:tr>
      <w:tr w:rsidR="0014703A" w:rsidRPr="005A71ED" w14:paraId="2344525C" w14:textId="77777777" w:rsidTr="00F52BE7">
        <w:trPr>
          <w:trHeight w:val="20"/>
        </w:trPr>
        <w:tc>
          <w:tcPr>
            <w:tcW w:w="5731" w:type="dxa"/>
            <w:shd w:val="clear" w:color="auto" w:fill="FFFFFF" w:themeFill="background1"/>
            <w:noWrap/>
          </w:tcPr>
          <w:p w14:paraId="24D071B8" w14:textId="07919DE8" w:rsidR="0014703A" w:rsidRPr="005A71ED" w:rsidRDefault="0014703A" w:rsidP="00F52BE7">
            <w:pPr>
              <w:rPr>
                <w:rFonts w:cstheme="minorHAnsi"/>
                <w:color w:val="000000" w:themeColor="text1"/>
                <w:lang w:eastAsia="en-GB"/>
              </w:rPr>
            </w:pPr>
            <w:r w:rsidRPr="005A71ED">
              <w:rPr>
                <w:rFonts w:cstheme="minorHAnsi"/>
                <w:color w:val="000000"/>
              </w:rPr>
              <w:t>4. Controlling for CFI categories</w:t>
            </w:r>
          </w:p>
        </w:tc>
        <w:tc>
          <w:tcPr>
            <w:tcW w:w="1665" w:type="dxa"/>
            <w:shd w:val="clear" w:color="auto" w:fill="FFFFFF" w:themeFill="background1"/>
            <w:noWrap/>
          </w:tcPr>
          <w:p w14:paraId="6BA76D3E" w14:textId="6334585C" w:rsidR="0014703A" w:rsidRPr="005A71ED" w:rsidRDefault="0014703A" w:rsidP="00F52B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A71ED">
              <w:rPr>
                <w:rFonts w:cstheme="minorHAnsi"/>
                <w:color w:val="000000"/>
              </w:rPr>
              <w:t>2.66</w:t>
            </w:r>
          </w:p>
        </w:tc>
        <w:tc>
          <w:tcPr>
            <w:tcW w:w="1963" w:type="dxa"/>
            <w:shd w:val="clear" w:color="auto" w:fill="FFFFFF" w:themeFill="background1"/>
            <w:noWrap/>
          </w:tcPr>
          <w:p w14:paraId="1116D5B8" w14:textId="2AC0F61A" w:rsidR="0014703A" w:rsidRPr="005A71ED" w:rsidRDefault="0014703A" w:rsidP="00F52B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A71ED">
              <w:rPr>
                <w:rFonts w:cstheme="minorHAnsi"/>
                <w:color w:val="000000"/>
              </w:rPr>
              <w:t>2.65</w:t>
            </w:r>
            <w:r w:rsidR="003C431B" w:rsidRPr="005A71ED">
              <w:rPr>
                <w:rFonts w:cstheme="minorHAnsi"/>
                <w:color w:val="000000"/>
              </w:rPr>
              <w:t>–</w:t>
            </w:r>
            <w:r w:rsidRPr="005A71ED">
              <w:rPr>
                <w:rFonts w:cstheme="minorHAnsi"/>
                <w:color w:val="000000"/>
              </w:rPr>
              <w:t>2.67</w:t>
            </w:r>
          </w:p>
        </w:tc>
      </w:tr>
      <w:tr w:rsidR="0014703A" w:rsidRPr="005A71ED" w14:paraId="23A3F10C" w14:textId="77777777" w:rsidTr="00F52BE7">
        <w:trPr>
          <w:trHeight w:val="20"/>
        </w:trPr>
        <w:tc>
          <w:tcPr>
            <w:tcW w:w="5731" w:type="dxa"/>
            <w:shd w:val="clear" w:color="auto" w:fill="FFFFFF" w:themeFill="background1"/>
          </w:tcPr>
          <w:p w14:paraId="0F186852" w14:textId="0174E8A9" w:rsidR="0014703A" w:rsidRPr="005A71ED" w:rsidRDefault="0014703A" w:rsidP="00F52BE7">
            <w:pPr>
              <w:rPr>
                <w:rFonts w:cstheme="minorHAnsi"/>
                <w:color w:val="000000" w:themeColor="text1"/>
                <w:lang w:eastAsia="en-GB"/>
              </w:rPr>
            </w:pPr>
            <w:r w:rsidRPr="005A71ED">
              <w:rPr>
                <w:rFonts w:cstheme="minorHAnsi"/>
                <w:color w:val="000000"/>
              </w:rPr>
              <w:t>5. Controlling for any malignancy, including leukemia and lymphoma</w:t>
            </w:r>
          </w:p>
        </w:tc>
        <w:tc>
          <w:tcPr>
            <w:tcW w:w="1665" w:type="dxa"/>
            <w:shd w:val="clear" w:color="auto" w:fill="FFFFFF" w:themeFill="background1"/>
            <w:noWrap/>
          </w:tcPr>
          <w:p w14:paraId="3666BD8C" w14:textId="0D346C3A" w:rsidR="0014703A" w:rsidRPr="005A71ED" w:rsidRDefault="0014703A" w:rsidP="00F52B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A71ED">
              <w:rPr>
                <w:rFonts w:cstheme="minorHAnsi"/>
                <w:color w:val="000000"/>
              </w:rPr>
              <w:t>4.39</w:t>
            </w:r>
          </w:p>
        </w:tc>
        <w:tc>
          <w:tcPr>
            <w:tcW w:w="1963" w:type="dxa"/>
            <w:shd w:val="clear" w:color="auto" w:fill="FFFFFF" w:themeFill="background1"/>
            <w:noWrap/>
          </w:tcPr>
          <w:p w14:paraId="1E8280B3" w14:textId="7C085DD0" w:rsidR="0014703A" w:rsidRPr="005A71ED" w:rsidRDefault="0014703A" w:rsidP="00F52B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A71ED">
              <w:rPr>
                <w:rFonts w:cstheme="minorHAnsi"/>
                <w:color w:val="000000"/>
              </w:rPr>
              <w:t>4.38</w:t>
            </w:r>
            <w:r w:rsidR="003C431B" w:rsidRPr="005A71ED">
              <w:rPr>
                <w:rFonts w:cstheme="minorHAnsi"/>
                <w:color w:val="000000"/>
              </w:rPr>
              <w:t>–</w:t>
            </w:r>
            <w:r w:rsidRPr="005A71ED">
              <w:rPr>
                <w:rFonts w:cstheme="minorHAnsi"/>
                <w:color w:val="000000"/>
              </w:rPr>
              <w:t>4.41</w:t>
            </w:r>
          </w:p>
        </w:tc>
      </w:tr>
      <w:tr w:rsidR="0014703A" w:rsidRPr="005A71ED" w14:paraId="5E61BF03" w14:textId="77777777" w:rsidTr="00F52BE7">
        <w:trPr>
          <w:trHeight w:val="20"/>
        </w:trPr>
        <w:tc>
          <w:tcPr>
            <w:tcW w:w="5731" w:type="dxa"/>
            <w:shd w:val="clear" w:color="auto" w:fill="FFFFFF" w:themeFill="background1"/>
          </w:tcPr>
          <w:p w14:paraId="63631034" w14:textId="4BB229BF" w:rsidR="0014703A" w:rsidRPr="005A71ED" w:rsidRDefault="0014703A" w:rsidP="00F52BE7">
            <w:pPr>
              <w:rPr>
                <w:rFonts w:cstheme="minorHAnsi"/>
                <w:color w:val="000000" w:themeColor="text1"/>
                <w:lang w:eastAsia="en-GB"/>
              </w:rPr>
            </w:pPr>
            <w:r w:rsidRPr="005A71ED">
              <w:rPr>
                <w:rFonts w:cstheme="minorHAnsi"/>
                <w:color w:val="000000"/>
              </w:rPr>
              <w:t>6. Controlling for metastatic solid tumor</w:t>
            </w:r>
          </w:p>
        </w:tc>
        <w:tc>
          <w:tcPr>
            <w:tcW w:w="1665" w:type="dxa"/>
            <w:shd w:val="clear" w:color="auto" w:fill="FFFFFF" w:themeFill="background1"/>
            <w:noWrap/>
          </w:tcPr>
          <w:p w14:paraId="6A719998" w14:textId="14427161" w:rsidR="0014703A" w:rsidRPr="005A71ED" w:rsidRDefault="0014703A" w:rsidP="00F52B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A71ED">
              <w:rPr>
                <w:rFonts w:cstheme="minorHAnsi"/>
                <w:color w:val="000000"/>
              </w:rPr>
              <w:t>3.98</w:t>
            </w:r>
          </w:p>
        </w:tc>
        <w:tc>
          <w:tcPr>
            <w:tcW w:w="1963" w:type="dxa"/>
            <w:shd w:val="clear" w:color="auto" w:fill="FFFFFF" w:themeFill="background1"/>
            <w:noWrap/>
          </w:tcPr>
          <w:p w14:paraId="231E3BFB" w14:textId="77B2B8E6" w:rsidR="0014703A" w:rsidRPr="005A71ED" w:rsidRDefault="0014703A" w:rsidP="00F52B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A71ED">
              <w:rPr>
                <w:rFonts w:cstheme="minorHAnsi"/>
                <w:color w:val="000000"/>
              </w:rPr>
              <w:t>3.96</w:t>
            </w:r>
            <w:r w:rsidR="003C431B" w:rsidRPr="005A71ED">
              <w:rPr>
                <w:rFonts w:cstheme="minorHAnsi"/>
                <w:color w:val="000000"/>
              </w:rPr>
              <w:t>–</w:t>
            </w:r>
            <w:r w:rsidRPr="005A71ED">
              <w:rPr>
                <w:rFonts w:cstheme="minorHAnsi"/>
                <w:color w:val="000000"/>
              </w:rPr>
              <w:t>3.99</w:t>
            </w:r>
          </w:p>
        </w:tc>
      </w:tr>
      <w:tr w:rsidR="0014703A" w:rsidRPr="005A71ED" w14:paraId="266F9A90" w14:textId="77777777" w:rsidTr="00F52BE7">
        <w:trPr>
          <w:trHeight w:val="20"/>
        </w:trPr>
        <w:tc>
          <w:tcPr>
            <w:tcW w:w="5731" w:type="dxa"/>
            <w:shd w:val="clear" w:color="auto" w:fill="FFFFFF" w:themeFill="background1"/>
          </w:tcPr>
          <w:p w14:paraId="66E9C1E9" w14:textId="2BB7B899" w:rsidR="0014703A" w:rsidRPr="005A71ED" w:rsidRDefault="0014703A" w:rsidP="00F52BE7">
            <w:pPr>
              <w:rPr>
                <w:rFonts w:cstheme="minorHAnsi"/>
                <w:color w:val="000000" w:themeColor="text1"/>
                <w:lang w:eastAsia="en-GB"/>
              </w:rPr>
            </w:pPr>
            <w:r w:rsidRPr="005A71ED">
              <w:rPr>
                <w:rFonts w:cstheme="minorHAnsi"/>
                <w:color w:val="000000"/>
              </w:rPr>
              <w:t>7. Controlling for chronic pulmonary disease</w:t>
            </w:r>
          </w:p>
        </w:tc>
        <w:tc>
          <w:tcPr>
            <w:tcW w:w="1665" w:type="dxa"/>
            <w:shd w:val="clear" w:color="auto" w:fill="FFFFFF" w:themeFill="background1"/>
            <w:noWrap/>
          </w:tcPr>
          <w:p w14:paraId="30C0F019" w14:textId="59BBAEBC" w:rsidR="0014703A" w:rsidRPr="005A71ED" w:rsidRDefault="0014703A" w:rsidP="00F52B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A71ED">
              <w:rPr>
                <w:rFonts w:cstheme="minorHAnsi"/>
                <w:color w:val="000000"/>
              </w:rPr>
              <w:t>4.30</w:t>
            </w:r>
          </w:p>
        </w:tc>
        <w:tc>
          <w:tcPr>
            <w:tcW w:w="1963" w:type="dxa"/>
            <w:shd w:val="clear" w:color="auto" w:fill="FFFFFF" w:themeFill="background1"/>
            <w:noWrap/>
          </w:tcPr>
          <w:p w14:paraId="74C7AA7F" w14:textId="3C6D74F3" w:rsidR="0014703A" w:rsidRPr="005A71ED" w:rsidRDefault="0014703A" w:rsidP="00F52B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A71ED">
              <w:rPr>
                <w:rFonts w:cstheme="minorHAnsi"/>
                <w:color w:val="000000"/>
              </w:rPr>
              <w:t>4.28</w:t>
            </w:r>
            <w:r w:rsidR="003C431B" w:rsidRPr="005A71ED">
              <w:rPr>
                <w:rFonts w:cstheme="minorHAnsi"/>
                <w:color w:val="000000"/>
              </w:rPr>
              <w:t>–</w:t>
            </w:r>
            <w:r w:rsidRPr="005A71ED">
              <w:rPr>
                <w:rFonts w:cstheme="minorHAnsi"/>
                <w:color w:val="000000"/>
              </w:rPr>
              <w:t>4.31</w:t>
            </w:r>
          </w:p>
        </w:tc>
      </w:tr>
      <w:tr w:rsidR="0014703A" w:rsidRPr="005A71ED" w14:paraId="4C783DFC" w14:textId="77777777" w:rsidTr="00F52BE7">
        <w:trPr>
          <w:trHeight w:val="20"/>
        </w:trPr>
        <w:tc>
          <w:tcPr>
            <w:tcW w:w="5731" w:type="dxa"/>
            <w:shd w:val="clear" w:color="auto" w:fill="FFFFFF" w:themeFill="background1"/>
          </w:tcPr>
          <w:p w14:paraId="228955E3" w14:textId="5627D679" w:rsidR="0014703A" w:rsidRPr="005A71ED" w:rsidRDefault="0014703A" w:rsidP="00F52BE7">
            <w:pPr>
              <w:rPr>
                <w:rFonts w:cstheme="minorHAnsi"/>
                <w:color w:val="000000" w:themeColor="text1"/>
                <w:lang w:eastAsia="en-GB"/>
              </w:rPr>
            </w:pPr>
            <w:r w:rsidRPr="005A71ED">
              <w:rPr>
                <w:rFonts w:cstheme="minorHAnsi"/>
                <w:color w:val="000000"/>
              </w:rPr>
              <w:t>8. Controlling for congestive heart failure</w:t>
            </w:r>
          </w:p>
        </w:tc>
        <w:tc>
          <w:tcPr>
            <w:tcW w:w="1665" w:type="dxa"/>
            <w:shd w:val="clear" w:color="auto" w:fill="FFFFFF" w:themeFill="background1"/>
            <w:noWrap/>
          </w:tcPr>
          <w:p w14:paraId="09B0BB90" w14:textId="27DB7F8C" w:rsidR="0014703A" w:rsidRPr="005A71ED" w:rsidRDefault="0014703A" w:rsidP="00F52B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A71ED">
              <w:rPr>
                <w:rFonts w:cstheme="minorHAnsi"/>
                <w:color w:val="000000"/>
              </w:rPr>
              <w:t>4.18</w:t>
            </w:r>
          </w:p>
        </w:tc>
        <w:tc>
          <w:tcPr>
            <w:tcW w:w="1963" w:type="dxa"/>
            <w:shd w:val="clear" w:color="auto" w:fill="FFFFFF" w:themeFill="background1"/>
            <w:noWrap/>
          </w:tcPr>
          <w:p w14:paraId="5C182B79" w14:textId="1991ADD7" w:rsidR="0014703A" w:rsidRPr="005A71ED" w:rsidRDefault="0014703A" w:rsidP="00F52B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A71ED">
              <w:rPr>
                <w:rFonts w:cstheme="minorHAnsi"/>
                <w:color w:val="000000"/>
              </w:rPr>
              <w:t>4.17</w:t>
            </w:r>
            <w:r w:rsidR="003C431B" w:rsidRPr="005A71ED">
              <w:rPr>
                <w:rFonts w:cstheme="minorHAnsi"/>
                <w:color w:val="000000"/>
              </w:rPr>
              <w:t>–</w:t>
            </w:r>
            <w:r w:rsidRPr="005A71ED">
              <w:rPr>
                <w:rFonts w:cstheme="minorHAnsi"/>
                <w:color w:val="000000"/>
              </w:rPr>
              <w:t>4.20</w:t>
            </w:r>
          </w:p>
        </w:tc>
      </w:tr>
      <w:tr w:rsidR="0014703A" w:rsidRPr="005A71ED" w14:paraId="59960296" w14:textId="77777777" w:rsidTr="00F52BE7">
        <w:trPr>
          <w:trHeight w:val="20"/>
        </w:trPr>
        <w:tc>
          <w:tcPr>
            <w:tcW w:w="5731" w:type="dxa"/>
            <w:shd w:val="clear" w:color="auto" w:fill="FFFFFF" w:themeFill="background1"/>
          </w:tcPr>
          <w:p w14:paraId="3BEECEEE" w14:textId="22F4A65E" w:rsidR="0014703A" w:rsidRPr="005A71ED" w:rsidRDefault="0014703A" w:rsidP="00F52BE7">
            <w:pPr>
              <w:rPr>
                <w:rFonts w:cstheme="minorHAnsi"/>
                <w:color w:val="000000" w:themeColor="text1"/>
                <w:lang w:eastAsia="en-GB"/>
              </w:rPr>
            </w:pPr>
            <w:r w:rsidRPr="005A71ED">
              <w:rPr>
                <w:rFonts w:cstheme="minorHAnsi"/>
                <w:color w:val="000000"/>
              </w:rPr>
              <w:t>9. Controlling for mild or moderate renal disease</w:t>
            </w:r>
          </w:p>
        </w:tc>
        <w:tc>
          <w:tcPr>
            <w:tcW w:w="1665" w:type="dxa"/>
            <w:shd w:val="clear" w:color="auto" w:fill="FFFFFF" w:themeFill="background1"/>
            <w:noWrap/>
          </w:tcPr>
          <w:p w14:paraId="538546E5" w14:textId="2CA5A949" w:rsidR="0014703A" w:rsidRPr="005A71ED" w:rsidRDefault="0014703A" w:rsidP="00F52B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A71ED">
              <w:rPr>
                <w:rFonts w:cstheme="minorHAnsi"/>
                <w:color w:val="000000"/>
              </w:rPr>
              <w:t>4.29</w:t>
            </w:r>
          </w:p>
        </w:tc>
        <w:tc>
          <w:tcPr>
            <w:tcW w:w="1963" w:type="dxa"/>
            <w:shd w:val="clear" w:color="auto" w:fill="FFFFFF" w:themeFill="background1"/>
            <w:noWrap/>
          </w:tcPr>
          <w:p w14:paraId="3AFD8F24" w14:textId="58DAB504" w:rsidR="0014703A" w:rsidRPr="005A71ED" w:rsidRDefault="0014703A" w:rsidP="00F52B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A71ED">
              <w:rPr>
                <w:rFonts w:cstheme="minorHAnsi"/>
                <w:color w:val="000000"/>
              </w:rPr>
              <w:t>4.27</w:t>
            </w:r>
            <w:r w:rsidR="003C431B" w:rsidRPr="005A71ED">
              <w:rPr>
                <w:rFonts w:cstheme="minorHAnsi"/>
                <w:color w:val="000000"/>
              </w:rPr>
              <w:t>–</w:t>
            </w:r>
            <w:r w:rsidRPr="005A71ED">
              <w:rPr>
                <w:rFonts w:cstheme="minorHAnsi"/>
                <w:color w:val="000000"/>
              </w:rPr>
              <w:t>4.30</w:t>
            </w:r>
          </w:p>
        </w:tc>
      </w:tr>
      <w:tr w:rsidR="0014703A" w:rsidRPr="005A71ED" w14:paraId="79287340" w14:textId="77777777" w:rsidTr="00F52BE7">
        <w:trPr>
          <w:trHeight w:val="20"/>
        </w:trPr>
        <w:tc>
          <w:tcPr>
            <w:tcW w:w="5731" w:type="dxa"/>
            <w:shd w:val="clear" w:color="auto" w:fill="FFFFFF" w:themeFill="background1"/>
          </w:tcPr>
          <w:p w14:paraId="6AEE1DFD" w14:textId="6B8D9557" w:rsidR="0014703A" w:rsidRPr="005A71ED" w:rsidRDefault="0014703A" w:rsidP="00F52BE7">
            <w:pPr>
              <w:rPr>
                <w:rFonts w:cstheme="minorHAnsi"/>
                <w:color w:val="000000" w:themeColor="text1"/>
                <w:lang w:eastAsia="en-GB"/>
              </w:rPr>
            </w:pPr>
            <w:r w:rsidRPr="005A71ED">
              <w:rPr>
                <w:rFonts w:cstheme="minorHAnsi"/>
                <w:color w:val="000000"/>
              </w:rPr>
              <w:t>10. Controlling for severe renal disease</w:t>
            </w:r>
          </w:p>
        </w:tc>
        <w:tc>
          <w:tcPr>
            <w:tcW w:w="1665" w:type="dxa"/>
            <w:shd w:val="clear" w:color="auto" w:fill="FFFFFF" w:themeFill="background1"/>
            <w:noWrap/>
          </w:tcPr>
          <w:p w14:paraId="4C016985" w14:textId="47CE0879" w:rsidR="0014703A" w:rsidRPr="005A71ED" w:rsidRDefault="0014703A" w:rsidP="00F52B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A71ED">
              <w:rPr>
                <w:rFonts w:cstheme="minorHAnsi"/>
                <w:color w:val="000000"/>
              </w:rPr>
              <w:t>4.43</w:t>
            </w:r>
          </w:p>
        </w:tc>
        <w:tc>
          <w:tcPr>
            <w:tcW w:w="1963" w:type="dxa"/>
            <w:shd w:val="clear" w:color="auto" w:fill="FFFFFF" w:themeFill="background1"/>
            <w:noWrap/>
          </w:tcPr>
          <w:p w14:paraId="6D3A01D5" w14:textId="347A1204" w:rsidR="0014703A" w:rsidRPr="005A71ED" w:rsidRDefault="0014703A" w:rsidP="00F52B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A71ED">
              <w:rPr>
                <w:rFonts w:cstheme="minorHAnsi"/>
                <w:color w:val="000000"/>
              </w:rPr>
              <w:t>4.41</w:t>
            </w:r>
            <w:r w:rsidR="003C431B" w:rsidRPr="005A71ED">
              <w:rPr>
                <w:rFonts w:cstheme="minorHAnsi"/>
                <w:color w:val="000000"/>
              </w:rPr>
              <w:t>–</w:t>
            </w:r>
            <w:r w:rsidRPr="005A71ED">
              <w:rPr>
                <w:rFonts w:cstheme="minorHAnsi"/>
                <w:color w:val="000000"/>
              </w:rPr>
              <w:t>4.44</w:t>
            </w:r>
          </w:p>
        </w:tc>
      </w:tr>
      <w:tr w:rsidR="0014703A" w:rsidRPr="005A71ED" w14:paraId="302B8EC2" w14:textId="77777777" w:rsidTr="00F52BE7">
        <w:trPr>
          <w:trHeight w:val="20"/>
        </w:trPr>
        <w:tc>
          <w:tcPr>
            <w:tcW w:w="57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FDA5517" w14:textId="6E2A6A58" w:rsidR="0014703A" w:rsidRPr="005A71ED" w:rsidRDefault="0014703A" w:rsidP="00F52BE7">
            <w:pPr>
              <w:rPr>
                <w:rFonts w:cstheme="minorHAnsi"/>
                <w:color w:val="000000" w:themeColor="text1"/>
                <w:lang w:eastAsia="en-GB"/>
              </w:rPr>
            </w:pPr>
            <w:r w:rsidRPr="005A71ED">
              <w:rPr>
                <w:rFonts w:cstheme="minorHAnsi"/>
                <w:color w:val="000000"/>
              </w:rPr>
              <w:t>11. Controlling for CCI categories any malignancy, including leukemia and lymphoma; metastatic solid tumor; chronic pulmonary disease; congestive heart failure; mild or moderate renal disease; severe renal disease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15FF0A22" w14:textId="76BE4B52" w:rsidR="0014703A" w:rsidRPr="005A71ED" w:rsidRDefault="0014703A" w:rsidP="00F52B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A71ED">
              <w:rPr>
                <w:rFonts w:cstheme="minorHAnsi"/>
                <w:color w:val="000000"/>
              </w:rPr>
              <w:t>3.35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7434655C" w14:textId="2ACB0A7C" w:rsidR="0014703A" w:rsidRPr="005A71ED" w:rsidRDefault="0014703A" w:rsidP="00F52B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5A71ED">
              <w:rPr>
                <w:rFonts w:cstheme="minorHAnsi"/>
                <w:color w:val="000000"/>
              </w:rPr>
              <w:t>3.33</w:t>
            </w:r>
            <w:r w:rsidR="003C431B" w:rsidRPr="005A71ED">
              <w:rPr>
                <w:rFonts w:cstheme="minorHAnsi"/>
                <w:color w:val="000000"/>
              </w:rPr>
              <w:t>–</w:t>
            </w:r>
            <w:r w:rsidRPr="005A71ED">
              <w:rPr>
                <w:rFonts w:cstheme="minorHAnsi"/>
                <w:color w:val="000000"/>
              </w:rPr>
              <w:t>3.36</w:t>
            </w:r>
          </w:p>
        </w:tc>
      </w:tr>
    </w:tbl>
    <w:p w14:paraId="52B161E1" w14:textId="102AA6DC" w:rsidR="001F4569" w:rsidRPr="005A71ED" w:rsidRDefault="00407694" w:rsidP="009B070E">
      <w:pPr>
        <w:spacing w:after="0" w:line="240" w:lineRule="auto"/>
      </w:pPr>
      <w:r w:rsidRPr="005A71ED">
        <w:t xml:space="preserve">Individuals with LOA (with a diagnosis of R63.0) were matched 1:3 to a control group (without a diagnosis of R63.0) based on age, </w:t>
      </w:r>
      <w:r w:rsidR="003A6BD0" w:rsidRPr="005A71ED">
        <w:t>sex</w:t>
      </w:r>
      <w:r w:rsidRPr="005A71ED">
        <w:t>, and race/ethnicity.</w:t>
      </w:r>
      <w:r w:rsidR="00111243" w:rsidRPr="005A71ED">
        <w:t xml:space="preserve"> All </w:t>
      </w:r>
      <w:r w:rsidR="000D3492" w:rsidRPr="005A71ED">
        <w:t>C</w:t>
      </w:r>
      <w:r w:rsidR="00111243" w:rsidRPr="005A71ED">
        <w:t>ox regression models included a variable to indicate individuals with LOA or control group. The non-univariate models added each covariate in independently.</w:t>
      </w:r>
    </w:p>
    <w:p w14:paraId="2D0D211F" w14:textId="7AD91AFD" w:rsidR="00E214B8" w:rsidRPr="005A71ED" w:rsidRDefault="00946AC5" w:rsidP="00946AC5">
      <w:r w:rsidRPr="005A71ED">
        <w:rPr>
          <w:rFonts w:cstheme="minorHAnsi"/>
        </w:rPr>
        <w:t xml:space="preserve">Abbreviations: </w:t>
      </w:r>
      <w:r w:rsidR="00E214B8" w:rsidRPr="005A71ED">
        <w:rPr>
          <w:rFonts w:cstheme="minorHAnsi"/>
        </w:rPr>
        <w:t xml:space="preserve">CCI, </w:t>
      </w:r>
      <w:proofErr w:type="spellStart"/>
      <w:r w:rsidR="00E214B8" w:rsidRPr="005A71ED">
        <w:rPr>
          <w:rFonts w:cstheme="minorHAnsi"/>
        </w:rPr>
        <w:t>Charlson</w:t>
      </w:r>
      <w:proofErr w:type="spellEnd"/>
      <w:r w:rsidR="00E214B8" w:rsidRPr="005A71ED">
        <w:rPr>
          <w:rFonts w:cstheme="minorHAnsi"/>
        </w:rPr>
        <w:t xml:space="preserve"> Comorbidity Index; CFI, modified </w:t>
      </w:r>
      <w:r w:rsidR="00F26109" w:rsidRPr="005A71ED">
        <w:rPr>
          <w:rFonts w:cstheme="minorHAnsi"/>
        </w:rPr>
        <w:t>claims-based frailty index</w:t>
      </w:r>
      <w:r w:rsidR="00464694" w:rsidRPr="005A71ED">
        <w:rPr>
          <w:rFonts w:cstheme="minorHAnsi"/>
        </w:rPr>
        <w:t xml:space="preserve">; CI, confidence interval; </w:t>
      </w:r>
      <w:r w:rsidR="00AD30B1" w:rsidRPr="005A71ED">
        <w:rPr>
          <w:rFonts w:cstheme="minorHAnsi"/>
        </w:rPr>
        <w:t xml:space="preserve">HR, hazard ratio; </w:t>
      </w:r>
      <w:r w:rsidR="00464694" w:rsidRPr="005A71ED">
        <w:rPr>
          <w:rFonts w:cstheme="minorHAnsi"/>
        </w:rPr>
        <w:t>LOA, loss of appetite</w:t>
      </w:r>
      <w:r w:rsidR="00AD30B1" w:rsidRPr="005A71ED">
        <w:rPr>
          <w:rFonts w:cstheme="minorHAnsi"/>
        </w:rPr>
        <w:t>.</w:t>
      </w:r>
    </w:p>
    <w:p w14:paraId="6261E26E" w14:textId="77777777" w:rsidR="00F55125" w:rsidRPr="005A71ED" w:rsidRDefault="00F55125" w:rsidP="009B070E">
      <w:pPr>
        <w:spacing w:after="0" w:line="240" w:lineRule="auto"/>
        <w:rPr>
          <w:rFonts w:cstheme="minorHAnsi"/>
        </w:rPr>
      </w:pPr>
    </w:p>
    <w:p w14:paraId="545396CB" w14:textId="77777777" w:rsidR="00F55125" w:rsidRPr="005A71ED" w:rsidRDefault="00F55125">
      <w:pPr>
        <w:rPr>
          <w:rFonts w:cstheme="minorHAnsi"/>
          <w:b/>
          <w:bCs/>
        </w:rPr>
      </w:pPr>
      <w:r w:rsidRPr="005A71ED">
        <w:rPr>
          <w:rFonts w:cstheme="minorHAnsi"/>
          <w:b/>
          <w:bCs/>
        </w:rPr>
        <w:br w:type="page"/>
      </w:r>
    </w:p>
    <w:p w14:paraId="2CED34CE" w14:textId="3CD5C1FF" w:rsidR="00377039" w:rsidRPr="005A71ED" w:rsidRDefault="00793129" w:rsidP="00377039">
      <w:pPr>
        <w:rPr>
          <w:rFonts w:eastAsia="Times New Roman" w:cstheme="minorHAnsi"/>
          <w:color w:val="000000"/>
        </w:rPr>
      </w:pPr>
      <w:r w:rsidRPr="005A71ED">
        <w:rPr>
          <w:rFonts w:cstheme="minorHAnsi"/>
        </w:rPr>
        <w:lastRenderedPageBreak/>
        <w:t>Figure</w:t>
      </w:r>
      <w:r w:rsidR="00377039" w:rsidRPr="005A71ED">
        <w:rPr>
          <w:rFonts w:cstheme="minorHAnsi"/>
        </w:rPr>
        <w:t xml:space="preserve"> S1</w:t>
      </w:r>
      <w:r w:rsidRPr="005A71ED">
        <w:rPr>
          <w:rFonts w:cstheme="minorHAnsi"/>
        </w:rPr>
        <w:t>.</w:t>
      </w:r>
      <w:r w:rsidR="00377039" w:rsidRPr="005A71ED">
        <w:rPr>
          <w:rFonts w:cstheme="minorHAnsi"/>
          <w:b/>
          <w:bCs/>
        </w:rPr>
        <w:t xml:space="preserve"> </w:t>
      </w:r>
      <w:r w:rsidR="00377039" w:rsidRPr="005A71ED">
        <w:t>Flow diag</w:t>
      </w:r>
      <w:r w:rsidR="00377039" w:rsidRPr="005A71ED">
        <w:rPr>
          <w:rFonts w:cstheme="minorHAnsi"/>
        </w:rPr>
        <w:t>ram</w:t>
      </w:r>
      <w:r w:rsidR="00377039" w:rsidRPr="005A71ED">
        <w:rPr>
          <w:rFonts w:eastAsia="Times New Roman" w:cstheme="minorHAnsi"/>
          <w:color w:val="000000"/>
        </w:rPr>
        <w:t xml:space="preserve"> showing selection of the study</w:t>
      </w:r>
      <w:r w:rsidR="00DF5F45" w:rsidRPr="005A71ED">
        <w:rPr>
          <w:rFonts w:eastAsia="Times New Roman" w:cstheme="minorHAnsi"/>
          <w:color w:val="000000"/>
        </w:rPr>
        <w:t xml:space="preserve"> population</w:t>
      </w:r>
    </w:p>
    <w:p w14:paraId="4604796B" w14:textId="4F7DCC78" w:rsidR="00F55125" w:rsidRPr="005A71ED" w:rsidRDefault="0079749E" w:rsidP="00F55125">
      <w:pPr>
        <w:rPr>
          <w:rFonts w:cstheme="minorHAnsi"/>
          <w:b/>
          <w:bCs/>
        </w:rPr>
      </w:pPr>
      <w:r>
        <w:rPr>
          <w:rFonts w:cstheme="minorHAnsi"/>
          <w:b/>
          <w:bCs/>
          <w:noProof/>
          <w:lang w:val="en-IN" w:eastAsia="en-IN"/>
        </w:rPr>
        <w:drawing>
          <wp:inline distT="0" distB="0" distL="0" distR="0" wp14:anchorId="2819F1A9" wp14:editId="33BEF4B4">
            <wp:extent cx="5312007" cy="6921500"/>
            <wp:effectExtent l="0" t="0" r="3175" b="0"/>
            <wp:docPr id="98067488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0674880" name="Picture 98067488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2007" cy="692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bookmarkEnd w:id="1"/>
    <w:bookmarkEnd w:id="2"/>
    <w:p w14:paraId="2F714C8B" w14:textId="249E38D3" w:rsidR="0006772B" w:rsidRPr="005A71ED" w:rsidRDefault="00407694" w:rsidP="00696E40">
      <w:pPr>
        <w:spacing w:after="0" w:line="240" w:lineRule="auto"/>
      </w:pPr>
      <w:r w:rsidRPr="005A71ED">
        <w:t xml:space="preserve">Individuals with LOA (with a diagnosis of R63.0) were matched 1:3 to a control group (without a diagnosis of R63.0) based on age, </w:t>
      </w:r>
      <w:r w:rsidR="003A6BD0" w:rsidRPr="005A71ED">
        <w:t>sex</w:t>
      </w:r>
      <w:r w:rsidRPr="005A71ED">
        <w:t>, and race/ethnicity.</w:t>
      </w:r>
      <w:r w:rsidR="00C445EE" w:rsidRPr="005A71ED">
        <w:t xml:space="preserve"> </w:t>
      </w:r>
      <w:r w:rsidR="0021775B" w:rsidRPr="005A71ED">
        <w:t>Dates are displayed in format Month/Day/Year.</w:t>
      </w:r>
      <w:r w:rsidR="00C445EE" w:rsidRPr="005A71ED">
        <w:br/>
        <w:t xml:space="preserve">*Where an individual had a documented date of death, this had to align with their medical claims. </w:t>
      </w:r>
    </w:p>
    <w:p w14:paraId="29224DC3" w14:textId="2E2C77EA" w:rsidR="0021775B" w:rsidRPr="00A77940" w:rsidRDefault="00AD30B1" w:rsidP="00692465">
      <w:pPr>
        <w:spacing w:after="0" w:line="240" w:lineRule="auto"/>
      </w:pPr>
      <w:r w:rsidRPr="005A71ED">
        <w:rPr>
          <w:rFonts w:cstheme="minorHAnsi"/>
        </w:rPr>
        <w:t xml:space="preserve">Abbreviations: </w:t>
      </w:r>
      <w:r w:rsidR="0021775B" w:rsidRPr="005A71ED">
        <w:t>FFS, fee</w:t>
      </w:r>
      <w:r w:rsidR="002F063D" w:rsidRPr="005A71ED">
        <w:t>-</w:t>
      </w:r>
      <w:r w:rsidR="0021775B" w:rsidRPr="005A71ED">
        <w:t>for</w:t>
      </w:r>
      <w:r w:rsidR="002F063D" w:rsidRPr="005A71ED">
        <w:t>-</w:t>
      </w:r>
      <w:r w:rsidR="0021775B" w:rsidRPr="005A71ED">
        <w:t>service; LOA, loss of appetite</w:t>
      </w:r>
      <w:r w:rsidRPr="005A71ED">
        <w:t>.</w:t>
      </w:r>
    </w:p>
    <w:sectPr w:rsidR="0021775B" w:rsidRPr="00A77940" w:rsidSect="008C42F2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AE27A9" w14:textId="77777777" w:rsidR="003172C0" w:rsidRDefault="003172C0" w:rsidP="00840930">
      <w:pPr>
        <w:spacing w:after="0" w:line="240" w:lineRule="auto"/>
      </w:pPr>
      <w:r>
        <w:separator/>
      </w:r>
    </w:p>
  </w:endnote>
  <w:endnote w:type="continuationSeparator" w:id="0">
    <w:p w14:paraId="4FF892A6" w14:textId="77777777" w:rsidR="003172C0" w:rsidRDefault="003172C0" w:rsidP="008409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542580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3C3220" w14:textId="158A8C8B" w:rsidR="00840930" w:rsidRDefault="0084093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3A8C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2C06284" w14:textId="77777777" w:rsidR="00840930" w:rsidRDefault="008409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3FAA04" w14:textId="77777777" w:rsidR="003172C0" w:rsidRDefault="003172C0" w:rsidP="00840930">
      <w:pPr>
        <w:spacing w:after="0" w:line="240" w:lineRule="auto"/>
      </w:pPr>
      <w:r>
        <w:separator/>
      </w:r>
    </w:p>
  </w:footnote>
  <w:footnote w:type="continuationSeparator" w:id="0">
    <w:p w14:paraId="34D812F4" w14:textId="77777777" w:rsidR="003172C0" w:rsidRDefault="003172C0" w:rsidP="008409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63AF0"/>
    <w:multiLevelType w:val="multilevel"/>
    <w:tmpl w:val="99A028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6AD5565"/>
    <w:multiLevelType w:val="hybridMultilevel"/>
    <w:tmpl w:val="824AB6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B42CAC"/>
    <w:multiLevelType w:val="hybridMultilevel"/>
    <w:tmpl w:val="E014DE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085628"/>
    <w:multiLevelType w:val="multilevel"/>
    <w:tmpl w:val="1ECAB5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21B4ABE"/>
    <w:multiLevelType w:val="multilevel"/>
    <w:tmpl w:val="539E54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6281E70"/>
    <w:multiLevelType w:val="hybridMultilevel"/>
    <w:tmpl w:val="31C26D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AE183E"/>
    <w:multiLevelType w:val="hybridMultilevel"/>
    <w:tmpl w:val="81308D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A21D73"/>
    <w:multiLevelType w:val="hybridMultilevel"/>
    <w:tmpl w:val="146A8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D4671E"/>
    <w:multiLevelType w:val="hybridMultilevel"/>
    <w:tmpl w:val="83C23544"/>
    <w:lvl w:ilvl="0" w:tplc="330CD39C">
      <w:numFmt w:val="bullet"/>
      <w:lvlText w:val=""/>
      <w:lvlJc w:val="left"/>
      <w:pPr>
        <w:ind w:left="720" w:hanging="360"/>
      </w:pPr>
      <w:rPr>
        <w:rFonts w:ascii="Wingdings" w:eastAsia="Times New Roman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C0366BB"/>
    <w:multiLevelType w:val="hybridMultilevel"/>
    <w:tmpl w:val="BF48BE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E282484"/>
    <w:multiLevelType w:val="hybridMultilevel"/>
    <w:tmpl w:val="10D4E1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55E32E6"/>
    <w:multiLevelType w:val="multilevel"/>
    <w:tmpl w:val="BE7658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25B7206F"/>
    <w:multiLevelType w:val="hybridMultilevel"/>
    <w:tmpl w:val="F78A0F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8BA3201"/>
    <w:multiLevelType w:val="multilevel"/>
    <w:tmpl w:val="0D9684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2AD42FB3"/>
    <w:multiLevelType w:val="hybridMultilevel"/>
    <w:tmpl w:val="53F8D7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C2375C4"/>
    <w:multiLevelType w:val="hybridMultilevel"/>
    <w:tmpl w:val="8946A5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8793246"/>
    <w:multiLevelType w:val="hybridMultilevel"/>
    <w:tmpl w:val="CCB4B6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A770CFF"/>
    <w:multiLevelType w:val="hybridMultilevel"/>
    <w:tmpl w:val="7EA01D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F73265F"/>
    <w:multiLevelType w:val="hybridMultilevel"/>
    <w:tmpl w:val="B0FE9B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0C5650C"/>
    <w:multiLevelType w:val="multilevel"/>
    <w:tmpl w:val="AED6D1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60D728C"/>
    <w:multiLevelType w:val="hybridMultilevel"/>
    <w:tmpl w:val="45F085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DAE3834"/>
    <w:multiLevelType w:val="hybridMultilevel"/>
    <w:tmpl w:val="E24C14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E0D5B17"/>
    <w:multiLevelType w:val="hybridMultilevel"/>
    <w:tmpl w:val="96AE09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0B006B0"/>
    <w:multiLevelType w:val="hybridMultilevel"/>
    <w:tmpl w:val="9ADA3DD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BC95CE5"/>
    <w:multiLevelType w:val="hybridMultilevel"/>
    <w:tmpl w:val="EC4CB0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BF277E3"/>
    <w:multiLevelType w:val="hybridMultilevel"/>
    <w:tmpl w:val="D7A8C8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C7C2D71"/>
    <w:multiLevelType w:val="hybridMultilevel"/>
    <w:tmpl w:val="0DA859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5A750AB"/>
    <w:multiLevelType w:val="hybridMultilevel"/>
    <w:tmpl w:val="E15053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A0F716E"/>
    <w:multiLevelType w:val="hybridMultilevel"/>
    <w:tmpl w:val="CAF0E5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AA3218D"/>
    <w:multiLevelType w:val="hybridMultilevel"/>
    <w:tmpl w:val="9A16AF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F3F7765"/>
    <w:multiLevelType w:val="hybridMultilevel"/>
    <w:tmpl w:val="55FE60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6"/>
  </w:num>
  <w:num w:numId="3">
    <w:abstractNumId w:val="9"/>
  </w:num>
  <w:num w:numId="4">
    <w:abstractNumId w:val="22"/>
  </w:num>
  <w:num w:numId="5">
    <w:abstractNumId w:val="16"/>
  </w:num>
  <w:num w:numId="6">
    <w:abstractNumId w:val="23"/>
  </w:num>
  <w:num w:numId="7">
    <w:abstractNumId w:val="29"/>
  </w:num>
  <w:num w:numId="8">
    <w:abstractNumId w:val="27"/>
  </w:num>
  <w:num w:numId="9">
    <w:abstractNumId w:val="30"/>
  </w:num>
  <w:num w:numId="10">
    <w:abstractNumId w:val="18"/>
  </w:num>
  <w:num w:numId="11">
    <w:abstractNumId w:val="7"/>
  </w:num>
  <w:num w:numId="12">
    <w:abstractNumId w:val="1"/>
  </w:num>
  <w:num w:numId="13">
    <w:abstractNumId w:val="12"/>
  </w:num>
  <w:num w:numId="14">
    <w:abstractNumId w:val="3"/>
  </w:num>
  <w:num w:numId="15">
    <w:abstractNumId w:val="19"/>
  </w:num>
  <w:num w:numId="16">
    <w:abstractNumId w:val="6"/>
  </w:num>
  <w:num w:numId="17">
    <w:abstractNumId w:val="17"/>
  </w:num>
  <w:num w:numId="18">
    <w:abstractNumId w:val="25"/>
  </w:num>
  <w:num w:numId="19">
    <w:abstractNumId w:val="14"/>
  </w:num>
  <w:num w:numId="20">
    <w:abstractNumId w:val="28"/>
  </w:num>
  <w:num w:numId="21">
    <w:abstractNumId w:val="2"/>
  </w:num>
  <w:num w:numId="22">
    <w:abstractNumId w:val="15"/>
  </w:num>
  <w:num w:numId="23">
    <w:abstractNumId w:val="20"/>
  </w:num>
  <w:num w:numId="24">
    <w:abstractNumId w:val="13"/>
  </w:num>
  <w:num w:numId="2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2"/>
  </w:num>
  <w:num w:numId="27">
    <w:abstractNumId w:val="8"/>
  </w:num>
  <w:num w:numId="28">
    <w:abstractNumId w:val="24"/>
  </w:num>
  <w:num w:numId="29">
    <w:abstractNumId w:val="0"/>
  </w:num>
  <w:num w:numId="30">
    <w:abstractNumId w:val="10"/>
  </w:num>
  <w:num w:numId="31">
    <w:abstractNumId w:val="4"/>
  </w:num>
  <w:num w:numId="3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NH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rwvar2md9r0oededq5rdeuss55ed9ze0ee&quot;&gt;Anorexia mortality ms&lt;record-ids&gt;&lt;item&gt;1&lt;/item&gt;&lt;item&gt;2&lt;/item&gt;&lt;item&gt;3&lt;/item&gt;&lt;item&gt;4&lt;/item&gt;&lt;item&gt;5&lt;/item&gt;&lt;item&gt;7&lt;/item&gt;&lt;item&gt;9&lt;/item&gt;&lt;item&gt;11&lt;/item&gt;&lt;item&gt;12&lt;/item&gt;&lt;item&gt;13&lt;/item&gt;&lt;item&gt;14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/record-ids&gt;&lt;/item&gt;&lt;/Libraries&gt;"/>
  </w:docVars>
  <w:rsids>
    <w:rsidRoot w:val="0099410B"/>
    <w:rsid w:val="00001322"/>
    <w:rsid w:val="00001738"/>
    <w:rsid w:val="000017B2"/>
    <w:rsid w:val="000026ED"/>
    <w:rsid w:val="0000467F"/>
    <w:rsid w:val="00004DEE"/>
    <w:rsid w:val="00006A1A"/>
    <w:rsid w:val="00006A83"/>
    <w:rsid w:val="000074E4"/>
    <w:rsid w:val="0001114C"/>
    <w:rsid w:val="0001123D"/>
    <w:rsid w:val="000135F8"/>
    <w:rsid w:val="00013F89"/>
    <w:rsid w:val="0001433F"/>
    <w:rsid w:val="00015D84"/>
    <w:rsid w:val="000170FF"/>
    <w:rsid w:val="00017D76"/>
    <w:rsid w:val="00020102"/>
    <w:rsid w:val="00020CE6"/>
    <w:rsid w:val="0002157C"/>
    <w:rsid w:val="00024AD4"/>
    <w:rsid w:val="00026B33"/>
    <w:rsid w:val="00027933"/>
    <w:rsid w:val="00030AD3"/>
    <w:rsid w:val="00031A8A"/>
    <w:rsid w:val="00032015"/>
    <w:rsid w:val="000340CA"/>
    <w:rsid w:val="00034746"/>
    <w:rsid w:val="000375D2"/>
    <w:rsid w:val="00037FAC"/>
    <w:rsid w:val="000400BF"/>
    <w:rsid w:val="00043B6C"/>
    <w:rsid w:val="00044A33"/>
    <w:rsid w:val="00044B5A"/>
    <w:rsid w:val="00044ED4"/>
    <w:rsid w:val="00045271"/>
    <w:rsid w:val="00047A26"/>
    <w:rsid w:val="00051FE5"/>
    <w:rsid w:val="00052A7C"/>
    <w:rsid w:val="00053608"/>
    <w:rsid w:val="0005402B"/>
    <w:rsid w:val="00055560"/>
    <w:rsid w:val="00056BDE"/>
    <w:rsid w:val="0006083B"/>
    <w:rsid w:val="000611C7"/>
    <w:rsid w:val="0006225F"/>
    <w:rsid w:val="00063C89"/>
    <w:rsid w:val="000653D0"/>
    <w:rsid w:val="00065596"/>
    <w:rsid w:val="000656C6"/>
    <w:rsid w:val="00065B62"/>
    <w:rsid w:val="00067047"/>
    <w:rsid w:val="0006772B"/>
    <w:rsid w:val="000679DC"/>
    <w:rsid w:val="000727E2"/>
    <w:rsid w:val="00073A69"/>
    <w:rsid w:val="00076F0E"/>
    <w:rsid w:val="0007760A"/>
    <w:rsid w:val="00080861"/>
    <w:rsid w:val="000815B5"/>
    <w:rsid w:val="00081919"/>
    <w:rsid w:val="00082150"/>
    <w:rsid w:val="00082EC4"/>
    <w:rsid w:val="000838AA"/>
    <w:rsid w:val="00084874"/>
    <w:rsid w:val="00084A45"/>
    <w:rsid w:val="00084EB3"/>
    <w:rsid w:val="000851F1"/>
    <w:rsid w:val="000868F6"/>
    <w:rsid w:val="00086C22"/>
    <w:rsid w:val="00090953"/>
    <w:rsid w:val="00091EE0"/>
    <w:rsid w:val="000935BF"/>
    <w:rsid w:val="000935F4"/>
    <w:rsid w:val="00097C63"/>
    <w:rsid w:val="000A05EF"/>
    <w:rsid w:val="000A094D"/>
    <w:rsid w:val="000A14B3"/>
    <w:rsid w:val="000A2368"/>
    <w:rsid w:val="000A3142"/>
    <w:rsid w:val="000A4134"/>
    <w:rsid w:val="000A6656"/>
    <w:rsid w:val="000B0926"/>
    <w:rsid w:val="000B19F5"/>
    <w:rsid w:val="000B2161"/>
    <w:rsid w:val="000B3798"/>
    <w:rsid w:val="000B540F"/>
    <w:rsid w:val="000C0D04"/>
    <w:rsid w:val="000C1964"/>
    <w:rsid w:val="000C2602"/>
    <w:rsid w:val="000C2F10"/>
    <w:rsid w:val="000C502A"/>
    <w:rsid w:val="000C63D6"/>
    <w:rsid w:val="000C6841"/>
    <w:rsid w:val="000C6F80"/>
    <w:rsid w:val="000D0170"/>
    <w:rsid w:val="000D055B"/>
    <w:rsid w:val="000D3492"/>
    <w:rsid w:val="000D415B"/>
    <w:rsid w:val="000D53E2"/>
    <w:rsid w:val="000E14DE"/>
    <w:rsid w:val="000E160A"/>
    <w:rsid w:val="000E1BE9"/>
    <w:rsid w:val="000E2332"/>
    <w:rsid w:val="000E3EED"/>
    <w:rsid w:val="000E5788"/>
    <w:rsid w:val="000E5FB7"/>
    <w:rsid w:val="000F1866"/>
    <w:rsid w:val="000F3002"/>
    <w:rsid w:val="000F3FF4"/>
    <w:rsid w:val="000F430D"/>
    <w:rsid w:val="000F608D"/>
    <w:rsid w:val="000F6709"/>
    <w:rsid w:val="000F689E"/>
    <w:rsid w:val="000F6CEE"/>
    <w:rsid w:val="000F6FF5"/>
    <w:rsid w:val="0010242E"/>
    <w:rsid w:val="0010270F"/>
    <w:rsid w:val="00102B36"/>
    <w:rsid w:val="00103AA8"/>
    <w:rsid w:val="0010483E"/>
    <w:rsid w:val="001066CE"/>
    <w:rsid w:val="00106B4D"/>
    <w:rsid w:val="00111202"/>
    <w:rsid w:val="00111243"/>
    <w:rsid w:val="001115B5"/>
    <w:rsid w:val="00111CA4"/>
    <w:rsid w:val="00116A98"/>
    <w:rsid w:val="001170C1"/>
    <w:rsid w:val="00121016"/>
    <w:rsid w:val="00122095"/>
    <w:rsid w:val="001221AC"/>
    <w:rsid w:val="001224E8"/>
    <w:rsid w:val="00122678"/>
    <w:rsid w:val="00123318"/>
    <w:rsid w:val="001258D2"/>
    <w:rsid w:val="001267BB"/>
    <w:rsid w:val="001303C5"/>
    <w:rsid w:val="001303F7"/>
    <w:rsid w:val="001316D7"/>
    <w:rsid w:val="00132A78"/>
    <w:rsid w:val="001337E1"/>
    <w:rsid w:val="0013446A"/>
    <w:rsid w:val="0013494B"/>
    <w:rsid w:val="00136008"/>
    <w:rsid w:val="0013607E"/>
    <w:rsid w:val="00136435"/>
    <w:rsid w:val="001364A5"/>
    <w:rsid w:val="00136FDE"/>
    <w:rsid w:val="00137E23"/>
    <w:rsid w:val="001424B7"/>
    <w:rsid w:val="00144B13"/>
    <w:rsid w:val="00145437"/>
    <w:rsid w:val="00145986"/>
    <w:rsid w:val="00145BDC"/>
    <w:rsid w:val="00145CA2"/>
    <w:rsid w:val="0014703A"/>
    <w:rsid w:val="001475D7"/>
    <w:rsid w:val="00150764"/>
    <w:rsid w:val="001525ED"/>
    <w:rsid w:val="001551E0"/>
    <w:rsid w:val="00155AA3"/>
    <w:rsid w:val="00156102"/>
    <w:rsid w:val="001577C5"/>
    <w:rsid w:val="00157F01"/>
    <w:rsid w:val="00161FAD"/>
    <w:rsid w:val="0016236C"/>
    <w:rsid w:val="00163DAC"/>
    <w:rsid w:val="001645CD"/>
    <w:rsid w:val="00165520"/>
    <w:rsid w:val="00165F0D"/>
    <w:rsid w:val="00166A00"/>
    <w:rsid w:val="0017238B"/>
    <w:rsid w:val="001740A6"/>
    <w:rsid w:val="00175D95"/>
    <w:rsid w:val="00175EE3"/>
    <w:rsid w:val="00176783"/>
    <w:rsid w:val="00176AAC"/>
    <w:rsid w:val="001806C1"/>
    <w:rsid w:val="00180A11"/>
    <w:rsid w:val="001821F4"/>
    <w:rsid w:val="00182AA8"/>
    <w:rsid w:val="00182DCB"/>
    <w:rsid w:val="0018437F"/>
    <w:rsid w:val="00184964"/>
    <w:rsid w:val="0018592C"/>
    <w:rsid w:val="00186486"/>
    <w:rsid w:val="001879BD"/>
    <w:rsid w:val="0019252E"/>
    <w:rsid w:val="00192B69"/>
    <w:rsid w:val="00193B13"/>
    <w:rsid w:val="00195928"/>
    <w:rsid w:val="001966E3"/>
    <w:rsid w:val="00196F06"/>
    <w:rsid w:val="001A0F43"/>
    <w:rsid w:val="001A4251"/>
    <w:rsid w:val="001A44C5"/>
    <w:rsid w:val="001A6D9B"/>
    <w:rsid w:val="001B2FB0"/>
    <w:rsid w:val="001B388B"/>
    <w:rsid w:val="001B3D4F"/>
    <w:rsid w:val="001B3EA6"/>
    <w:rsid w:val="001B47B3"/>
    <w:rsid w:val="001B5265"/>
    <w:rsid w:val="001B5C36"/>
    <w:rsid w:val="001C058C"/>
    <w:rsid w:val="001C3240"/>
    <w:rsid w:val="001C4335"/>
    <w:rsid w:val="001C4CF3"/>
    <w:rsid w:val="001C7602"/>
    <w:rsid w:val="001C7C2E"/>
    <w:rsid w:val="001C7EBC"/>
    <w:rsid w:val="001D1D6E"/>
    <w:rsid w:val="001D1EFD"/>
    <w:rsid w:val="001D2846"/>
    <w:rsid w:val="001D2888"/>
    <w:rsid w:val="001D35D7"/>
    <w:rsid w:val="001D4C65"/>
    <w:rsid w:val="001D609C"/>
    <w:rsid w:val="001D6455"/>
    <w:rsid w:val="001D74A5"/>
    <w:rsid w:val="001E0630"/>
    <w:rsid w:val="001E07C6"/>
    <w:rsid w:val="001E104C"/>
    <w:rsid w:val="001E126D"/>
    <w:rsid w:val="001E229F"/>
    <w:rsid w:val="001E28C2"/>
    <w:rsid w:val="001E2B64"/>
    <w:rsid w:val="001E50E9"/>
    <w:rsid w:val="001E57DC"/>
    <w:rsid w:val="001E6ABB"/>
    <w:rsid w:val="001E7C16"/>
    <w:rsid w:val="001F162D"/>
    <w:rsid w:val="001F1D20"/>
    <w:rsid w:val="001F3E99"/>
    <w:rsid w:val="001F4569"/>
    <w:rsid w:val="001F5D0A"/>
    <w:rsid w:val="001F6728"/>
    <w:rsid w:val="001F705D"/>
    <w:rsid w:val="00202AAD"/>
    <w:rsid w:val="00202FCA"/>
    <w:rsid w:val="00204105"/>
    <w:rsid w:val="00206C78"/>
    <w:rsid w:val="00206E84"/>
    <w:rsid w:val="002076C4"/>
    <w:rsid w:val="002102C1"/>
    <w:rsid w:val="00210A1C"/>
    <w:rsid w:val="0021242F"/>
    <w:rsid w:val="002124CB"/>
    <w:rsid w:val="0021326A"/>
    <w:rsid w:val="00213553"/>
    <w:rsid w:val="002139DB"/>
    <w:rsid w:val="00214B37"/>
    <w:rsid w:val="00216B01"/>
    <w:rsid w:val="00216FB9"/>
    <w:rsid w:val="0021775B"/>
    <w:rsid w:val="002207B2"/>
    <w:rsid w:val="002217DF"/>
    <w:rsid w:val="002222FA"/>
    <w:rsid w:val="00223436"/>
    <w:rsid w:val="002240BC"/>
    <w:rsid w:val="00224B8F"/>
    <w:rsid w:val="00224E64"/>
    <w:rsid w:val="00230EBF"/>
    <w:rsid w:val="0023103C"/>
    <w:rsid w:val="00231FA2"/>
    <w:rsid w:val="00232356"/>
    <w:rsid w:val="00233AF6"/>
    <w:rsid w:val="0023596A"/>
    <w:rsid w:val="00241008"/>
    <w:rsid w:val="002415D5"/>
    <w:rsid w:val="0024422B"/>
    <w:rsid w:val="00246049"/>
    <w:rsid w:val="0024650D"/>
    <w:rsid w:val="00246782"/>
    <w:rsid w:val="0024730B"/>
    <w:rsid w:val="00250CA9"/>
    <w:rsid w:val="002512EF"/>
    <w:rsid w:val="00251925"/>
    <w:rsid w:val="00254D12"/>
    <w:rsid w:val="00256B82"/>
    <w:rsid w:val="00256C58"/>
    <w:rsid w:val="00257246"/>
    <w:rsid w:val="00261557"/>
    <w:rsid w:val="0026318D"/>
    <w:rsid w:val="00264B6F"/>
    <w:rsid w:val="00265417"/>
    <w:rsid w:val="002665E7"/>
    <w:rsid w:val="00267416"/>
    <w:rsid w:val="002724BD"/>
    <w:rsid w:val="0027262E"/>
    <w:rsid w:val="00274207"/>
    <w:rsid w:val="00275107"/>
    <w:rsid w:val="002753DB"/>
    <w:rsid w:val="00276B14"/>
    <w:rsid w:val="0028041C"/>
    <w:rsid w:val="002835E0"/>
    <w:rsid w:val="0028451D"/>
    <w:rsid w:val="002854B9"/>
    <w:rsid w:val="002909D0"/>
    <w:rsid w:val="0029112B"/>
    <w:rsid w:val="0029181E"/>
    <w:rsid w:val="00292290"/>
    <w:rsid w:val="00292C22"/>
    <w:rsid w:val="0029327A"/>
    <w:rsid w:val="00293D57"/>
    <w:rsid w:val="0029417B"/>
    <w:rsid w:val="002941B6"/>
    <w:rsid w:val="00294224"/>
    <w:rsid w:val="002968D0"/>
    <w:rsid w:val="0029790E"/>
    <w:rsid w:val="00297A05"/>
    <w:rsid w:val="002A05F9"/>
    <w:rsid w:val="002A234C"/>
    <w:rsid w:val="002A2B73"/>
    <w:rsid w:val="002A35FA"/>
    <w:rsid w:val="002A7457"/>
    <w:rsid w:val="002B240F"/>
    <w:rsid w:val="002B57D6"/>
    <w:rsid w:val="002B5D7A"/>
    <w:rsid w:val="002B6CE5"/>
    <w:rsid w:val="002B7CC0"/>
    <w:rsid w:val="002C0658"/>
    <w:rsid w:val="002C0F1C"/>
    <w:rsid w:val="002C3D57"/>
    <w:rsid w:val="002C566A"/>
    <w:rsid w:val="002C5F38"/>
    <w:rsid w:val="002C5F68"/>
    <w:rsid w:val="002C70BD"/>
    <w:rsid w:val="002C71B2"/>
    <w:rsid w:val="002D00EE"/>
    <w:rsid w:val="002D23C3"/>
    <w:rsid w:val="002D2E5A"/>
    <w:rsid w:val="002D3851"/>
    <w:rsid w:val="002D7448"/>
    <w:rsid w:val="002E1F9D"/>
    <w:rsid w:val="002E6679"/>
    <w:rsid w:val="002E6718"/>
    <w:rsid w:val="002E6A00"/>
    <w:rsid w:val="002F063D"/>
    <w:rsid w:val="002F0BB6"/>
    <w:rsid w:val="002F286E"/>
    <w:rsid w:val="002F464C"/>
    <w:rsid w:val="002F7C4C"/>
    <w:rsid w:val="003000B4"/>
    <w:rsid w:val="00301764"/>
    <w:rsid w:val="0030452A"/>
    <w:rsid w:val="0030508C"/>
    <w:rsid w:val="00306466"/>
    <w:rsid w:val="00306F14"/>
    <w:rsid w:val="003070EF"/>
    <w:rsid w:val="003071C0"/>
    <w:rsid w:val="0030763F"/>
    <w:rsid w:val="00310B3D"/>
    <w:rsid w:val="00310F06"/>
    <w:rsid w:val="00311779"/>
    <w:rsid w:val="0031182C"/>
    <w:rsid w:val="00312270"/>
    <w:rsid w:val="00312442"/>
    <w:rsid w:val="00312F74"/>
    <w:rsid w:val="003131AB"/>
    <w:rsid w:val="00314914"/>
    <w:rsid w:val="00315280"/>
    <w:rsid w:val="003172A1"/>
    <w:rsid w:val="003172C0"/>
    <w:rsid w:val="0031770B"/>
    <w:rsid w:val="003218D2"/>
    <w:rsid w:val="0032236C"/>
    <w:rsid w:val="003223DA"/>
    <w:rsid w:val="0032281E"/>
    <w:rsid w:val="003233CE"/>
    <w:rsid w:val="0032379B"/>
    <w:rsid w:val="0032396A"/>
    <w:rsid w:val="003240E6"/>
    <w:rsid w:val="00325799"/>
    <w:rsid w:val="00326299"/>
    <w:rsid w:val="003270D3"/>
    <w:rsid w:val="00331A8A"/>
    <w:rsid w:val="00331FFE"/>
    <w:rsid w:val="00332264"/>
    <w:rsid w:val="00334089"/>
    <w:rsid w:val="003349ED"/>
    <w:rsid w:val="00337373"/>
    <w:rsid w:val="003407F4"/>
    <w:rsid w:val="00340D67"/>
    <w:rsid w:val="00342AEC"/>
    <w:rsid w:val="00342CE5"/>
    <w:rsid w:val="00342CFA"/>
    <w:rsid w:val="00342DCA"/>
    <w:rsid w:val="00343314"/>
    <w:rsid w:val="00343560"/>
    <w:rsid w:val="00343B1C"/>
    <w:rsid w:val="003445DC"/>
    <w:rsid w:val="003454CA"/>
    <w:rsid w:val="00345677"/>
    <w:rsid w:val="00345CF6"/>
    <w:rsid w:val="00346388"/>
    <w:rsid w:val="003467A2"/>
    <w:rsid w:val="0034703B"/>
    <w:rsid w:val="0034704C"/>
    <w:rsid w:val="003505EF"/>
    <w:rsid w:val="00350EF2"/>
    <w:rsid w:val="00351FF5"/>
    <w:rsid w:val="00352A3E"/>
    <w:rsid w:val="00353BF2"/>
    <w:rsid w:val="003561DE"/>
    <w:rsid w:val="0035713D"/>
    <w:rsid w:val="003615AE"/>
    <w:rsid w:val="003640CA"/>
    <w:rsid w:val="0036530B"/>
    <w:rsid w:val="0036542B"/>
    <w:rsid w:val="00365AD8"/>
    <w:rsid w:val="00366804"/>
    <w:rsid w:val="00366D85"/>
    <w:rsid w:val="00367514"/>
    <w:rsid w:val="00367BF1"/>
    <w:rsid w:val="00371DAF"/>
    <w:rsid w:val="00372127"/>
    <w:rsid w:val="00373BD2"/>
    <w:rsid w:val="00373D7B"/>
    <w:rsid w:val="00376FE3"/>
    <w:rsid w:val="00377039"/>
    <w:rsid w:val="003779C3"/>
    <w:rsid w:val="00377A85"/>
    <w:rsid w:val="0038026C"/>
    <w:rsid w:val="003806F0"/>
    <w:rsid w:val="00381009"/>
    <w:rsid w:val="0038247F"/>
    <w:rsid w:val="00382DE1"/>
    <w:rsid w:val="00382EF5"/>
    <w:rsid w:val="003843AE"/>
    <w:rsid w:val="0038500E"/>
    <w:rsid w:val="0038601C"/>
    <w:rsid w:val="003863BC"/>
    <w:rsid w:val="0039056E"/>
    <w:rsid w:val="00390999"/>
    <w:rsid w:val="0039190F"/>
    <w:rsid w:val="00391A00"/>
    <w:rsid w:val="003956F8"/>
    <w:rsid w:val="00395FA5"/>
    <w:rsid w:val="00396EFD"/>
    <w:rsid w:val="003970D7"/>
    <w:rsid w:val="003A0E15"/>
    <w:rsid w:val="003A1088"/>
    <w:rsid w:val="003A329C"/>
    <w:rsid w:val="003A3718"/>
    <w:rsid w:val="003A432F"/>
    <w:rsid w:val="003A6117"/>
    <w:rsid w:val="003A6BD0"/>
    <w:rsid w:val="003A6F13"/>
    <w:rsid w:val="003B1359"/>
    <w:rsid w:val="003B3554"/>
    <w:rsid w:val="003B4AA4"/>
    <w:rsid w:val="003B7471"/>
    <w:rsid w:val="003B7BDE"/>
    <w:rsid w:val="003C000B"/>
    <w:rsid w:val="003C052E"/>
    <w:rsid w:val="003C1C36"/>
    <w:rsid w:val="003C391E"/>
    <w:rsid w:val="003C431B"/>
    <w:rsid w:val="003C5B50"/>
    <w:rsid w:val="003C6063"/>
    <w:rsid w:val="003C6617"/>
    <w:rsid w:val="003C6633"/>
    <w:rsid w:val="003C6D55"/>
    <w:rsid w:val="003C7307"/>
    <w:rsid w:val="003C76D1"/>
    <w:rsid w:val="003C785C"/>
    <w:rsid w:val="003C787F"/>
    <w:rsid w:val="003C7B73"/>
    <w:rsid w:val="003D0877"/>
    <w:rsid w:val="003D15B4"/>
    <w:rsid w:val="003D169E"/>
    <w:rsid w:val="003D30C9"/>
    <w:rsid w:val="003D60AB"/>
    <w:rsid w:val="003D7F3B"/>
    <w:rsid w:val="003E3BA5"/>
    <w:rsid w:val="003E3D28"/>
    <w:rsid w:val="003E4307"/>
    <w:rsid w:val="003E5867"/>
    <w:rsid w:val="003E5C3F"/>
    <w:rsid w:val="003E66C0"/>
    <w:rsid w:val="003E6E7C"/>
    <w:rsid w:val="003E7435"/>
    <w:rsid w:val="003F24A7"/>
    <w:rsid w:val="003F58A5"/>
    <w:rsid w:val="003F78AB"/>
    <w:rsid w:val="004003FD"/>
    <w:rsid w:val="004009B1"/>
    <w:rsid w:val="0040313A"/>
    <w:rsid w:val="00405293"/>
    <w:rsid w:val="0040600D"/>
    <w:rsid w:val="0040609C"/>
    <w:rsid w:val="0040713A"/>
    <w:rsid w:val="00407694"/>
    <w:rsid w:val="00407A41"/>
    <w:rsid w:val="00407EA7"/>
    <w:rsid w:val="0041078F"/>
    <w:rsid w:val="004123CC"/>
    <w:rsid w:val="00415415"/>
    <w:rsid w:val="00415727"/>
    <w:rsid w:val="004164A4"/>
    <w:rsid w:val="00416EA6"/>
    <w:rsid w:val="00417C04"/>
    <w:rsid w:val="00420169"/>
    <w:rsid w:val="004211CF"/>
    <w:rsid w:val="00423CB5"/>
    <w:rsid w:val="00425FF3"/>
    <w:rsid w:val="00426A0D"/>
    <w:rsid w:val="00427329"/>
    <w:rsid w:val="004304B3"/>
    <w:rsid w:val="0043152D"/>
    <w:rsid w:val="00434D92"/>
    <w:rsid w:val="00435501"/>
    <w:rsid w:val="004357F6"/>
    <w:rsid w:val="00436697"/>
    <w:rsid w:val="004370F4"/>
    <w:rsid w:val="00440FBD"/>
    <w:rsid w:val="004420C3"/>
    <w:rsid w:val="0044216A"/>
    <w:rsid w:val="00442C6D"/>
    <w:rsid w:val="004432ED"/>
    <w:rsid w:val="00443B9A"/>
    <w:rsid w:val="00443C64"/>
    <w:rsid w:val="004459F9"/>
    <w:rsid w:val="00450A7E"/>
    <w:rsid w:val="00450B57"/>
    <w:rsid w:val="0045264F"/>
    <w:rsid w:val="0045275A"/>
    <w:rsid w:val="004531F2"/>
    <w:rsid w:val="00455011"/>
    <w:rsid w:val="004551BA"/>
    <w:rsid w:val="004556A8"/>
    <w:rsid w:val="004562F7"/>
    <w:rsid w:val="0045703F"/>
    <w:rsid w:val="00457C2F"/>
    <w:rsid w:val="00460600"/>
    <w:rsid w:val="004619EB"/>
    <w:rsid w:val="00462568"/>
    <w:rsid w:val="00462BB5"/>
    <w:rsid w:val="00462CBB"/>
    <w:rsid w:val="0046357A"/>
    <w:rsid w:val="00463CE0"/>
    <w:rsid w:val="00464694"/>
    <w:rsid w:val="004658B7"/>
    <w:rsid w:val="004662B9"/>
    <w:rsid w:val="00470A77"/>
    <w:rsid w:val="0047127B"/>
    <w:rsid w:val="004726E8"/>
    <w:rsid w:val="004746F2"/>
    <w:rsid w:val="0047794C"/>
    <w:rsid w:val="00477A6B"/>
    <w:rsid w:val="0048040B"/>
    <w:rsid w:val="00481514"/>
    <w:rsid w:val="00482109"/>
    <w:rsid w:val="004846DE"/>
    <w:rsid w:val="00484899"/>
    <w:rsid w:val="00486685"/>
    <w:rsid w:val="00487F1B"/>
    <w:rsid w:val="00490F4B"/>
    <w:rsid w:val="00491883"/>
    <w:rsid w:val="00492F6F"/>
    <w:rsid w:val="004930B9"/>
    <w:rsid w:val="0049412C"/>
    <w:rsid w:val="00494A37"/>
    <w:rsid w:val="00495CB1"/>
    <w:rsid w:val="00495E01"/>
    <w:rsid w:val="004A15A5"/>
    <w:rsid w:val="004A24B8"/>
    <w:rsid w:val="004A6615"/>
    <w:rsid w:val="004A73A2"/>
    <w:rsid w:val="004A7E26"/>
    <w:rsid w:val="004B2D9B"/>
    <w:rsid w:val="004B6874"/>
    <w:rsid w:val="004B6DE3"/>
    <w:rsid w:val="004B75FA"/>
    <w:rsid w:val="004C0BE1"/>
    <w:rsid w:val="004C15DC"/>
    <w:rsid w:val="004C468D"/>
    <w:rsid w:val="004C5A41"/>
    <w:rsid w:val="004D057E"/>
    <w:rsid w:val="004D05B8"/>
    <w:rsid w:val="004D1E9A"/>
    <w:rsid w:val="004D38E0"/>
    <w:rsid w:val="004D3DA5"/>
    <w:rsid w:val="004D6334"/>
    <w:rsid w:val="004D6EA7"/>
    <w:rsid w:val="004E01CA"/>
    <w:rsid w:val="004E034D"/>
    <w:rsid w:val="004E052D"/>
    <w:rsid w:val="004E1927"/>
    <w:rsid w:val="004E1DF8"/>
    <w:rsid w:val="004E3CD5"/>
    <w:rsid w:val="004E3F49"/>
    <w:rsid w:val="004E70F5"/>
    <w:rsid w:val="004F1956"/>
    <w:rsid w:val="004F4054"/>
    <w:rsid w:val="004F45D6"/>
    <w:rsid w:val="004F4A4C"/>
    <w:rsid w:val="004F4CAC"/>
    <w:rsid w:val="004F5663"/>
    <w:rsid w:val="004F682A"/>
    <w:rsid w:val="0050192F"/>
    <w:rsid w:val="00501B66"/>
    <w:rsid w:val="00502B7F"/>
    <w:rsid w:val="00504150"/>
    <w:rsid w:val="00505B47"/>
    <w:rsid w:val="00505C1B"/>
    <w:rsid w:val="00506C98"/>
    <w:rsid w:val="005071DA"/>
    <w:rsid w:val="005130CD"/>
    <w:rsid w:val="005160C3"/>
    <w:rsid w:val="0051619D"/>
    <w:rsid w:val="00517023"/>
    <w:rsid w:val="0051795F"/>
    <w:rsid w:val="005200A8"/>
    <w:rsid w:val="00521892"/>
    <w:rsid w:val="00522146"/>
    <w:rsid w:val="00524527"/>
    <w:rsid w:val="00526658"/>
    <w:rsid w:val="00527C43"/>
    <w:rsid w:val="00530A40"/>
    <w:rsid w:val="00530D8B"/>
    <w:rsid w:val="00531505"/>
    <w:rsid w:val="00531CD9"/>
    <w:rsid w:val="005328FD"/>
    <w:rsid w:val="00532B24"/>
    <w:rsid w:val="00532D0D"/>
    <w:rsid w:val="00533283"/>
    <w:rsid w:val="00535580"/>
    <w:rsid w:val="005359EE"/>
    <w:rsid w:val="00535A0F"/>
    <w:rsid w:val="0053633B"/>
    <w:rsid w:val="0054032E"/>
    <w:rsid w:val="0054379C"/>
    <w:rsid w:val="0054485C"/>
    <w:rsid w:val="00544CC2"/>
    <w:rsid w:val="005475F5"/>
    <w:rsid w:val="0055219F"/>
    <w:rsid w:val="00552565"/>
    <w:rsid w:val="005538F4"/>
    <w:rsid w:val="00555111"/>
    <w:rsid w:val="005567D5"/>
    <w:rsid w:val="00557D54"/>
    <w:rsid w:val="0056019A"/>
    <w:rsid w:val="0056121C"/>
    <w:rsid w:val="005625AB"/>
    <w:rsid w:val="005633D3"/>
    <w:rsid w:val="0056462D"/>
    <w:rsid w:val="0056532C"/>
    <w:rsid w:val="00566F8F"/>
    <w:rsid w:val="005706D8"/>
    <w:rsid w:val="005716FA"/>
    <w:rsid w:val="005719C6"/>
    <w:rsid w:val="00571DD0"/>
    <w:rsid w:val="0057332D"/>
    <w:rsid w:val="005754E3"/>
    <w:rsid w:val="00575BBD"/>
    <w:rsid w:val="00575DC8"/>
    <w:rsid w:val="00576D44"/>
    <w:rsid w:val="00580436"/>
    <w:rsid w:val="00581F27"/>
    <w:rsid w:val="00581F68"/>
    <w:rsid w:val="00582732"/>
    <w:rsid w:val="005842EA"/>
    <w:rsid w:val="00587042"/>
    <w:rsid w:val="005870E5"/>
    <w:rsid w:val="00587245"/>
    <w:rsid w:val="00590043"/>
    <w:rsid w:val="00590194"/>
    <w:rsid w:val="00590507"/>
    <w:rsid w:val="005913F8"/>
    <w:rsid w:val="005925F1"/>
    <w:rsid w:val="005A2F37"/>
    <w:rsid w:val="005A30D0"/>
    <w:rsid w:val="005A3F5F"/>
    <w:rsid w:val="005A475D"/>
    <w:rsid w:val="005A52DF"/>
    <w:rsid w:val="005A60BA"/>
    <w:rsid w:val="005A66B4"/>
    <w:rsid w:val="005A6D01"/>
    <w:rsid w:val="005A71ED"/>
    <w:rsid w:val="005A7B78"/>
    <w:rsid w:val="005A7BDF"/>
    <w:rsid w:val="005B1493"/>
    <w:rsid w:val="005B462C"/>
    <w:rsid w:val="005B6FC0"/>
    <w:rsid w:val="005C038B"/>
    <w:rsid w:val="005C28DD"/>
    <w:rsid w:val="005C2FAB"/>
    <w:rsid w:val="005C3DE7"/>
    <w:rsid w:val="005C45B5"/>
    <w:rsid w:val="005C543F"/>
    <w:rsid w:val="005C56EC"/>
    <w:rsid w:val="005C5885"/>
    <w:rsid w:val="005C5CC3"/>
    <w:rsid w:val="005C5E5A"/>
    <w:rsid w:val="005C7690"/>
    <w:rsid w:val="005D08A1"/>
    <w:rsid w:val="005D1B5B"/>
    <w:rsid w:val="005D2C74"/>
    <w:rsid w:val="005D4617"/>
    <w:rsid w:val="005D4E4B"/>
    <w:rsid w:val="005D750C"/>
    <w:rsid w:val="005E0A59"/>
    <w:rsid w:val="005E1229"/>
    <w:rsid w:val="005E20E7"/>
    <w:rsid w:val="005E22C3"/>
    <w:rsid w:val="005E63D3"/>
    <w:rsid w:val="005E69BD"/>
    <w:rsid w:val="005E6DA9"/>
    <w:rsid w:val="005E6EF1"/>
    <w:rsid w:val="005E6F44"/>
    <w:rsid w:val="005F1980"/>
    <w:rsid w:val="005F2246"/>
    <w:rsid w:val="005F2317"/>
    <w:rsid w:val="005F2B87"/>
    <w:rsid w:val="005F3324"/>
    <w:rsid w:val="005F6457"/>
    <w:rsid w:val="005F64CC"/>
    <w:rsid w:val="005F6501"/>
    <w:rsid w:val="005F78C0"/>
    <w:rsid w:val="006004CA"/>
    <w:rsid w:val="006008CE"/>
    <w:rsid w:val="00602947"/>
    <w:rsid w:val="00602B48"/>
    <w:rsid w:val="00603B8E"/>
    <w:rsid w:val="00603C4E"/>
    <w:rsid w:val="006048EB"/>
    <w:rsid w:val="006071E6"/>
    <w:rsid w:val="00607823"/>
    <w:rsid w:val="00611111"/>
    <w:rsid w:val="00611C4D"/>
    <w:rsid w:val="00611F1F"/>
    <w:rsid w:val="006133C9"/>
    <w:rsid w:val="006134DB"/>
    <w:rsid w:val="0061533A"/>
    <w:rsid w:val="00617B60"/>
    <w:rsid w:val="00617EDA"/>
    <w:rsid w:val="0062104D"/>
    <w:rsid w:val="006217B8"/>
    <w:rsid w:val="00625651"/>
    <w:rsid w:val="006265EB"/>
    <w:rsid w:val="0062660B"/>
    <w:rsid w:val="00626934"/>
    <w:rsid w:val="00626C76"/>
    <w:rsid w:val="00626E2C"/>
    <w:rsid w:val="00627EEE"/>
    <w:rsid w:val="00630363"/>
    <w:rsid w:val="0063086E"/>
    <w:rsid w:val="00631139"/>
    <w:rsid w:val="00631856"/>
    <w:rsid w:val="0063297E"/>
    <w:rsid w:val="00632CE8"/>
    <w:rsid w:val="00632F1D"/>
    <w:rsid w:val="00633BC4"/>
    <w:rsid w:val="00633E8F"/>
    <w:rsid w:val="006344D3"/>
    <w:rsid w:val="0063519C"/>
    <w:rsid w:val="00635409"/>
    <w:rsid w:val="006359F3"/>
    <w:rsid w:val="00636E88"/>
    <w:rsid w:val="006401ED"/>
    <w:rsid w:val="006405EF"/>
    <w:rsid w:val="00641B71"/>
    <w:rsid w:val="00641FB3"/>
    <w:rsid w:val="006429E1"/>
    <w:rsid w:val="00642DCA"/>
    <w:rsid w:val="00643660"/>
    <w:rsid w:val="00646399"/>
    <w:rsid w:val="006507C9"/>
    <w:rsid w:val="00650EBD"/>
    <w:rsid w:val="00651025"/>
    <w:rsid w:val="006530C8"/>
    <w:rsid w:val="0065363C"/>
    <w:rsid w:val="0065550A"/>
    <w:rsid w:val="00655A5F"/>
    <w:rsid w:val="00655C46"/>
    <w:rsid w:val="00661E35"/>
    <w:rsid w:val="006631CE"/>
    <w:rsid w:val="00663803"/>
    <w:rsid w:val="00666E78"/>
    <w:rsid w:val="006670F1"/>
    <w:rsid w:val="00671483"/>
    <w:rsid w:val="006718A6"/>
    <w:rsid w:val="00672D50"/>
    <w:rsid w:val="00674F78"/>
    <w:rsid w:val="00676D1A"/>
    <w:rsid w:val="0067792F"/>
    <w:rsid w:val="006809D8"/>
    <w:rsid w:val="00681465"/>
    <w:rsid w:val="0068276F"/>
    <w:rsid w:val="0068285D"/>
    <w:rsid w:val="00683DFE"/>
    <w:rsid w:val="00684798"/>
    <w:rsid w:val="00686498"/>
    <w:rsid w:val="006877A3"/>
    <w:rsid w:val="00687833"/>
    <w:rsid w:val="00687D43"/>
    <w:rsid w:val="00690EB8"/>
    <w:rsid w:val="00692465"/>
    <w:rsid w:val="00692572"/>
    <w:rsid w:val="00692D34"/>
    <w:rsid w:val="00693F23"/>
    <w:rsid w:val="00694CF8"/>
    <w:rsid w:val="00696E40"/>
    <w:rsid w:val="006978CA"/>
    <w:rsid w:val="006A142A"/>
    <w:rsid w:val="006A1FA5"/>
    <w:rsid w:val="006A214E"/>
    <w:rsid w:val="006A3869"/>
    <w:rsid w:val="006A47ED"/>
    <w:rsid w:val="006A486C"/>
    <w:rsid w:val="006A5D7B"/>
    <w:rsid w:val="006A5E68"/>
    <w:rsid w:val="006B0CD9"/>
    <w:rsid w:val="006B0E0E"/>
    <w:rsid w:val="006B5564"/>
    <w:rsid w:val="006B599D"/>
    <w:rsid w:val="006B673C"/>
    <w:rsid w:val="006B7214"/>
    <w:rsid w:val="006B775D"/>
    <w:rsid w:val="006B7914"/>
    <w:rsid w:val="006C0173"/>
    <w:rsid w:val="006C0611"/>
    <w:rsid w:val="006C0DA1"/>
    <w:rsid w:val="006C167A"/>
    <w:rsid w:val="006C1A59"/>
    <w:rsid w:val="006C254D"/>
    <w:rsid w:val="006C2962"/>
    <w:rsid w:val="006C2AFE"/>
    <w:rsid w:val="006C4A71"/>
    <w:rsid w:val="006C4DB4"/>
    <w:rsid w:val="006C5048"/>
    <w:rsid w:val="006C5587"/>
    <w:rsid w:val="006C58C4"/>
    <w:rsid w:val="006C6E5C"/>
    <w:rsid w:val="006D3165"/>
    <w:rsid w:val="006D6754"/>
    <w:rsid w:val="006D7F7C"/>
    <w:rsid w:val="006E0079"/>
    <w:rsid w:val="006E6669"/>
    <w:rsid w:val="006E6882"/>
    <w:rsid w:val="006E72D2"/>
    <w:rsid w:val="006F08B4"/>
    <w:rsid w:val="006F0EB6"/>
    <w:rsid w:val="006F2772"/>
    <w:rsid w:val="006F3FC7"/>
    <w:rsid w:val="006F40A0"/>
    <w:rsid w:val="006F5103"/>
    <w:rsid w:val="006F65AE"/>
    <w:rsid w:val="006F71BF"/>
    <w:rsid w:val="00700604"/>
    <w:rsid w:val="0070470F"/>
    <w:rsid w:val="007049B2"/>
    <w:rsid w:val="007049D9"/>
    <w:rsid w:val="007061A0"/>
    <w:rsid w:val="007123EF"/>
    <w:rsid w:val="00713652"/>
    <w:rsid w:val="00714B77"/>
    <w:rsid w:val="0071771C"/>
    <w:rsid w:val="00720ADC"/>
    <w:rsid w:val="0072115A"/>
    <w:rsid w:val="00723013"/>
    <w:rsid w:val="00723486"/>
    <w:rsid w:val="00723577"/>
    <w:rsid w:val="00725399"/>
    <w:rsid w:val="00725D63"/>
    <w:rsid w:val="007301CC"/>
    <w:rsid w:val="007334D8"/>
    <w:rsid w:val="007334FE"/>
    <w:rsid w:val="00734539"/>
    <w:rsid w:val="00735245"/>
    <w:rsid w:val="00735636"/>
    <w:rsid w:val="00736421"/>
    <w:rsid w:val="00736BB2"/>
    <w:rsid w:val="0073754A"/>
    <w:rsid w:val="00737692"/>
    <w:rsid w:val="00740108"/>
    <w:rsid w:val="00741B38"/>
    <w:rsid w:val="00741C18"/>
    <w:rsid w:val="00741F10"/>
    <w:rsid w:val="007424A4"/>
    <w:rsid w:val="00743DF6"/>
    <w:rsid w:val="00746A4F"/>
    <w:rsid w:val="0075009A"/>
    <w:rsid w:val="00751E7E"/>
    <w:rsid w:val="00753008"/>
    <w:rsid w:val="00753C6A"/>
    <w:rsid w:val="00754E4C"/>
    <w:rsid w:val="00756C6A"/>
    <w:rsid w:val="00757C26"/>
    <w:rsid w:val="007601A7"/>
    <w:rsid w:val="00760295"/>
    <w:rsid w:val="007604DA"/>
    <w:rsid w:val="00760D02"/>
    <w:rsid w:val="00761586"/>
    <w:rsid w:val="0076290D"/>
    <w:rsid w:val="00762DA2"/>
    <w:rsid w:val="00763325"/>
    <w:rsid w:val="007634B1"/>
    <w:rsid w:val="00763748"/>
    <w:rsid w:val="00766891"/>
    <w:rsid w:val="00767FF7"/>
    <w:rsid w:val="00772264"/>
    <w:rsid w:val="00773961"/>
    <w:rsid w:val="007753FE"/>
    <w:rsid w:val="007755B4"/>
    <w:rsid w:val="00775ECD"/>
    <w:rsid w:val="00776095"/>
    <w:rsid w:val="00777C85"/>
    <w:rsid w:val="0078217B"/>
    <w:rsid w:val="00783587"/>
    <w:rsid w:val="00783C98"/>
    <w:rsid w:val="007875A5"/>
    <w:rsid w:val="007877F3"/>
    <w:rsid w:val="00787D96"/>
    <w:rsid w:val="00787E0B"/>
    <w:rsid w:val="00790337"/>
    <w:rsid w:val="00791083"/>
    <w:rsid w:val="00793129"/>
    <w:rsid w:val="007948FE"/>
    <w:rsid w:val="00794976"/>
    <w:rsid w:val="00796449"/>
    <w:rsid w:val="00796A9F"/>
    <w:rsid w:val="00796F3B"/>
    <w:rsid w:val="0079749E"/>
    <w:rsid w:val="007A003A"/>
    <w:rsid w:val="007A1973"/>
    <w:rsid w:val="007A5A13"/>
    <w:rsid w:val="007A5D77"/>
    <w:rsid w:val="007A64F6"/>
    <w:rsid w:val="007B2947"/>
    <w:rsid w:val="007B3085"/>
    <w:rsid w:val="007B4D02"/>
    <w:rsid w:val="007B55F4"/>
    <w:rsid w:val="007B63B0"/>
    <w:rsid w:val="007B7BA8"/>
    <w:rsid w:val="007C193F"/>
    <w:rsid w:val="007C3DE7"/>
    <w:rsid w:val="007C4816"/>
    <w:rsid w:val="007D0CFE"/>
    <w:rsid w:val="007D160F"/>
    <w:rsid w:val="007D21E5"/>
    <w:rsid w:val="007D3493"/>
    <w:rsid w:val="007D3533"/>
    <w:rsid w:val="007D468B"/>
    <w:rsid w:val="007D505C"/>
    <w:rsid w:val="007D59FD"/>
    <w:rsid w:val="007D76D6"/>
    <w:rsid w:val="007E0C02"/>
    <w:rsid w:val="007E17AD"/>
    <w:rsid w:val="007E1EF5"/>
    <w:rsid w:val="007E4C6E"/>
    <w:rsid w:val="007E6453"/>
    <w:rsid w:val="007E72D2"/>
    <w:rsid w:val="007E7D74"/>
    <w:rsid w:val="007F1C98"/>
    <w:rsid w:val="007F22A9"/>
    <w:rsid w:val="007F2922"/>
    <w:rsid w:val="007F37E2"/>
    <w:rsid w:val="007F3A97"/>
    <w:rsid w:val="00800395"/>
    <w:rsid w:val="00800CA1"/>
    <w:rsid w:val="00801763"/>
    <w:rsid w:val="008028FC"/>
    <w:rsid w:val="0080409F"/>
    <w:rsid w:val="00804B4E"/>
    <w:rsid w:val="00806339"/>
    <w:rsid w:val="00806BEB"/>
    <w:rsid w:val="0080760E"/>
    <w:rsid w:val="00807E7A"/>
    <w:rsid w:val="00813839"/>
    <w:rsid w:val="00816C65"/>
    <w:rsid w:val="00817137"/>
    <w:rsid w:val="008208AA"/>
    <w:rsid w:val="00820BB9"/>
    <w:rsid w:val="008228A7"/>
    <w:rsid w:val="00825F95"/>
    <w:rsid w:val="008264AF"/>
    <w:rsid w:val="0082657F"/>
    <w:rsid w:val="00826F82"/>
    <w:rsid w:val="00830B04"/>
    <w:rsid w:val="00830F01"/>
    <w:rsid w:val="0083183E"/>
    <w:rsid w:val="00832F18"/>
    <w:rsid w:val="0083321E"/>
    <w:rsid w:val="00833E6E"/>
    <w:rsid w:val="00834630"/>
    <w:rsid w:val="00835C6C"/>
    <w:rsid w:val="008375FB"/>
    <w:rsid w:val="00840930"/>
    <w:rsid w:val="0084153D"/>
    <w:rsid w:val="00842604"/>
    <w:rsid w:val="00845739"/>
    <w:rsid w:val="00846AA1"/>
    <w:rsid w:val="008477D7"/>
    <w:rsid w:val="00847DF9"/>
    <w:rsid w:val="00850CC3"/>
    <w:rsid w:val="008521FC"/>
    <w:rsid w:val="00854151"/>
    <w:rsid w:val="0085520B"/>
    <w:rsid w:val="008567ED"/>
    <w:rsid w:val="00857F1A"/>
    <w:rsid w:val="00861662"/>
    <w:rsid w:val="008617AB"/>
    <w:rsid w:val="00862A35"/>
    <w:rsid w:val="008639DC"/>
    <w:rsid w:val="00864D7E"/>
    <w:rsid w:val="00866968"/>
    <w:rsid w:val="008670B8"/>
    <w:rsid w:val="00867317"/>
    <w:rsid w:val="00867C02"/>
    <w:rsid w:val="00871B3D"/>
    <w:rsid w:val="00871B70"/>
    <w:rsid w:val="0087210B"/>
    <w:rsid w:val="00873232"/>
    <w:rsid w:val="00877CC8"/>
    <w:rsid w:val="0088036F"/>
    <w:rsid w:val="008816F3"/>
    <w:rsid w:val="00885B00"/>
    <w:rsid w:val="00886FDB"/>
    <w:rsid w:val="00887985"/>
    <w:rsid w:val="0089032D"/>
    <w:rsid w:val="00890BF7"/>
    <w:rsid w:val="00890C91"/>
    <w:rsid w:val="00892591"/>
    <w:rsid w:val="00893931"/>
    <w:rsid w:val="00893FE9"/>
    <w:rsid w:val="0089490B"/>
    <w:rsid w:val="00894AD9"/>
    <w:rsid w:val="00895004"/>
    <w:rsid w:val="00895A3F"/>
    <w:rsid w:val="008A02C9"/>
    <w:rsid w:val="008A0325"/>
    <w:rsid w:val="008A0DDD"/>
    <w:rsid w:val="008A14CE"/>
    <w:rsid w:val="008A1DB9"/>
    <w:rsid w:val="008A1DCF"/>
    <w:rsid w:val="008A34FC"/>
    <w:rsid w:val="008A4FE9"/>
    <w:rsid w:val="008A66D5"/>
    <w:rsid w:val="008A679A"/>
    <w:rsid w:val="008B11D3"/>
    <w:rsid w:val="008B39DC"/>
    <w:rsid w:val="008B4C7D"/>
    <w:rsid w:val="008B5AF6"/>
    <w:rsid w:val="008B6408"/>
    <w:rsid w:val="008B679E"/>
    <w:rsid w:val="008B6C77"/>
    <w:rsid w:val="008C042A"/>
    <w:rsid w:val="008C1A44"/>
    <w:rsid w:val="008C1C15"/>
    <w:rsid w:val="008C201B"/>
    <w:rsid w:val="008C214A"/>
    <w:rsid w:val="008C355C"/>
    <w:rsid w:val="008C372E"/>
    <w:rsid w:val="008C3CCD"/>
    <w:rsid w:val="008C42F2"/>
    <w:rsid w:val="008C5D52"/>
    <w:rsid w:val="008D066A"/>
    <w:rsid w:val="008D1BD5"/>
    <w:rsid w:val="008D2FCD"/>
    <w:rsid w:val="008D7DFD"/>
    <w:rsid w:val="008E0494"/>
    <w:rsid w:val="008E0B2D"/>
    <w:rsid w:val="008E4245"/>
    <w:rsid w:val="008E461E"/>
    <w:rsid w:val="008E48A8"/>
    <w:rsid w:val="008E52D9"/>
    <w:rsid w:val="008E5678"/>
    <w:rsid w:val="008E6B16"/>
    <w:rsid w:val="008E772F"/>
    <w:rsid w:val="008E7A2D"/>
    <w:rsid w:val="008F0857"/>
    <w:rsid w:val="008F0F2F"/>
    <w:rsid w:val="008F1F83"/>
    <w:rsid w:val="008F2CAF"/>
    <w:rsid w:val="008F3735"/>
    <w:rsid w:val="008F554E"/>
    <w:rsid w:val="008F5E91"/>
    <w:rsid w:val="008F7D2E"/>
    <w:rsid w:val="00900B6F"/>
    <w:rsid w:val="00900C5F"/>
    <w:rsid w:val="0090287C"/>
    <w:rsid w:val="0090461B"/>
    <w:rsid w:val="00905AC2"/>
    <w:rsid w:val="009063AA"/>
    <w:rsid w:val="00910AAA"/>
    <w:rsid w:val="00911B6A"/>
    <w:rsid w:val="0091210E"/>
    <w:rsid w:val="00912AE6"/>
    <w:rsid w:val="00915A3F"/>
    <w:rsid w:val="00917E2F"/>
    <w:rsid w:val="00920719"/>
    <w:rsid w:val="009221FF"/>
    <w:rsid w:val="009224BE"/>
    <w:rsid w:val="0092392C"/>
    <w:rsid w:val="00924088"/>
    <w:rsid w:val="00924777"/>
    <w:rsid w:val="00925CD4"/>
    <w:rsid w:val="00925E7E"/>
    <w:rsid w:val="009266D1"/>
    <w:rsid w:val="00927774"/>
    <w:rsid w:val="00930C30"/>
    <w:rsid w:val="00932790"/>
    <w:rsid w:val="00933D99"/>
    <w:rsid w:val="0093564D"/>
    <w:rsid w:val="00935F6E"/>
    <w:rsid w:val="0093623F"/>
    <w:rsid w:val="00936469"/>
    <w:rsid w:val="009367DB"/>
    <w:rsid w:val="00936DCC"/>
    <w:rsid w:val="009373AF"/>
    <w:rsid w:val="0093752E"/>
    <w:rsid w:val="009375B4"/>
    <w:rsid w:val="00937FAC"/>
    <w:rsid w:val="00942E24"/>
    <w:rsid w:val="00943D70"/>
    <w:rsid w:val="009450B9"/>
    <w:rsid w:val="0094540E"/>
    <w:rsid w:val="00945C15"/>
    <w:rsid w:val="0094699A"/>
    <w:rsid w:val="0094699B"/>
    <w:rsid w:val="00946AC5"/>
    <w:rsid w:val="009503E9"/>
    <w:rsid w:val="00951922"/>
    <w:rsid w:val="00951ECF"/>
    <w:rsid w:val="0095209D"/>
    <w:rsid w:val="00952FD6"/>
    <w:rsid w:val="00955243"/>
    <w:rsid w:val="00955403"/>
    <w:rsid w:val="00956BB2"/>
    <w:rsid w:val="009570F1"/>
    <w:rsid w:val="00957CAC"/>
    <w:rsid w:val="00960E29"/>
    <w:rsid w:val="0096161E"/>
    <w:rsid w:val="00962689"/>
    <w:rsid w:val="00962C7C"/>
    <w:rsid w:val="00963806"/>
    <w:rsid w:val="00963C47"/>
    <w:rsid w:val="00963D9F"/>
    <w:rsid w:val="00964CB1"/>
    <w:rsid w:val="009652AB"/>
    <w:rsid w:val="00965690"/>
    <w:rsid w:val="0096688D"/>
    <w:rsid w:val="00966C06"/>
    <w:rsid w:val="009672FC"/>
    <w:rsid w:val="00971F59"/>
    <w:rsid w:val="0097458D"/>
    <w:rsid w:val="009755B7"/>
    <w:rsid w:val="00976214"/>
    <w:rsid w:val="00976519"/>
    <w:rsid w:val="0098004F"/>
    <w:rsid w:val="00981153"/>
    <w:rsid w:val="00981CAA"/>
    <w:rsid w:val="00981E4E"/>
    <w:rsid w:val="009824D6"/>
    <w:rsid w:val="0098607E"/>
    <w:rsid w:val="009861F6"/>
    <w:rsid w:val="0098728E"/>
    <w:rsid w:val="0098793C"/>
    <w:rsid w:val="009902B9"/>
    <w:rsid w:val="00990B28"/>
    <w:rsid w:val="0099410B"/>
    <w:rsid w:val="00996706"/>
    <w:rsid w:val="00996A91"/>
    <w:rsid w:val="009A081B"/>
    <w:rsid w:val="009A0EC5"/>
    <w:rsid w:val="009A0EC7"/>
    <w:rsid w:val="009A2EE2"/>
    <w:rsid w:val="009A47CF"/>
    <w:rsid w:val="009A484F"/>
    <w:rsid w:val="009B070E"/>
    <w:rsid w:val="009B0EE2"/>
    <w:rsid w:val="009B2C74"/>
    <w:rsid w:val="009B2F66"/>
    <w:rsid w:val="009B3186"/>
    <w:rsid w:val="009B3C33"/>
    <w:rsid w:val="009B55DE"/>
    <w:rsid w:val="009B56B3"/>
    <w:rsid w:val="009B592A"/>
    <w:rsid w:val="009B7BB1"/>
    <w:rsid w:val="009C17FC"/>
    <w:rsid w:val="009C2757"/>
    <w:rsid w:val="009C2D4D"/>
    <w:rsid w:val="009C33AA"/>
    <w:rsid w:val="009C3D44"/>
    <w:rsid w:val="009C484D"/>
    <w:rsid w:val="009C49EB"/>
    <w:rsid w:val="009C5847"/>
    <w:rsid w:val="009C6E78"/>
    <w:rsid w:val="009D1394"/>
    <w:rsid w:val="009D1CEC"/>
    <w:rsid w:val="009D22EE"/>
    <w:rsid w:val="009D2D83"/>
    <w:rsid w:val="009D31A1"/>
    <w:rsid w:val="009D4A55"/>
    <w:rsid w:val="009D4F54"/>
    <w:rsid w:val="009D594D"/>
    <w:rsid w:val="009E0165"/>
    <w:rsid w:val="009E3335"/>
    <w:rsid w:val="009E5821"/>
    <w:rsid w:val="009E5BF0"/>
    <w:rsid w:val="009E5C23"/>
    <w:rsid w:val="009E612B"/>
    <w:rsid w:val="009F295D"/>
    <w:rsid w:val="009F7C32"/>
    <w:rsid w:val="00A00974"/>
    <w:rsid w:val="00A00DC8"/>
    <w:rsid w:val="00A02989"/>
    <w:rsid w:val="00A031C5"/>
    <w:rsid w:val="00A03A6F"/>
    <w:rsid w:val="00A06CE5"/>
    <w:rsid w:val="00A0799F"/>
    <w:rsid w:val="00A10516"/>
    <w:rsid w:val="00A12262"/>
    <w:rsid w:val="00A148F6"/>
    <w:rsid w:val="00A1529C"/>
    <w:rsid w:val="00A15E4A"/>
    <w:rsid w:val="00A2035C"/>
    <w:rsid w:val="00A20967"/>
    <w:rsid w:val="00A21356"/>
    <w:rsid w:val="00A229B9"/>
    <w:rsid w:val="00A234C5"/>
    <w:rsid w:val="00A249BD"/>
    <w:rsid w:val="00A24B3C"/>
    <w:rsid w:val="00A257F6"/>
    <w:rsid w:val="00A25990"/>
    <w:rsid w:val="00A26400"/>
    <w:rsid w:val="00A314D5"/>
    <w:rsid w:val="00A40615"/>
    <w:rsid w:val="00A415EE"/>
    <w:rsid w:val="00A42113"/>
    <w:rsid w:val="00A4344D"/>
    <w:rsid w:val="00A434FE"/>
    <w:rsid w:val="00A435D1"/>
    <w:rsid w:val="00A436A4"/>
    <w:rsid w:val="00A448BA"/>
    <w:rsid w:val="00A4520E"/>
    <w:rsid w:val="00A47741"/>
    <w:rsid w:val="00A52325"/>
    <w:rsid w:val="00A52FD8"/>
    <w:rsid w:val="00A534E7"/>
    <w:rsid w:val="00A5633E"/>
    <w:rsid w:val="00A57E1F"/>
    <w:rsid w:val="00A6030A"/>
    <w:rsid w:val="00A60464"/>
    <w:rsid w:val="00A605FC"/>
    <w:rsid w:val="00A60D59"/>
    <w:rsid w:val="00A61943"/>
    <w:rsid w:val="00A61EFD"/>
    <w:rsid w:val="00A62E7F"/>
    <w:rsid w:val="00A6469F"/>
    <w:rsid w:val="00A6561F"/>
    <w:rsid w:val="00A6616D"/>
    <w:rsid w:val="00A70A2C"/>
    <w:rsid w:val="00A73139"/>
    <w:rsid w:val="00A73A8C"/>
    <w:rsid w:val="00A7429E"/>
    <w:rsid w:val="00A74F92"/>
    <w:rsid w:val="00A77940"/>
    <w:rsid w:val="00A80047"/>
    <w:rsid w:val="00A826F4"/>
    <w:rsid w:val="00A83A1C"/>
    <w:rsid w:val="00A84D41"/>
    <w:rsid w:val="00A850EE"/>
    <w:rsid w:val="00A85206"/>
    <w:rsid w:val="00A8561F"/>
    <w:rsid w:val="00A85668"/>
    <w:rsid w:val="00A85691"/>
    <w:rsid w:val="00A86A07"/>
    <w:rsid w:val="00A87CAC"/>
    <w:rsid w:val="00A9028E"/>
    <w:rsid w:val="00A90566"/>
    <w:rsid w:val="00A90691"/>
    <w:rsid w:val="00A909BB"/>
    <w:rsid w:val="00A91310"/>
    <w:rsid w:val="00A91799"/>
    <w:rsid w:val="00A91D56"/>
    <w:rsid w:val="00A91D5E"/>
    <w:rsid w:val="00A95D70"/>
    <w:rsid w:val="00A96C6C"/>
    <w:rsid w:val="00A96D51"/>
    <w:rsid w:val="00AA003D"/>
    <w:rsid w:val="00AA0CAB"/>
    <w:rsid w:val="00AA0FF9"/>
    <w:rsid w:val="00AA210A"/>
    <w:rsid w:val="00AA2212"/>
    <w:rsid w:val="00AA22E6"/>
    <w:rsid w:val="00AA4481"/>
    <w:rsid w:val="00AA4B31"/>
    <w:rsid w:val="00AA5B9E"/>
    <w:rsid w:val="00AA6DA3"/>
    <w:rsid w:val="00AA760D"/>
    <w:rsid w:val="00AA792F"/>
    <w:rsid w:val="00AA7A17"/>
    <w:rsid w:val="00AA7D3A"/>
    <w:rsid w:val="00AB1AE6"/>
    <w:rsid w:val="00AB1F10"/>
    <w:rsid w:val="00AB2D24"/>
    <w:rsid w:val="00AB41D2"/>
    <w:rsid w:val="00AB44D1"/>
    <w:rsid w:val="00AB6AD6"/>
    <w:rsid w:val="00AB7099"/>
    <w:rsid w:val="00AC1E79"/>
    <w:rsid w:val="00AC248B"/>
    <w:rsid w:val="00AC27E7"/>
    <w:rsid w:val="00AC3C15"/>
    <w:rsid w:val="00AC3C7F"/>
    <w:rsid w:val="00AC41F2"/>
    <w:rsid w:val="00AC521F"/>
    <w:rsid w:val="00AC593D"/>
    <w:rsid w:val="00AC5CF1"/>
    <w:rsid w:val="00AC7789"/>
    <w:rsid w:val="00AD1D2E"/>
    <w:rsid w:val="00AD30B1"/>
    <w:rsid w:val="00AD36FD"/>
    <w:rsid w:val="00AD3DF0"/>
    <w:rsid w:val="00AD4CDD"/>
    <w:rsid w:val="00AD515A"/>
    <w:rsid w:val="00AD6004"/>
    <w:rsid w:val="00AD6230"/>
    <w:rsid w:val="00AD646D"/>
    <w:rsid w:val="00AD7F06"/>
    <w:rsid w:val="00AE1483"/>
    <w:rsid w:val="00AE3757"/>
    <w:rsid w:val="00AE3FDD"/>
    <w:rsid w:val="00AE7367"/>
    <w:rsid w:val="00AE79E5"/>
    <w:rsid w:val="00AE7D24"/>
    <w:rsid w:val="00AF0702"/>
    <w:rsid w:val="00AF0ED9"/>
    <w:rsid w:val="00AF1835"/>
    <w:rsid w:val="00AF2460"/>
    <w:rsid w:val="00AF2AAD"/>
    <w:rsid w:val="00AF4E80"/>
    <w:rsid w:val="00AF5001"/>
    <w:rsid w:val="00AF6295"/>
    <w:rsid w:val="00AF6975"/>
    <w:rsid w:val="00B01B45"/>
    <w:rsid w:val="00B023E1"/>
    <w:rsid w:val="00B02C6A"/>
    <w:rsid w:val="00B039F6"/>
    <w:rsid w:val="00B04099"/>
    <w:rsid w:val="00B048E5"/>
    <w:rsid w:val="00B05B70"/>
    <w:rsid w:val="00B0684B"/>
    <w:rsid w:val="00B105BF"/>
    <w:rsid w:val="00B113CE"/>
    <w:rsid w:val="00B113DD"/>
    <w:rsid w:val="00B1274F"/>
    <w:rsid w:val="00B1391E"/>
    <w:rsid w:val="00B13AB8"/>
    <w:rsid w:val="00B14282"/>
    <w:rsid w:val="00B1503F"/>
    <w:rsid w:val="00B172F6"/>
    <w:rsid w:val="00B213BD"/>
    <w:rsid w:val="00B2177D"/>
    <w:rsid w:val="00B21BF8"/>
    <w:rsid w:val="00B21E0C"/>
    <w:rsid w:val="00B2221B"/>
    <w:rsid w:val="00B22421"/>
    <w:rsid w:val="00B241CC"/>
    <w:rsid w:val="00B24331"/>
    <w:rsid w:val="00B24D12"/>
    <w:rsid w:val="00B253BC"/>
    <w:rsid w:val="00B25FF9"/>
    <w:rsid w:val="00B26430"/>
    <w:rsid w:val="00B27FC6"/>
    <w:rsid w:val="00B3041C"/>
    <w:rsid w:val="00B312D8"/>
    <w:rsid w:val="00B31676"/>
    <w:rsid w:val="00B317B7"/>
    <w:rsid w:val="00B32952"/>
    <w:rsid w:val="00B3657A"/>
    <w:rsid w:val="00B376CD"/>
    <w:rsid w:val="00B41366"/>
    <w:rsid w:val="00B416DE"/>
    <w:rsid w:val="00B4178E"/>
    <w:rsid w:val="00B420E1"/>
    <w:rsid w:val="00B46344"/>
    <w:rsid w:val="00B474FA"/>
    <w:rsid w:val="00B479E0"/>
    <w:rsid w:val="00B50BAF"/>
    <w:rsid w:val="00B54041"/>
    <w:rsid w:val="00B544E1"/>
    <w:rsid w:val="00B54B97"/>
    <w:rsid w:val="00B55C63"/>
    <w:rsid w:val="00B5640D"/>
    <w:rsid w:val="00B56B3D"/>
    <w:rsid w:val="00B6158F"/>
    <w:rsid w:val="00B61E75"/>
    <w:rsid w:val="00B62BCD"/>
    <w:rsid w:val="00B62CFF"/>
    <w:rsid w:val="00B7061D"/>
    <w:rsid w:val="00B71FF6"/>
    <w:rsid w:val="00B730C5"/>
    <w:rsid w:val="00B7531F"/>
    <w:rsid w:val="00B76984"/>
    <w:rsid w:val="00B81266"/>
    <w:rsid w:val="00B819F2"/>
    <w:rsid w:val="00B81A57"/>
    <w:rsid w:val="00B83677"/>
    <w:rsid w:val="00B8437B"/>
    <w:rsid w:val="00B869F8"/>
    <w:rsid w:val="00B906BE"/>
    <w:rsid w:val="00B911FE"/>
    <w:rsid w:val="00B9194B"/>
    <w:rsid w:val="00B924A9"/>
    <w:rsid w:val="00B93E54"/>
    <w:rsid w:val="00B93F94"/>
    <w:rsid w:val="00B9480F"/>
    <w:rsid w:val="00B953B4"/>
    <w:rsid w:val="00BA0922"/>
    <w:rsid w:val="00BA0A63"/>
    <w:rsid w:val="00BA0D69"/>
    <w:rsid w:val="00BA2378"/>
    <w:rsid w:val="00BA299F"/>
    <w:rsid w:val="00BA34EF"/>
    <w:rsid w:val="00BA5587"/>
    <w:rsid w:val="00BA5CCD"/>
    <w:rsid w:val="00BA6666"/>
    <w:rsid w:val="00BA7EA3"/>
    <w:rsid w:val="00BA7F0E"/>
    <w:rsid w:val="00BB081A"/>
    <w:rsid w:val="00BB0F52"/>
    <w:rsid w:val="00BB15FE"/>
    <w:rsid w:val="00BB232D"/>
    <w:rsid w:val="00BB2BB5"/>
    <w:rsid w:val="00BB35BB"/>
    <w:rsid w:val="00BB3928"/>
    <w:rsid w:val="00BC2BE7"/>
    <w:rsid w:val="00BC6B8D"/>
    <w:rsid w:val="00BC6C9A"/>
    <w:rsid w:val="00BD00C5"/>
    <w:rsid w:val="00BD0637"/>
    <w:rsid w:val="00BD08DD"/>
    <w:rsid w:val="00BD0F05"/>
    <w:rsid w:val="00BD1B30"/>
    <w:rsid w:val="00BD3751"/>
    <w:rsid w:val="00BD4CE9"/>
    <w:rsid w:val="00BD6680"/>
    <w:rsid w:val="00BD75D7"/>
    <w:rsid w:val="00BE0675"/>
    <w:rsid w:val="00BE18A5"/>
    <w:rsid w:val="00BE1FAA"/>
    <w:rsid w:val="00BE2BD2"/>
    <w:rsid w:val="00BE5C33"/>
    <w:rsid w:val="00BE71AC"/>
    <w:rsid w:val="00BF2635"/>
    <w:rsid w:val="00BF3EE7"/>
    <w:rsid w:val="00BF4502"/>
    <w:rsid w:val="00BF7760"/>
    <w:rsid w:val="00C01E84"/>
    <w:rsid w:val="00C02612"/>
    <w:rsid w:val="00C033C7"/>
    <w:rsid w:val="00C05A8A"/>
    <w:rsid w:val="00C07711"/>
    <w:rsid w:val="00C10903"/>
    <w:rsid w:val="00C129DA"/>
    <w:rsid w:val="00C12C7B"/>
    <w:rsid w:val="00C12EBE"/>
    <w:rsid w:val="00C13D0A"/>
    <w:rsid w:val="00C13EE0"/>
    <w:rsid w:val="00C20FBE"/>
    <w:rsid w:val="00C23195"/>
    <w:rsid w:val="00C2384B"/>
    <w:rsid w:val="00C2478D"/>
    <w:rsid w:val="00C250AE"/>
    <w:rsid w:val="00C252AC"/>
    <w:rsid w:val="00C25D98"/>
    <w:rsid w:val="00C25FCE"/>
    <w:rsid w:val="00C3177C"/>
    <w:rsid w:val="00C329D1"/>
    <w:rsid w:val="00C3319B"/>
    <w:rsid w:val="00C335C9"/>
    <w:rsid w:val="00C34C27"/>
    <w:rsid w:val="00C3526A"/>
    <w:rsid w:val="00C36E87"/>
    <w:rsid w:val="00C4038A"/>
    <w:rsid w:val="00C406FD"/>
    <w:rsid w:val="00C4311A"/>
    <w:rsid w:val="00C445EE"/>
    <w:rsid w:val="00C46C16"/>
    <w:rsid w:val="00C52860"/>
    <w:rsid w:val="00C545A0"/>
    <w:rsid w:val="00C550E5"/>
    <w:rsid w:val="00C56406"/>
    <w:rsid w:val="00C56990"/>
    <w:rsid w:val="00C56C21"/>
    <w:rsid w:val="00C604D2"/>
    <w:rsid w:val="00C60AE7"/>
    <w:rsid w:val="00C61223"/>
    <w:rsid w:val="00C61DEB"/>
    <w:rsid w:val="00C62666"/>
    <w:rsid w:val="00C629AC"/>
    <w:rsid w:val="00C656CF"/>
    <w:rsid w:val="00C662AA"/>
    <w:rsid w:val="00C66E21"/>
    <w:rsid w:val="00C67294"/>
    <w:rsid w:val="00C6798B"/>
    <w:rsid w:val="00C70635"/>
    <w:rsid w:val="00C71C5A"/>
    <w:rsid w:val="00C73364"/>
    <w:rsid w:val="00C744AE"/>
    <w:rsid w:val="00C7524E"/>
    <w:rsid w:val="00C778C6"/>
    <w:rsid w:val="00C80C1B"/>
    <w:rsid w:val="00C812C1"/>
    <w:rsid w:val="00C82598"/>
    <w:rsid w:val="00C82757"/>
    <w:rsid w:val="00C83319"/>
    <w:rsid w:val="00C8367F"/>
    <w:rsid w:val="00C83B59"/>
    <w:rsid w:val="00C84530"/>
    <w:rsid w:val="00C847A0"/>
    <w:rsid w:val="00C85083"/>
    <w:rsid w:val="00C865B5"/>
    <w:rsid w:val="00C8745B"/>
    <w:rsid w:val="00C90005"/>
    <w:rsid w:val="00C905A4"/>
    <w:rsid w:val="00C90D21"/>
    <w:rsid w:val="00C9144A"/>
    <w:rsid w:val="00C974EC"/>
    <w:rsid w:val="00CA0FF4"/>
    <w:rsid w:val="00CA165A"/>
    <w:rsid w:val="00CA228A"/>
    <w:rsid w:val="00CA42D0"/>
    <w:rsid w:val="00CA4CB8"/>
    <w:rsid w:val="00CA74DD"/>
    <w:rsid w:val="00CA7E9B"/>
    <w:rsid w:val="00CB1121"/>
    <w:rsid w:val="00CB2349"/>
    <w:rsid w:val="00CB347C"/>
    <w:rsid w:val="00CB358C"/>
    <w:rsid w:val="00CB3735"/>
    <w:rsid w:val="00CB4ED7"/>
    <w:rsid w:val="00CB5DDF"/>
    <w:rsid w:val="00CC0BBA"/>
    <w:rsid w:val="00CC17DB"/>
    <w:rsid w:val="00CC188E"/>
    <w:rsid w:val="00CC31D4"/>
    <w:rsid w:val="00CC4980"/>
    <w:rsid w:val="00CC58FB"/>
    <w:rsid w:val="00CC6987"/>
    <w:rsid w:val="00CC7889"/>
    <w:rsid w:val="00CD20AD"/>
    <w:rsid w:val="00CD2BBE"/>
    <w:rsid w:val="00CD57EE"/>
    <w:rsid w:val="00CD6799"/>
    <w:rsid w:val="00CE2E05"/>
    <w:rsid w:val="00CE3480"/>
    <w:rsid w:val="00CE3F32"/>
    <w:rsid w:val="00CE579F"/>
    <w:rsid w:val="00CF0880"/>
    <w:rsid w:val="00CF1F71"/>
    <w:rsid w:val="00CF328A"/>
    <w:rsid w:val="00CF3971"/>
    <w:rsid w:val="00CF43CA"/>
    <w:rsid w:val="00CF544B"/>
    <w:rsid w:val="00CF5CF3"/>
    <w:rsid w:val="00CF783F"/>
    <w:rsid w:val="00CF79E6"/>
    <w:rsid w:val="00D0095F"/>
    <w:rsid w:val="00D012EA"/>
    <w:rsid w:val="00D01DA0"/>
    <w:rsid w:val="00D049D2"/>
    <w:rsid w:val="00D05BEA"/>
    <w:rsid w:val="00D06161"/>
    <w:rsid w:val="00D1129A"/>
    <w:rsid w:val="00D148A2"/>
    <w:rsid w:val="00D164C8"/>
    <w:rsid w:val="00D16737"/>
    <w:rsid w:val="00D17212"/>
    <w:rsid w:val="00D2093E"/>
    <w:rsid w:val="00D21309"/>
    <w:rsid w:val="00D25932"/>
    <w:rsid w:val="00D268C9"/>
    <w:rsid w:val="00D27035"/>
    <w:rsid w:val="00D30564"/>
    <w:rsid w:val="00D307F0"/>
    <w:rsid w:val="00D342DE"/>
    <w:rsid w:val="00D3468F"/>
    <w:rsid w:val="00D34768"/>
    <w:rsid w:val="00D3547D"/>
    <w:rsid w:val="00D3620F"/>
    <w:rsid w:val="00D3741A"/>
    <w:rsid w:val="00D37C03"/>
    <w:rsid w:val="00D424BC"/>
    <w:rsid w:val="00D42ACA"/>
    <w:rsid w:val="00D43073"/>
    <w:rsid w:val="00D44953"/>
    <w:rsid w:val="00D456E5"/>
    <w:rsid w:val="00D465BD"/>
    <w:rsid w:val="00D467E4"/>
    <w:rsid w:val="00D47B78"/>
    <w:rsid w:val="00D504A0"/>
    <w:rsid w:val="00D50877"/>
    <w:rsid w:val="00D5153B"/>
    <w:rsid w:val="00D518DB"/>
    <w:rsid w:val="00D519EF"/>
    <w:rsid w:val="00D52058"/>
    <w:rsid w:val="00D5465C"/>
    <w:rsid w:val="00D5642C"/>
    <w:rsid w:val="00D606C9"/>
    <w:rsid w:val="00D60FAF"/>
    <w:rsid w:val="00D6241F"/>
    <w:rsid w:val="00D62C98"/>
    <w:rsid w:val="00D63A54"/>
    <w:rsid w:val="00D64F08"/>
    <w:rsid w:val="00D664A0"/>
    <w:rsid w:val="00D6673E"/>
    <w:rsid w:val="00D701D4"/>
    <w:rsid w:val="00D707E3"/>
    <w:rsid w:val="00D70B7E"/>
    <w:rsid w:val="00D70E24"/>
    <w:rsid w:val="00D7101B"/>
    <w:rsid w:val="00D72059"/>
    <w:rsid w:val="00D724FC"/>
    <w:rsid w:val="00D734E3"/>
    <w:rsid w:val="00D741C7"/>
    <w:rsid w:val="00D77426"/>
    <w:rsid w:val="00D774F0"/>
    <w:rsid w:val="00D80384"/>
    <w:rsid w:val="00D823F6"/>
    <w:rsid w:val="00D82A8C"/>
    <w:rsid w:val="00D8348D"/>
    <w:rsid w:val="00D83815"/>
    <w:rsid w:val="00D83B92"/>
    <w:rsid w:val="00D86740"/>
    <w:rsid w:val="00D869FE"/>
    <w:rsid w:val="00D87BD6"/>
    <w:rsid w:val="00D87C27"/>
    <w:rsid w:val="00D902EE"/>
    <w:rsid w:val="00D91330"/>
    <w:rsid w:val="00D9164D"/>
    <w:rsid w:val="00D919BA"/>
    <w:rsid w:val="00D96490"/>
    <w:rsid w:val="00D973A5"/>
    <w:rsid w:val="00D97CFF"/>
    <w:rsid w:val="00D97FD2"/>
    <w:rsid w:val="00DA3864"/>
    <w:rsid w:val="00DA55CB"/>
    <w:rsid w:val="00DA6047"/>
    <w:rsid w:val="00DA66EB"/>
    <w:rsid w:val="00DA7127"/>
    <w:rsid w:val="00DB0382"/>
    <w:rsid w:val="00DB088C"/>
    <w:rsid w:val="00DB1EAE"/>
    <w:rsid w:val="00DB3E81"/>
    <w:rsid w:val="00DB5524"/>
    <w:rsid w:val="00DB6096"/>
    <w:rsid w:val="00DB688F"/>
    <w:rsid w:val="00DB6927"/>
    <w:rsid w:val="00DC0D4D"/>
    <w:rsid w:val="00DC27CB"/>
    <w:rsid w:val="00DC39E7"/>
    <w:rsid w:val="00DC3BFF"/>
    <w:rsid w:val="00DC48F7"/>
    <w:rsid w:val="00DC4D67"/>
    <w:rsid w:val="00DC5942"/>
    <w:rsid w:val="00DC60A8"/>
    <w:rsid w:val="00DC6280"/>
    <w:rsid w:val="00DC76AF"/>
    <w:rsid w:val="00DC7D54"/>
    <w:rsid w:val="00DD0779"/>
    <w:rsid w:val="00DD21A6"/>
    <w:rsid w:val="00DD28DD"/>
    <w:rsid w:val="00DD4015"/>
    <w:rsid w:val="00DD52DB"/>
    <w:rsid w:val="00DD5BAA"/>
    <w:rsid w:val="00DD6CB6"/>
    <w:rsid w:val="00DE05E4"/>
    <w:rsid w:val="00DE30F4"/>
    <w:rsid w:val="00DE38A5"/>
    <w:rsid w:val="00DE58FB"/>
    <w:rsid w:val="00DE6098"/>
    <w:rsid w:val="00DE6FB7"/>
    <w:rsid w:val="00DE7001"/>
    <w:rsid w:val="00DF0703"/>
    <w:rsid w:val="00DF13C7"/>
    <w:rsid w:val="00DF2814"/>
    <w:rsid w:val="00DF2CA0"/>
    <w:rsid w:val="00DF34F2"/>
    <w:rsid w:val="00DF35A0"/>
    <w:rsid w:val="00DF378D"/>
    <w:rsid w:val="00DF4144"/>
    <w:rsid w:val="00DF4916"/>
    <w:rsid w:val="00DF5F45"/>
    <w:rsid w:val="00DF6708"/>
    <w:rsid w:val="00DF7C0F"/>
    <w:rsid w:val="00E007A1"/>
    <w:rsid w:val="00E00D4A"/>
    <w:rsid w:val="00E01432"/>
    <w:rsid w:val="00E01C8B"/>
    <w:rsid w:val="00E023D5"/>
    <w:rsid w:val="00E07D87"/>
    <w:rsid w:val="00E12286"/>
    <w:rsid w:val="00E12CBC"/>
    <w:rsid w:val="00E12D7B"/>
    <w:rsid w:val="00E1417A"/>
    <w:rsid w:val="00E145C7"/>
    <w:rsid w:val="00E14AAA"/>
    <w:rsid w:val="00E15EA0"/>
    <w:rsid w:val="00E1676A"/>
    <w:rsid w:val="00E17DE7"/>
    <w:rsid w:val="00E214B8"/>
    <w:rsid w:val="00E24556"/>
    <w:rsid w:val="00E24996"/>
    <w:rsid w:val="00E255BA"/>
    <w:rsid w:val="00E30793"/>
    <w:rsid w:val="00E33E21"/>
    <w:rsid w:val="00E34B8D"/>
    <w:rsid w:val="00E40608"/>
    <w:rsid w:val="00E423A0"/>
    <w:rsid w:val="00E43E23"/>
    <w:rsid w:val="00E4408F"/>
    <w:rsid w:val="00E44347"/>
    <w:rsid w:val="00E44D62"/>
    <w:rsid w:val="00E4527A"/>
    <w:rsid w:val="00E46787"/>
    <w:rsid w:val="00E46977"/>
    <w:rsid w:val="00E46A51"/>
    <w:rsid w:val="00E4762D"/>
    <w:rsid w:val="00E47CF5"/>
    <w:rsid w:val="00E54AE7"/>
    <w:rsid w:val="00E55D67"/>
    <w:rsid w:val="00E56770"/>
    <w:rsid w:val="00E56B41"/>
    <w:rsid w:val="00E61427"/>
    <w:rsid w:val="00E6167A"/>
    <w:rsid w:val="00E6177C"/>
    <w:rsid w:val="00E6427E"/>
    <w:rsid w:val="00E642AD"/>
    <w:rsid w:val="00E6496B"/>
    <w:rsid w:val="00E6603B"/>
    <w:rsid w:val="00E667E1"/>
    <w:rsid w:val="00E668EB"/>
    <w:rsid w:val="00E67095"/>
    <w:rsid w:val="00E6795F"/>
    <w:rsid w:val="00E7085F"/>
    <w:rsid w:val="00E70A42"/>
    <w:rsid w:val="00E724FB"/>
    <w:rsid w:val="00E7355E"/>
    <w:rsid w:val="00E73D25"/>
    <w:rsid w:val="00E743E9"/>
    <w:rsid w:val="00E7452C"/>
    <w:rsid w:val="00E7707E"/>
    <w:rsid w:val="00E7711B"/>
    <w:rsid w:val="00E77F57"/>
    <w:rsid w:val="00E77FC1"/>
    <w:rsid w:val="00E80E3D"/>
    <w:rsid w:val="00E82369"/>
    <w:rsid w:val="00E8239D"/>
    <w:rsid w:val="00E83074"/>
    <w:rsid w:val="00E846B0"/>
    <w:rsid w:val="00E84EA9"/>
    <w:rsid w:val="00E8533E"/>
    <w:rsid w:val="00E85BC2"/>
    <w:rsid w:val="00E85C3C"/>
    <w:rsid w:val="00E90EA2"/>
    <w:rsid w:val="00E91259"/>
    <w:rsid w:val="00E93A89"/>
    <w:rsid w:val="00E9465D"/>
    <w:rsid w:val="00E95109"/>
    <w:rsid w:val="00E967B0"/>
    <w:rsid w:val="00E9743D"/>
    <w:rsid w:val="00E977DE"/>
    <w:rsid w:val="00E97895"/>
    <w:rsid w:val="00EA12FD"/>
    <w:rsid w:val="00EA1605"/>
    <w:rsid w:val="00EA4412"/>
    <w:rsid w:val="00EA4489"/>
    <w:rsid w:val="00EA55AA"/>
    <w:rsid w:val="00EA60C8"/>
    <w:rsid w:val="00EA6AF0"/>
    <w:rsid w:val="00EB0737"/>
    <w:rsid w:val="00EB2CD7"/>
    <w:rsid w:val="00EB2E1C"/>
    <w:rsid w:val="00EB347A"/>
    <w:rsid w:val="00EC02FB"/>
    <w:rsid w:val="00EC1FE7"/>
    <w:rsid w:val="00EC26DB"/>
    <w:rsid w:val="00EC2C43"/>
    <w:rsid w:val="00EC5050"/>
    <w:rsid w:val="00EC59D1"/>
    <w:rsid w:val="00EC62BF"/>
    <w:rsid w:val="00ED02A8"/>
    <w:rsid w:val="00ED0BD0"/>
    <w:rsid w:val="00ED0E99"/>
    <w:rsid w:val="00ED18E2"/>
    <w:rsid w:val="00ED24C4"/>
    <w:rsid w:val="00ED2DAE"/>
    <w:rsid w:val="00ED30E4"/>
    <w:rsid w:val="00ED5CAE"/>
    <w:rsid w:val="00ED5FC1"/>
    <w:rsid w:val="00ED67D6"/>
    <w:rsid w:val="00EE0E32"/>
    <w:rsid w:val="00EE121B"/>
    <w:rsid w:val="00EE17D2"/>
    <w:rsid w:val="00EE1CD2"/>
    <w:rsid w:val="00EE70AF"/>
    <w:rsid w:val="00EE7FBF"/>
    <w:rsid w:val="00EF0B10"/>
    <w:rsid w:val="00EF0D03"/>
    <w:rsid w:val="00EF12BB"/>
    <w:rsid w:val="00EF1911"/>
    <w:rsid w:val="00EF1F8F"/>
    <w:rsid w:val="00EF2EB8"/>
    <w:rsid w:val="00EF4351"/>
    <w:rsid w:val="00EF49E9"/>
    <w:rsid w:val="00EF4B03"/>
    <w:rsid w:val="00EF5912"/>
    <w:rsid w:val="00EF59C1"/>
    <w:rsid w:val="00EF6AB8"/>
    <w:rsid w:val="00EF6D29"/>
    <w:rsid w:val="00EF6F63"/>
    <w:rsid w:val="00EF7D40"/>
    <w:rsid w:val="00F00D22"/>
    <w:rsid w:val="00F011BE"/>
    <w:rsid w:val="00F0403F"/>
    <w:rsid w:val="00F043CD"/>
    <w:rsid w:val="00F072F3"/>
    <w:rsid w:val="00F10D7B"/>
    <w:rsid w:val="00F128EA"/>
    <w:rsid w:val="00F138D5"/>
    <w:rsid w:val="00F146A1"/>
    <w:rsid w:val="00F1568F"/>
    <w:rsid w:val="00F20E3F"/>
    <w:rsid w:val="00F23840"/>
    <w:rsid w:val="00F2442D"/>
    <w:rsid w:val="00F252D3"/>
    <w:rsid w:val="00F2570D"/>
    <w:rsid w:val="00F25FF2"/>
    <w:rsid w:val="00F26109"/>
    <w:rsid w:val="00F27D84"/>
    <w:rsid w:val="00F317C4"/>
    <w:rsid w:val="00F3308D"/>
    <w:rsid w:val="00F3502D"/>
    <w:rsid w:val="00F359E1"/>
    <w:rsid w:val="00F36A04"/>
    <w:rsid w:val="00F416DC"/>
    <w:rsid w:val="00F41E7A"/>
    <w:rsid w:val="00F42153"/>
    <w:rsid w:val="00F43A22"/>
    <w:rsid w:val="00F43EE4"/>
    <w:rsid w:val="00F44112"/>
    <w:rsid w:val="00F463CD"/>
    <w:rsid w:val="00F4722A"/>
    <w:rsid w:val="00F52BE7"/>
    <w:rsid w:val="00F52FE0"/>
    <w:rsid w:val="00F53B61"/>
    <w:rsid w:val="00F55125"/>
    <w:rsid w:val="00F557B9"/>
    <w:rsid w:val="00F5599E"/>
    <w:rsid w:val="00F56DA8"/>
    <w:rsid w:val="00F577D6"/>
    <w:rsid w:val="00F617D7"/>
    <w:rsid w:val="00F622A4"/>
    <w:rsid w:val="00F63CC3"/>
    <w:rsid w:val="00F63DEF"/>
    <w:rsid w:val="00F64A8F"/>
    <w:rsid w:val="00F65151"/>
    <w:rsid w:val="00F65205"/>
    <w:rsid w:val="00F65659"/>
    <w:rsid w:val="00F6629D"/>
    <w:rsid w:val="00F67B3C"/>
    <w:rsid w:val="00F7000C"/>
    <w:rsid w:val="00F70404"/>
    <w:rsid w:val="00F7141A"/>
    <w:rsid w:val="00F719BD"/>
    <w:rsid w:val="00F7474E"/>
    <w:rsid w:val="00F74DC3"/>
    <w:rsid w:val="00F75821"/>
    <w:rsid w:val="00F75B17"/>
    <w:rsid w:val="00F76793"/>
    <w:rsid w:val="00F77B0F"/>
    <w:rsid w:val="00F80E20"/>
    <w:rsid w:val="00F82294"/>
    <w:rsid w:val="00F8332A"/>
    <w:rsid w:val="00F8396B"/>
    <w:rsid w:val="00F83A58"/>
    <w:rsid w:val="00F844DB"/>
    <w:rsid w:val="00F855D0"/>
    <w:rsid w:val="00F87F93"/>
    <w:rsid w:val="00F904F7"/>
    <w:rsid w:val="00F91C71"/>
    <w:rsid w:val="00F92E83"/>
    <w:rsid w:val="00F939DC"/>
    <w:rsid w:val="00F96AF5"/>
    <w:rsid w:val="00F96E5A"/>
    <w:rsid w:val="00F96F97"/>
    <w:rsid w:val="00F9736E"/>
    <w:rsid w:val="00FA10F3"/>
    <w:rsid w:val="00FA2655"/>
    <w:rsid w:val="00FA2C83"/>
    <w:rsid w:val="00FA4C9E"/>
    <w:rsid w:val="00FA4FC7"/>
    <w:rsid w:val="00FA5E69"/>
    <w:rsid w:val="00FA6930"/>
    <w:rsid w:val="00FA7041"/>
    <w:rsid w:val="00FA7FE3"/>
    <w:rsid w:val="00FB07D4"/>
    <w:rsid w:val="00FB3138"/>
    <w:rsid w:val="00FB5C0D"/>
    <w:rsid w:val="00FB6E5D"/>
    <w:rsid w:val="00FC080C"/>
    <w:rsid w:val="00FC198A"/>
    <w:rsid w:val="00FC19F1"/>
    <w:rsid w:val="00FC20B9"/>
    <w:rsid w:val="00FC2393"/>
    <w:rsid w:val="00FC2AA7"/>
    <w:rsid w:val="00FC39CA"/>
    <w:rsid w:val="00FC511D"/>
    <w:rsid w:val="00FC7085"/>
    <w:rsid w:val="00FC770E"/>
    <w:rsid w:val="00FD01C1"/>
    <w:rsid w:val="00FD1146"/>
    <w:rsid w:val="00FD3DE3"/>
    <w:rsid w:val="00FD4740"/>
    <w:rsid w:val="00FD56C0"/>
    <w:rsid w:val="00FD599E"/>
    <w:rsid w:val="00FD5CCA"/>
    <w:rsid w:val="00FE0087"/>
    <w:rsid w:val="00FE075B"/>
    <w:rsid w:val="00FE0F4B"/>
    <w:rsid w:val="00FE1A62"/>
    <w:rsid w:val="00FE254A"/>
    <w:rsid w:val="00FE2571"/>
    <w:rsid w:val="00FE3195"/>
    <w:rsid w:val="00FE45E7"/>
    <w:rsid w:val="00FE6D33"/>
    <w:rsid w:val="00FE7A11"/>
    <w:rsid w:val="00FE7B4A"/>
    <w:rsid w:val="00FF10B2"/>
    <w:rsid w:val="00FF3454"/>
    <w:rsid w:val="00FF5798"/>
    <w:rsid w:val="00FF61D3"/>
    <w:rsid w:val="00FF6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66B70"/>
  <w15:chartTrackingRefBased/>
  <w15:docId w15:val="{614FFD37-8B4C-4746-BD9F-F5B83FC10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C58C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5928"/>
    <w:pPr>
      <w:ind w:left="720"/>
      <w:contextualSpacing/>
    </w:pPr>
  </w:style>
  <w:style w:type="table" w:styleId="TableGrid">
    <w:name w:val="Table Grid"/>
    <w:basedOn w:val="TableNormal"/>
    <w:uiPriority w:val="39"/>
    <w:rsid w:val="00B24D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6060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6060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90D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-lnk">
    <w:name w:val="ref-lnk"/>
    <w:basedOn w:val="DefaultParagraphFont"/>
    <w:rsid w:val="00C90D21"/>
  </w:style>
  <w:style w:type="character" w:styleId="CommentReference">
    <w:name w:val="annotation reference"/>
    <w:basedOn w:val="DefaultParagraphFont"/>
    <w:uiPriority w:val="99"/>
    <w:semiHidden/>
    <w:unhideWhenUsed/>
    <w:rsid w:val="00E245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45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45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5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556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F74DC3"/>
    <w:rPr>
      <w:b/>
      <w:bCs/>
    </w:rPr>
  </w:style>
  <w:style w:type="character" w:styleId="Emphasis">
    <w:name w:val="Emphasis"/>
    <w:basedOn w:val="DefaultParagraphFont"/>
    <w:uiPriority w:val="20"/>
    <w:qFormat/>
    <w:rsid w:val="00F74DC3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6C58C4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9E5821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5821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735245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35245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760D0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409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0930"/>
  </w:style>
  <w:style w:type="paragraph" w:styleId="Footer">
    <w:name w:val="footer"/>
    <w:basedOn w:val="Normal"/>
    <w:link w:val="FooterChar"/>
    <w:uiPriority w:val="99"/>
    <w:unhideWhenUsed/>
    <w:rsid w:val="008409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0930"/>
  </w:style>
  <w:style w:type="character" w:styleId="LineNumber">
    <w:name w:val="line number"/>
    <w:basedOn w:val="DefaultParagraphFont"/>
    <w:uiPriority w:val="99"/>
    <w:semiHidden/>
    <w:unhideWhenUsed/>
    <w:rsid w:val="00165F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6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3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9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9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8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5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9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3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6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004C43-06D9-4367-AEEB-E2F8718262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47</Words>
  <Characters>369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, Sunday</dc:creator>
  <cp:keywords/>
  <dc:description/>
  <cp:lastModifiedBy>Sabnam Nisha</cp:lastModifiedBy>
  <cp:revision>12</cp:revision>
  <dcterms:created xsi:type="dcterms:W3CDTF">2023-11-10T13:21:00Z</dcterms:created>
  <dcterms:modified xsi:type="dcterms:W3CDTF">2023-12-30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791b42f-c435-42ca-9531-75a3f42aae3d_Enabled">
    <vt:lpwstr>true</vt:lpwstr>
  </property>
  <property fmtid="{D5CDD505-2E9C-101B-9397-08002B2CF9AE}" pid="3" name="MSIP_Label_4791b42f-c435-42ca-9531-75a3f42aae3d_SetDate">
    <vt:lpwstr>2023-03-21T16:26:37Z</vt:lpwstr>
  </property>
  <property fmtid="{D5CDD505-2E9C-101B-9397-08002B2CF9AE}" pid="4" name="MSIP_Label_4791b42f-c435-42ca-9531-75a3f42aae3d_Method">
    <vt:lpwstr>Privileged</vt:lpwstr>
  </property>
  <property fmtid="{D5CDD505-2E9C-101B-9397-08002B2CF9AE}" pid="5" name="MSIP_Label_4791b42f-c435-42ca-9531-75a3f42aae3d_Name">
    <vt:lpwstr>4791b42f-c435-42ca-9531-75a3f42aae3d</vt:lpwstr>
  </property>
  <property fmtid="{D5CDD505-2E9C-101B-9397-08002B2CF9AE}" pid="6" name="MSIP_Label_4791b42f-c435-42ca-9531-75a3f42aae3d_SiteId">
    <vt:lpwstr>7a916015-20ae-4ad1-9170-eefd915e9272</vt:lpwstr>
  </property>
  <property fmtid="{D5CDD505-2E9C-101B-9397-08002B2CF9AE}" pid="7" name="MSIP_Label_4791b42f-c435-42ca-9531-75a3f42aae3d_ActionId">
    <vt:lpwstr>9b55f7ef-8518-48c1-8563-c93868deb7bc</vt:lpwstr>
  </property>
  <property fmtid="{D5CDD505-2E9C-101B-9397-08002B2CF9AE}" pid="8" name="MSIP_Label_4791b42f-c435-42ca-9531-75a3f42aae3d_ContentBits">
    <vt:lpwstr>0</vt:lpwstr>
  </property>
</Properties>
</file>